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FFF44" w14:textId="09C0FEAD" w:rsidR="00216BCE" w:rsidRPr="00431707" w:rsidRDefault="00E85C67" w:rsidP="0083189D">
      <w:pPr>
        <w:pStyle w:val="Title"/>
      </w:pPr>
      <w:r w:rsidRPr="00431707">
        <w:t>Supplementary Results</w:t>
      </w:r>
      <w:r w:rsidR="00031260">
        <w:t xml:space="preserve"> Table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nl-NL"/>
        </w:rPr>
        <w:id w:val="26694714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lang w:val="en-US"/>
        </w:rPr>
      </w:sdtEndPr>
      <w:sdtContent>
        <w:p w14:paraId="3DFEBAF8" w14:textId="46BB352D" w:rsidR="00744E92" w:rsidRPr="00431707" w:rsidRDefault="00744E92">
          <w:pPr>
            <w:pStyle w:val="TOCHeading"/>
            <w:rPr>
              <w:color w:val="auto"/>
            </w:rPr>
          </w:pPr>
        </w:p>
        <w:p w14:paraId="3D794D07" w14:textId="388733F6" w:rsidR="00F05030" w:rsidRDefault="00744E92">
          <w:pPr>
            <w:pStyle w:val="TOC2"/>
            <w:tabs>
              <w:tab w:val="right" w:leader="dot" w:pos="9350"/>
            </w:tabs>
            <w:rPr>
              <w:noProof/>
              <w:lang w:val="nl-NL" w:eastAsia="nl-NL"/>
            </w:rPr>
          </w:pPr>
          <w:r w:rsidRPr="00431707">
            <w:fldChar w:fldCharType="begin"/>
          </w:r>
          <w:r w:rsidRPr="00431707">
            <w:instrText xml:space="preserve"> TOC \o "1-3" \h \z \u </w:instrText>
          </w:r>
          <w:r w:rsidRPr="00431707">
            <w:fldChar w:fldCharType="separate"/>
          </w:r>
          <w:hyperlink w:anchor="_Toc94013427" w:history="1">
            <w:r w:rsidR="00F05030" w:rsidRPr="00FD3725">
              <w:rPr>
                <w:rStyle w:val="Hyperlink"/>
                <w:noProof/>
                <w:lang w:val="en-AU"/>
              </w:rPr>
              <w:t>Tables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27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2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718CCA79" w14:textId="37FDD0E6" w:rsidR="00F05030" w:rsidRDefault="006B5E17">
          <w:pPr>
            <w:pStyle w:val="TOC3"/>
            <w:tabs>
              <w:tab w:val="right" w:leader="dot" w:pos="9350"/>
            </w:tabs>
            <w:rPr>
              <w:noProof/>
              <w:lang w:val="nl-NL" w:eastAsia="nl-NL"/>
            </w:rPr>
          </w:pPr>
          <w:hyperlink w:anchor="_Toc94013428" w:history="1">
            <w:r w:rsidR="00F05030" w:rsidRPr="00FD3725">
              <w:rPr>
                <w:rStyle w:val="Hyperlink"/>
                <w:noProof/>
                <w:lang w:val="en-AU"/>
              </w:rPr>
              <w:t>Table S1: Costs and effects (undiscounted) per 1,000 simulated individuals for screening strategies.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28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2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4140885B" w14:textId="66E3E572" w:rsidR="00F05030" w:rsidRDefault="006B5E17">
          <w:pPr>
            <w:pStyle w:val="TOC3"/>
            <w:tabs>
              <w:tab w:val="right" w:leader="dot" w:pos="9350"/>
            </w:tabs>
            <w:rPr>
              <w:noProof/>
              <w:lang w:val="nl-NL" w:eastAsia="nl-NL"/>
            </w:rPr>
          </w:pPr>
          <w:hyperlink w:anchor="_Toc94013429" w:history="1">
            <w:r w:rsidR="00F05030" w:rsidRPr="00FD3725">
              <w:rPr>
                <w:rStyle w:val="Hyperlink"/>
                <w:noProof/>
                <w:lang w:val="en-AU"/>
              </w:rPr>
              <w:t>Table S2: Costs and effects (discounted at 5%) per 1,000 simulated individuals for screening strategies.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29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2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63BBE366" w14:textId="6368A75B" w:rsidR="00F05030" w:rsidRDefault="006B5E17">
          <w:pPr>
            <w:pStyle w:val="TOC3"/>
            <w:tabs>
              <w:tab w:val="right" w:leader="dot" w:pos="9350"/>
            </w:tabs>
            <w:rPr>
              <w:noProof/>
              <w:lang w:val="nl-NL" w:eastAsia="nl-NL"/>
            </w:rPr>
          </w:pPr>
          <w:hyperlink w:anchor="_Toc94013430" w:history="1">
            <w:r w:rsidR="00F05030" w:rsidRPr="00FD3725">
              <w:rPr>
                <w:rStyle w:val="Hyperlink"/>
                <w:noProof/>
                <w:lang w:val="en-AU"/>
              </w:rPr>
              <w:t>Table S3: Costs and effects (discounted at 3%) per 1,000 simulated individuals for screening strategies.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30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3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3A0F9FD0" w14:textId="7B2DE59C" w:rsidR="00F05030" w:rsidRDefault="006B5E17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4013431" w:history="1">
            <w:r w:rsidR="00F05030" w:rsidRPr="00FD3725">
              <w:rPr>
                <w:rStyle w:val="Hyperlink"/>
                <w:noProof/>
                <w:lang w:val="en-AU"/>
              </w:rPr>
              <w:t>a.</w:t>
            </w:r>
            <w:r w:rsidR="00F05030">
              <w:rPr>
                <w:noProof/>
                <w:lang w:val="nl-NL" w:eastAsia="nl-NL"/>
              </w:rPr>
              <w:tab/>
            </w:r>
            <w:r w:rsidR="00F05030" w:rsidRPr="00FD3725">
              <w:rPr>
                <w:rStyle w:val="Hyperlink"/>
                <w:noProof/>
                <w:lang w:val="en-AU"/>
              </w:rPr>
              <w:t>Assuming a 50% reduction in the costs of the validated FIT.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31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3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0472CDA7" w14:textId="1725ECEA" w:rsidR="00F05030" w:rsidRDefault="006B5E17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4013432" w:history="1">
            <w:r w:rsidR="00F05030" w:rsidRPr="00FD3725">
              <w:rPr>
                <w:rStyle w:val="Hyperlink"/>
                <w:noProof/>
                <w:lang w:val="en-AU"/>
              </w:rPr>
              <w:t>b.</w:t>
            </w:r>
            <w:r w:rsidR="00F05030">
              <w:rPr>
                <w:noProof/>
                <w:lang w:val="nl-NL" w:eastAsia="nl-NL"/>
              </w:rPr>
              <w:tab/>
            </w:r>
            <w:r w:rsidR="00F05030" w:rsidRPr="00FD3725">
              <w:rPr>
                <w:rStyle w:val="Hyperlink"/>
                <w:noProof/>
                <w:lang w:val="en-AU"/>
              </w:rPr>
              <w:t>Assuming treatment costs proportional to lifetime health care costs for different stages from Lang et al. (REF)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32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3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4348200A" w14:textId="45A3A701" w:rsidR="00F05030" w:rsidRDefault="006B5E17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4013433" w:history="1">
            <w:r w:rsidR="00F05030" w:rsidRPr="00FD3725">
              <w:rPr>
                <w:rStyle w:val="Hyperlink"/>
                <w:noProof/>
                <w:lang w:val="en-AU"/>
              </w:rPr>
              <w:t>c.</w:t>
            </w:r>
            <w:r w:rsidR="00F05030">
              <w:rPr>
                <w:noProof/>
                <w:lang w:val="nl-NL" w:eastAsia="nl-NL"/>
              </w:rPr>
              <w:tab/>
            </w:r>
            <w:r w:rsidR="00F05030" w:rsidRPr="00FD3725">
              <w:rPr>
                <w:rStyle w:val="Hyperlink"/>
                <w:noProof/>
                <w:lang w:val="en-AU"/>
              </w:rPr>
              <w:t>Assuming international quality of life estimates.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33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4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4101E517" w14:textId="3E53E442" w:rsidR="00F05030" w:rsidRDefault="006B5E17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4013434" w:history="1">
            <w:r w:rsidR="00F05030" w:rsidRPr="00FD3725">
              <w:rPr>
                <w:rStyle w:val="Hyperlink"/>
                <w:noProof/>
                <w:lang w:val="en-AU"/>
              </w:rPr>
              <w:t>d.</w:t>
            </w:r>
            <w:r w:rsidR="00F05030">
              <w:rPr>
                <w:noProof/>
                <w:lang w:val="nl-NL" w:eastAsia="nl-NL"/>
              </w:rPr>
              <w:tab/>
            </w:r>
            <w:r w:rsidR="00F05030" w:rsidRPr="00FD3725">
              <w:rPr>
                <w:rStyle w:val="Hyperlink"/>
                <w:noProof/>
                <w:lang w:val="en-AU"/>
              </w:rPr>
              <w:t>Assuming Chinese surveillance.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34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4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00BE8BCF" w14:textId="0D52B224" w:rsidR="00F05030" w:rsidRDefault="006B5E17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4013435" w:history="1">
            <w:r w:rsidR="00F05030" w:rsidRPr="00FD3725">
              <w:rPr>
                <w:rStyle w:val="Hyperlink"/>
                <w:noProof/>
                <w:lang w:val="en-AU"/>
              </w:rPr>
              <w:t>e.</w:t>
            </w:r>
            <w:r w:rsidR="00F05030">
              <w:rPr>
                <w:noProof/>
                <w:lang w:val="nl-NL" w:eastAsia="nl-NL"/>
              </w:rPr>
              <w:tab/>
            </w:r>
            <w:r w:rsidR="00F05030" w:rsidRPr="00FD3725">
              <w:rPr>
                <w:rStyle w:val="Hyperlink"/>
                <w:noProof/>
                <w:lang w:val="en-AU"/>
              </w:rPr>
              <w:t>Using data obtained from the other region in China, Guangzhou.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35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5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29063F9E" w14:textId="3FD71715" w:rsidR="00F05030" w:rsidRDefault="006B5E17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4013436" w:history="1">
            <w:r w:rsidR="00F05030" w:rsidRPr="00FD3725">
              <w:rPr>
                <w:rStyle w:val="Hyperlink"/>
                <w:noProof/>
                <w:lang w:val="en-AU"/>
              </w:rPr>
              <w:t>f.</w:t>
            </w:r>
            <w:r w:rsidR="00F05030">
              <w:rPr>
                <w:noProof/>
                <w:lang w:val="nl-NL" w:eastAsia="nl-NL"/>
              </w:rPr>
              <w:tab/>
            </w:r>
            <w:r w:rsidR="00F05030" w:rsidRPr="00FD3725">
              <w:rPr>
                <w:rStyle w:val="Hyperlink"/>
                <w:noProof/>
                <w:lang w:val="en-AU"/>
              </w:rPr>
              <w:t>Assuming a 200% increase in the costs of the validated FIT.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36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5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6FC36BCF" w14:textId="6C435543" w:rsidR="00F05030" w:rsidRDefault="006B5E17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4013437" w:history="1">
            <w:r w:rsidR="00F05030" w:rsidRPr="00FD3725">
              <w:rPr>
                <w:rStyle w:val="Hyperlink"/>
                <w:noProof/>
                <w:lang w:val="en-AU"/>
              </w:rPr>
              <w:t>g.</w:t>
            </w:r>
            <w:r w:rsidR="00F05030">
              <w:rPr>
                <w:noProof/>
                <w:lang w:val="nl-NL" w:eastAsia="nl-NL"/>
              </w:rPr>
              <w:tab/>
            </w:r>
            <w:r w:rsidR="00F05030" w:rsidRPr="00FD3725">
              <w:rPr>
                <w:rStyle w:val="Hyperlink"/>
                <w:noProof/>
                <w:lang w:val="en-AU"/>
              </w:rPr>
              <w:t>Assuming increased participation for screening (60%) and diagnostic follow-up (80%).</w:t>
            </w:r>
            <w:r w:rsidR="00F05030">
              <w:rPr>
                <w:noProof/>
                <w:webHidden/>
              </w:rPr>
              <w:tab/>
            </w:r>
            <w:r w:rsidR="00F05030">
              <w:rPr>
                <w:noProof/>
                <w:webHidden/>
              </w:rPr>
              <w:fldChar w:fldCharType="begin"/>
            </w:r>
            <w:r w:rsidR="00F05030">
              <w:rPr>
                <w:noProof/>
                <w:webHidden/>
              </w:rPr>
              <w:instrText xml:space="preserve"> PAGEREF _Toc94013437 \h </w:instrText>
            </w:r>
            <w:r w:rsidR="00F05030">
              <w:rPr>
                <w:noProof/>
                <w:webHidden/>
              </w:rPr>
            </w:r>
            <w:r w:rsidR="00F05030">
              <w:rPr>
                <w:noProof/>
                <w:webHidden/>
              </w:rPr>
              <w:fldChar w:fldCharType="separate"/>
            </w:r>
            <w:r w:rsidR="00F05030">
              <w:rPr>
                <w:noProof/>
                <w:webHidden/>
              </w:rPr>
              <w:t>6</w:t>
            </w:r>
            <w:r w:rsidR="00F05030">
              <w:rPr>
                <w:noProof/>
                <w:webHidden/>
              </w:rPr>
              <w:fldChar w:fldCharType="end"/>
            </w:r>
          </w:hyperlink>
        </w:p>
        <w:p w14:paraId="6BAB09A2" w14:textId="0490AE3F" w:rsidR="00C322C3" w:rsidRPr="00031260" w:rsidRDefault="00744E92">
          <w:r w:rsidRPr="00431707">
            <w:rPr>
              <w:b/>
              <w:bCs/>
            </w:rPr>
            <w:fldChar w:fldCharType="end"/>
          </w:r>
        </w:p>
      </w:sdtContent>
    </w:sdt>
    <w:p w14:paraId="3300486D" w14:textId="77777777" w:rsidR="00031260" w:rsidRDefault="00216BCE" w:rsidP="00E85C67">
      <w:pPr>
        <w:pStyle w:val="Heading2"/>
        <w:rPr>
          <w:color w:val="auto"/>
          <w:lang w:val="en-AU"/>
        </w:rPr>
        <w:sectPr w:rsidR="00031260" w:rsidSect="00E85C67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bookmarkStart w:id="0" w:name="_Ref31987832"/>
      <w:r w:rsidRPr="00431707">
        <w:rPr>
          <w:color w:val="auto"/>
          <w:lang w:val="en-AU"/>
        </w:rPr>
        <w:br w:type="page"/>
      </w:r>
    </w:p>
    <w:p w14:paraId="610AFA84" w14:textId="514DDC11" w:rsidR="00E85C67" w:rsidRPr="00431707" w:rsidRDefault="00E85C67" w:rsidP="00E85C67">
      <w:pPr>
        <w:pStyle w:val="Heading2"/>
        <w:rPr>
          <w:color w:val="auto"/>
          <w:lang w:val="en-AU"/>
        </w:rPr>
      </w:pPr>
      <w:bookmarkStart w:id="1" w:name="_Toc94013427"/>
      <w:r w:rsidRPr="00431707">
        <w:rPr>
          <w:color w:val="auto"/>
          <w:lang w:val="en-AU"/>
        </w:rPr>
        <w:lastRenderedPageBreak/>
        <w:t>Tables</w:t>
      </w:r>
      <w:bookmarkEnd w:id="1"/>
    </w:p>
    <w:p w14:paraId="7C657682" w14:textId="766A2499" w:rsidR="00216BCE" w:rsidRPr="00431707" w:rsidRDefault="00216BCE" w:rsidP="00216BCE">
      <w:pPr>
        <w:pStyle w:val="Heading3"/>
        <w:spacing w:line="360" w:lineRule="auto"/>
        <w:jc w:val="both"/>
        <w:rPr>
          <w:color w:val="auto"/>
          <w:lang w:val="en-AU"/>
        </w:rPr>
      </w:pPr>
      <w:bookmarkStart w:id="2" w:name="_Toc94013428"/>
      <w:r w:rsidRPr="00431707">
        <w:rPr>
          <w:color w:val="auto"/>
          <w:lang w:val="en-AU"/>
        </w:rPr>
        <w:t xml:space="preserve">Table </w:t>
      </w:r>
      <w:r w:rsidR="0083189D" w:rsidRPr="00431707">
        <w:rPr>
          <w:color w:val="auto"/>
          <w:lang w:val="en-AU"/>
        </w:rPr>
        <w:t>S</w:t>
      </w:r>
      <w:r w:rsidRPr="00431707">
        <w:rPr>
          <w:color w:val="auto"/>
          <w:lang w:val="en-AU"/>
        </w:rPr>
        <w:fldChar w:fldCharType="begin"/>
      </w:r>
      <w:r w:rsidRPr="00431707">
        <w:rPr>
          <w:color w:val="auto"/>
          <w:lang w:val="en-AU"/>
        </w:rPr>
        <w:instrText xml:space="preserve"> SEQ Table \* ARABIC </w:instrText>
      </w:r>
      <w:r w:rsidRPr="00431707">
        <w:rPr>
          <w:color w:val="auto"/>
          <w:lang w:val="en-AU"/>
        </w:rPr>
        <w:fldChar w:fldCharType="separate"/>
      </w:r>
      <w:r w:rsidR="00494839" w:rsidRPr="00431707">
        <w:rPr>
          <w:color w:val="auto"/>
          <w:lang w:val="en-AU"/>
        </w:rPr>
        <w:t>1</w:t>
      </w:r>
      <w:r w:rsidRPr="00431707">
        <w:rPr>
          <w:color w:val="auto"/>
          <w:lang w:val="en-AU"/>
        </w:rPr>
        <w:fldChar w:fldCharType="end"/>
      </w:r>
      <w:bookmarkEnd w:id="0"/>
      <w:r w:rsidR="00186906" w:rsidRPr="00431707">
        <w:rPr>
          <w:color w:val="auto"/>
          <w:lang w:val="en-AU"/>
        </w:rPr>
        <w:t>:</w:t>
      </w:r>
      <w:r w:rsidRPr="00431707">
        <w:rPr>
          <w:color w:val="auto"/>
          <w:lang w:val="en-AU"/>
        </w:rPr>
        <w:t xml:space="preserve"> Costs and effects (undiscounted) per 1,000 simulated </w:t>
      </w:r>
      <w:r w:rsidR="00C428F3" w:rsidRPr="00431707">
        <w:rPr>
          <w:color w:val="auto"/>
          <w:lang w:val="en-AU"/>
        </w:rPr>
        <w:t>individuals</w:t>
      </w:r>
      <w:r w:rsidR="00494839" w:rsidRPr="00431707">
        <w:rPr>
          <w:color w:val="auto"/>
          <w:lang w:val="en-AU"/>
        </w:rPr>
        <w:t xml:space="preserve"> for screening </w:t>
      </w:r>
      <w:r w:rsidR="001D49F6" w:rsidRPr="00431707">
        <w:rPr>
          <w:color w:val="auto"/>
          <w:lang w:val="en-AU"/>
        </w:rPr>
        <w:t>strategies</w:t>
      </w:r>
      <w:r w:rsidRPr="00431707">
        <w:rPr>
          <w:color w:val="auto"/>
          <w:lang w:val="en-AU"/>
        </w:rPr>
        <w:t>.</w:t>
      </w:r>
      <w:bookmarkEnd w:id="2"/>
    </w:p>
    <w:tbl>
      <w:tblPr>
        <w:tblW w:w="503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3"/>
        <w:gridCol w:w="1118"/>
        <w:gridCol w:w="1333"/>
        <w:gridCol w:w="877"/>
        <w:gridCol w:w="1387"/>
        <w:gridCol w:w="1303"/>
        <w:gridCol w:w="1294"/>
        <w:gridCol w:w="1628"/>
        <w:gridCol w:w="1759"/>
        <w:gridCol w:w="1092"/>
      </w:tblGrid>
      <w:tr w:rsidR="00195D13" w:rsidRPr="00431707" w14:paraId="78D53A85" w14:textId="77777777" w:rsidTr="0033618D">
        <w:trPr>
          <w:trHeight w:val="510"/>
        </w:trPr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0575D" w14:textId="2D7FB285" w:rsidR="007C06E5" w:rsidRPr="00195D13" w:rsidRDefault="007C06E5" w:rsidP="004009B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Screening </w:t>
            </w:r>
            <w:del w:id="3" w:author="L. de Jonge" w:date="2021-12-24T12:26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test</w:delText>
              </w:r>
            </w:del>
            <w:ins w:id="4" w:author="L. de Jonge" w:date="2021-12-24T12:26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trategy</w:t>
              </w:r>
            </w:ins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7449B9" w14:textId="2852C7D1" w:rsidR="007C06E5" w:rsidRPr="00195D13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del w:id="5" w:author="L. de Jonge" w:date="2021-12-24T12:27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FITs</w:delText>
              </w:r>
            </w:del>
            <w:ins w:id="6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Primary screening test</w:t>
              </w:r>
            </w:ins>
            <w:ins w:id="7" w:author="L. de Jonge" w:date="2022-01-24T20:00:00Z"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episodes</w:t>
              </w:r>
            </w:ins>
            <w:ins w:id="8" w:author="L. de Jonge" w:date="2021-12-24T12:27:00Z">
              <w:del w:id="9" w:author="L. de Jonge" w:date="2022-01-24T20:00:00Z">
                <w:r w:rsidR="004009B3" w:rsidDel="007F5D71">
                  <w:rPr>
                    <w:rFonts w:eastAsia="Times New Roman" w:cstheme="minorHAnsi"/>
                    <w:b/>
                    <w:bCs/>
                    <w:sz w:val="20"/>
                    <w:szCs w:val="20"/>
                    <w:lang w:val="en-AU" w:eastAsia="nl-NL"/>
                  </w:rPr>
                  <w:delText>s</w:delText>
                </w:r>
              </w:del>
            </w:ins>
            <w:ins w:id="10" w:author="L. de Jonge" w:date="2022-01-17T20:50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a</w:t>
              </w:r>
            </w:ins>
            <w:proofErr w:type="spellEnd"/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3D2E39" w14:textId="77777777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lonoscopies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672E94" w14:textId="2F193DBA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False Positives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232FD3" w14:textId="1F447221" w:rsidR="007C06E5" w:rsidRPr="00195D13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proofErr w:type="spellStart"/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mplications</w:t>
            </w:r>
            <w:ins w:id="11" w:author="L. de Jonge" w:date="2022-01-17T20:50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b</w:t>
              </w:r>
            </w:ins>
            <w:proofErr w:type="spellEnd"/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E99CD" w14:textId="77777777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Incidence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F39E5" w14:textId="77777777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Mortality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CD9AA" w14:textId="292F2543" w:rsidR="007C06E5" w:rsidRPr="00195D13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Life Years</w:t>
            </w:r>
            <w:r w:rsidR="005022A1"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 </w:t>
            </w:r>
            <w:proofErr w:type="spellStart"/>
            <w:r w:rsidR="005022A1"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Gained</w:t>
            </w:r>
            <w:ins w:id="12" w:author="L. de Jonge" w:date="2022-01-17T20:51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c</w:t>
              </w:r>
            </w:ins>
            <w:proofErr w:type="spellEnd"/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270F93" w14:textId="77777777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Total Costs (¥)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8D3273" w14:textId="1A9CAA30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ICER</w:t>
            </w:r>
          </w:p>
        </w:tc>
      </w:tr>
      <w:tr w:rsidR="00195D13" w:rsidRPr="00431707" w14:paraId="59AFD405" w14:textId="77777777" w:rsidTr="0033618D">
        <w:trPr>
          <w:trHeight w:val="25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EADE" w14:textId="77777777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sz w:val="20"/>
                <w:szCs w:val="20"/>
                <w:lang w:val="en-AU" w:eastAsia="nl-NL"/>
              </w:rPr>
              <w:t>No Screenin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90583" w14:textId="5BB3FDB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5BA4" w14:textId="0C0A5AC8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01965" w14:textId="7661E002" w:rsidR="00500B87" w:rsidRPr="00431707" w:rsidRDefault="00500B87" w:rsidP="00500B8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96F61" w14:textId="797295F7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2BD0B" w14:textId="7CBF6A6D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42EA" w14:textId="2A2B7791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2BE7C" w14:textId="2663378B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13" w:author="L. de Jonge" w:date="2021-12-24T13:10:00Z">
              <w:r w:rsidRPr="00431707" w:rsidDel="00E645CC">
                <w:rPr>
                  <w:rFonts w:cs="Arial"/>
                  <w:sz w:val="20"/>
                  <w:szCs w:val="20"/>
                  <w:lang w:val="en-AU"/>
                </w:rPr>
                <w:delText>0.00</w:delText>
              </w:r>
            </w:del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26CB9" w14:textId="16A26D58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14" w:author="L. de Jonge" w:date="2021-12-24T10:42:00Z">
              <w:r w:rsidRPr="00431707" w:rsidDel="004514B5">
                <w:rPr>
                  <w:rFonts w:cs="Arial"/>
                  <w:sz w:val="20"/>
                  <w:szCs w:val="20"/>
                </w:rPr>
                <w:delText>1,710,881</w:delText>
              </w:r>
            </w:del>
            <w:ins w:id="15" w:author="L. de Jonge" w:date="2021-12-24T10:42:00Z">
              <w:r w:rsidR="004514B5">
                <w:rPr>
                  <w:rFonts w:cs="Arial"/>
                  <w:sz w:val="20"/>
                  <w:szCs w:val="20"/>
                </w:rPr>
                <w:t>1,709,594</w:t>
              </w:r>
            </w:ins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1A83B" w14:textId="52CDE37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 </w:t>
            </w:r>
          </w:p>
        </w:tc>
      </w:tr>
      <w:tr w:rsidR="00195D13" w:rsidRPr="00431707" w14:paraId="28BED9D1" w14:textId="77777777" w:rsidTr="0033618D">
        <w:trPr>
          <w:trHeight w:val="25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5B5EF" w14:textId="77777777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sz w:val="20"/>
                <w:szCs w:val="20"/>
                <w:lang w:val="en-AU" w:eastAsia="nl-NL"/>
              </w:rPr>
              <w:t>Shanghai FI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5DCD" w14:textId="5C0884C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,14</w:t>
            </w:r>
            <w:ins w:id="16" w:author="L. de Jonge" w:date="2021-12-24T10:43:00Z">
              <w:r w:rsidR="004514B5">
                <w:rPr>
                  <w:rFonts w:cs="Arial"/>
                  <w:sz w:val="20"/>
                  <w:szCs w:val="20"/>
                  <w:lang w:val="en-AU"/>
                </w:rPr>
                <w:t>5</w:t>
              </w:r>
            </w:ins>
            <w:del w:id="17" w:author="L. de Jonge" w:date="2021-12-24T10:43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4</w:delText>
              </w:r>
            </w:del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8625A" w14:textId="7592112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E2C3D" w14:textId="42162887" w:rsidR="00500B87" w:rsidRPr="00431707" w:rsidRDefault="00971E5E" w:rsidP="00500B8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  <w:lang w:val="en-AU"/>
              </w:rPr>
              <w:t>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21194" w14:textId="050B0A7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93069" w14:textId="75B8E529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2F739" w14:textId="11D4197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31FB1" w14:textId="21F588BF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2.7</w:t>
            </w:r>
            <w:ins w:id="18" w:author="L. de Jonge" w:date="2021-12-24T10:41:00Z">
              <w:r w:rsidR="004514B5">
                <w:rPr>
                  <w:rFonts w:cs="Arial"/>
                  <w:sz w:val="20"/>
                  <w:szCs w:val="20"/>
                  <w:lang w:val="en-AU"/>
                </w:rPr>
                <w:t>1</w:t>
              </w:r>
            </w:ins>
            <w:del w:id="19" w:author="L. de Jonge" w:date="2021-12-24T10:41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2</w:delText>
              </w:r>
            </w:del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3CF45" w14:textId="52F1BBCD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20" w:author="L. de Jonge" w:date="2021-12-24T10:42:00Z">
              <w:r w:rsidRPr="00431707" w:rsidDel="004514B5">
                <w:rPr>
                  <w:rFonts w:cs="Arial"/>
                  <w:sz w:val="20"/>
                  <w:szCs w:val="20"/>
                </w:rPr>
                <w:delText>1,766,351</w:delText>
              </w:r>
            </w:del>
            <w:ins w:id="21" w:author="L. de Jonge" w:date="2021-12-24T10:42:00Z">
              <w:r w:rsidR="004514B5">
                <w:rPr>
                  <w:rFonts w:cs="Arial"/>
                  <w:sz w:val="20"/>
                  <w:szCs w:val="20"/>
                </w:rPr>
                <w:t>1,763,916</w:t>
              </w:r>
            </w:ins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8194" w14:textId="421AF8D1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,</w:t>
            </w:r>
            <w:ins w:id="22" w:author="L. de Jonge" w:date="2021-12-24T10:43:00Z">
              <w:r w:rsidR="004514B5">
                <w:rPr>
                  <w:rFonts w:cs="Arial"/>
                  <w:sz w:val="20"/>
                  <w:szCs w:val="20"/>
                </w:rPr>
                <w:t>274</w:t>
              </w:r>
            </w:ins>
            <w:del w:id="23" w:author="L. de Jonge" w:date="2021-12-24T10:43:00Z">
              <w:r w:rsidRPr="00431707" w:rsidDel="004514B5">
                <w:rPr>
                  <w:rFonts w:cs="Arial"/>
                  <w:sz w:val="20"/>
                  <w:szCs w:val="20"/>
                </w:rPr>
                <w:delText>361</w:delText>
              </w:r>
            </w:del>
          </w:p>
        </w:tc>
      </w:tr>
      <w:tr w:rsidR="00195D13" w:rsidRPr="00431707" w14:paraId="42143588" w14:textId="77777777" w:rsidTr="0033618D">
        <w:trPr>
          <w:trHeight w:val="255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F29B" w14:textId="7889D58E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sz w:val="20"/>
                <w:szCs w:val="20"/>
                <w:lang w:val="en-AU" w:eastAsia="nl-NL"/>
              </w:rPr>
              <w:t>Shanghai FIT+R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5E951" w14:textId="4DDB2B8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,14</w:t>
            </w:r>
            <w:ins w:id="24" w:author="L. de Jonge" w:date="2021-12-24T10:43:00Z">
              <w:r w:rsidR="004514B5">
                <w:rPr>
                  <w:rFonts w:cs="Arial"/>
                  <w:sz w:val="20"/>
                  <w:szCs w:val="20"/>
                  <w:lang w:val="en-AU"/>
                </w:rPr>
                <w:t>2</w:t>
              </w:r>
            </w:ins>
            <w:del w:id="25" w:author="L. de Jonge" w:date="2021-12-24T10:43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1</w:delText>
              </w:r>
            </w:del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4AD6F" w14:textId="200450EB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96033" w14:textId="6ED91308" w:rsidR="00500B87" w:rsidRPr="00431707" w:rsidRDefault="00971E5E" w:rsidP="00500B8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291B" w14:textId="3613D6EF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BC9F9" w14:textId="2DD25CF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3524" w14:textId="3F520DE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37E33" w14:textId="02EE3D9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3.</w:t>
            </w:r>
            <w:ins w:id="26" w:author="L. de Jonge" w:date="2021-12-24T10:41:00Z">
              <w:r w:rsidR="004514B5">
                <w:rPr>
                  <w:rFonts w:cs="Arial"/>
                  <w:sz w:val="20"/>
                  <w:szCs w:val="20"/>
                  <w:lang w:val="en-AU"/>
                </w:rPr>
                <w:t>63</w:t>
              </w:r>
            </w:ins>
            <w:del w:id="27" w:author="L. de Jonge" w:date="2021-12-24T10:41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75</w:delText>
              </w:r>
            </w:del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D0F05" w14:textId="0F0A7582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28" w:author="L. de Jonge" w:date="2021-12-24T10:42:00Z">
              <w:r w:rsidRPr="00431707" w:rsidDel="004514B5">
                <w:rPr>
                  <w:rFonts w:cs="Arial"/>
                  <w:sz w:val="20"/>
                  <w:szCs w:val="20"/>
                </w:rPr>
                <w:delText>1,790,928</w:delText>
              </w:r>
            </w:del>
            <w:ins w:id="29" w:author="L. de Jonge" w:date="2021-12-24T10:42:00Z">
              <w:r w:rsidR="004514B5">
                <w:rPr>
                  <w:rFonts w:cs="Arial"/>
                  <w:sz w:val="20"/>
                  <w:szCs w:val="20"/>
                </w:rPr>
                <w:t>1,788,403</w:t>
              </w:r>
            </w:ins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F7E8" w14:textId="1046DE88" w:rsidR="00500B87" w:rsidRPr="00431707" w:rsidRDefault="00BF189B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Dominated</w:t>
            </w:r>
            <w:r w:rsidR="00500B87" w:rsidRPr="00431707">
              <w:rPr>
                <w:rFonts w:cs="Arial"/>
                <w:sz w:val="20"/>
                <w:szCs w:val="20"/>
              </w:rPr>
              <w:t> </w:t>
            </w:r>
          </w:p>
        </w:tc>
      </w:tr>
      <w:tr w:rsidR="00195D13" w:rsidRPr="00431707" w14:paraId="1EB61FA3" w14:textId="77777777" w:rsidTr="0033618D">
        <w:trPr>
          <w:trHeight w:val="255"/>
        </w:trPr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56695E" w14:textId="4886FF45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sz w:val="20"/>
                <w:szCs w:val="20"/>
                <w:lang w:val="en-AU" w:eastAsia="nl-NL"/>
              </w:rPr>
              <w:t>Validated FIT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14EF26" w14:textId="39ACBE3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,1</w:t>
            </w:r>
            <w:ins w:id="30" w:author="L. de Jonge" w:date="2021-12-24T10:43:00Z">
              <w:r w:rsidR="004514B5">
                <w:rPr>
                  <w:rFonts w:cs="Arial"/>
                  <w:sz w:val="20"/>
                  <w:szCs w:val="20"/>
                  <w:lang w:val="en-AU"/>
                </w:rPr>
                <w:t>50</w:t>
              </w:r>
            </w:ins>
            <w:del w:id="31" w:author="L. de Jonge" w:date="2021-12-24T10:43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49</w:delText>
              </w:r>
            </w:del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2760E4" w14:textId="15788661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2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065E7EB6" w14:textId="281F88FE" w:rsidR="00500B87" w:rsidRPr="00431707" w:rsidRDefault="00971E5E" w:rsidP="00500B8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BCEDBD" w14:textId="785C420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F91626" w14:textId="640AADB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D362E8" w14:textId="6C34FACC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863379" w14:textId="08BC7DA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4.1</w:t>
            </w:r>
            <w:ins w:id="32" w:author="L. de Jonge" w:date="2021-12-24T10:41:00Z">
              <w:r w:rsidR="004514B5">
                <w:rPr>
                  <w:rFonts w:cs="Arial"/>
                  <w:sz w:val="20"/>
                  <w:szCs w:val="20"/>
                  <w:lang w:val="en-AU"/>
                </w:rPr>
                <w:t>9</w:t>
              </w:r>
            </w:ins>
            <w:del w:id="33" w:author="L. de Jonge" w:date="2021-12-24T10:41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3</w:delText>
              </w:r>
            </w:del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7196F4" w14:textId="445D43C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34" w:author="L. de Jonge" w:date="2021-12-24T10:42:00Z">
              <w:r w:rsidRPr="00431707" w:rsidDel="004514B5">
                <w:rPr>
                  <w:rFonts w:cs="Arial"/>
                  <w:sz w:val="20"/>
                  <w:szCs w:val="20"/>
                </w:rPr>
                <w:delText>1,794,368</w:delText>
              </w:r>
            </w:del>
            <w:ins w:id="35" w:author="L. de Jonge" w:date="2021-12-24T10:42:00Z">
              <w:r w:rsidR="004514B5">
                <w:rPr>
                  <w:rFonts w:cs="Arial"/>
                  <w:sz w:val="20"/>
                  <w:szCs w:val="20"/>
                </w:rPr>
                <w:t>1,792,411</w:t>
              </w:r>
            </w:ins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B8DAFF" w14:textId="4E3BCE3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9,</w:t>
            </w:r>
            <w:ins w:id="36" w:author="L. de Jonge" w:date="2021-12-24T10:43:00Z">
              <w:r w:rsidR="004514B5">
                <w:rPr>
                  <w:rFonts w:cs="Arial"/>
                  <w:sz w:val="20"/>
                  <w:szCs w:val="20"/>
                </w:rPr>
                <w:t>253</w:t>
              </w:r>
            </w:ins>
            <w:del w:id="37" w:author="L. de Jonge" w:date="2021-12-24T10:43:00Z">
              <w:r w:rsidRPr="00431707" w:rsidDel="004514B5">
                <w:rPr>
                  <w:rFonts w:cs="Arial"/>
                  <w:sz w:val="20"/>
                  <w:szCs w:val="20"/>
                </w:rPr>
                <w:delText>870</w:delText>
              </w:r>
            </w:del>
          </w:p>
        </w:tc>
      </w:tr>
    </w:tbl>
    <w:p w14:paraId="5F46287B" w14:textId="177BE4C4" w:rsidR="0083189D" w:rsidRPr="00431707" w:rsidRDefault="0083189D" w:rsidP="002A209A">
      <w:pPr>
        <w:spacing w:after="0" w:line="240" w:lineRule="auto"/>
        <w:jc w:val="both"/>
        <w:rPr>
          <w:lang w:val="en-AU"/>
        </w:rPr>
      </w:pPr>
      <w:r w:rsidRPr="00431707">
        <w:rPr>
          <w:lang w:val="en-AU"/>
        </w:rPr>
        <w:t xml:space="preserve">Note: Grey shading highlights </w:t>
      </w:r>
      <w:r w:rsidR="001D49F6" w:rsidRPr="00431707">
        <w:rPr>
          <w:lang w:val="en-AU"/>
        </w:rPr>
        <w:t>the most efficient</w:t>
      </w:r>
      <w:r w:rsidRPr="00431707">
        <w:rPr>
          <w:lang w:val="en-AU"/>
        </w:rPr>
        <w:t xml:space="preserve"> screening </w:t>
      </w:r>
      <w:r w:rsidR="001D49F6" w:rsidRPr="00431707">
        <w:rPr>
          <w:lang w:val="en-AU"/>
        </w:rPr>
        <w:t>strategy under</w:t>
      </w:r>
      <w:r w:rsidRPr="00431707">
        <w:rPr>
          <w:lang w:val="en-AU"/>
        </w:rPr>
        <w:t xml:space="preserve"> the willingness-to-pay threshold.</w:t>
      </w:r>
    </w:p>
    <w:p w14:paraId="3F343F0F" w14:textId="51F4964E" w:rsidR="0015039F" w:rsidDel="00195D13" w:rsidRDefault="0083189D" w:rsidP="00916C22">
      <w:pPr>
        <w:spacing w:after="0"/>
        <w:jc w:val="both"/>
        <w:rPr>
          <w:del w:id="38" w:author="L. de Jonge" w:date="2022-01-17T20:51:00Z"/>
          <w:rFonts w:asciiTheme="majorHAnsi" w:eastAsiaTheme="majorEastAsia" w:hAnsiTheme="majorHAnsi" w:cstheme="majorBidi"/>
          <w:sz w:val="24"/>
          <w:szCs w:val="24"/>
          <w:lang w:val="en-AU"/>
        </w:rPr>
      </w:pPr>
      <w:r w:rsidRPr="00431707">
        <w:rPr>
          <w:lang w:val="en-AU"/>
        </w:rPr>
        <w:t xml:space="preserve">Abbreviations: CRC, colorectal cancer; FIT, faecal </w:t>
      </w:r>
      <w:r w:rsidR="00B136A5" w:rsidRPr="00431707">
        <w:rPr>
          <w:lang w:val="en-AU"/>
        </w:rPr>
        <w:t xml:space="preserve">immunochemical </w:t>
      </w:r>
      <w:r w:rsidRPr="00431707">
        <w:rPr>
          <w:lang w:val="en-AU"/>
        </w:rPr>
        <w:t>test;</w:t>
      </w:r>
      <w:r w:rsidR="001D49F6" w:rsidRPr="00431707">
        <w:rPr>
          <w:lang w:val="en-AU"/>
        </w:rPr>
        <w:t xml:space="preserve"> </w:t>
      </w:r>
      <w:r w:rsidR="00BD7181" w:rsidRPr="00431707">
        <w:rPr>
          <w:lang w:val="en-AU"/>
        </w:rPr>
        <w:t>ICER, incremental cost-effectiveness ratio</w:t>
      </w:r>
      <w:r w:rsidR="00E907B9" w:rsidRPr="00431707">
        <w:rPr>
          <w:lang w:val="en-AU"/>
        </w:rPr>
        <w:t>;</w:t>
      </w:r>
      <w:r w:rsidR="00BD7181" w:rsidRPr="00431707">
        <w:rPr>
          <w:lang w:val="en-AU"/>
        </w:rPr>
        <w:t xml:space="preserve"> </w:t>
      </w:r>
      <w:r w:rsidR="00E907B9" w:rsidRPr="00431707">
        <w:rPr>
          <w:lang w:val="en-AU"/>
        </w:rPr>
        <w:t xml:space="preserve">RA, risk </w:t>
      </w:r>
      <w:proofErr w:type="spellStart"/>
      <w:r w:rsidR="00E907B9" w:rsidRPr="00431707">
        <w:rPr>
          <w:lang w:val="en-AU"/>
        </w:rPr>
        <w:t>assessment</w:t>
      </w:r>
      <w:r w:rsidRPr="00431707">
        <w:rPr>
          <w:lang w:val="en-AU"/>
        </w:rPr>
        <w:t>.</w:t>
      </w:r>
    </w:p>
    <w:p w14:paraId="76FC1263" w14:textId="1675A3CA" w:rsidR="00195D13" w:rsidRPr="00195D13" w:rsidRDefault="00195D13" w:rsidP="00195D13">
      <w:pPr>
        <w:spacing w:after="0"/>
        <w:jc w:val="both"/>
        <w:rPr>
          <w:ins w:id="39" w:author="L. de Jonge" w:date="2022-01-17T20:51:00Z"/>
          <w:lang w:val="en-AU"/>
        </w:rPr>
      </w:pPr>
      <w:proofErr w:type="gramStart"/>
      <w:ins w:id="40" w:author="L. de Jonge" w:date="2022-01-17T20:51:00Z">
        <w:r w:rsidRPr="00195D13">
          <w:rPr>
            <w:lang w:val="en-AU"/>
          </w:rPr>
          <w:t>a</w:t>
        </w:r>
        <w:proofErr w:type="spellEnd"/>
        <w:r w:rsidRPr="00195D13">
          <w:rPr>
            <w:lang w:val="en-AU"/>
          </w:rPr>
          <w:t>.</w:t>
        </w:r>
        <w:r w:rsidRPr="00195D13">
          <w:rPr>
            <w:lang w:val="en-AU"/>
          </w:rPr>
          <w:tab/>
          <w:t>Shanghai</w:t>
        </w:r>
        <w:proofErr w:type="gramEnd"/>
        <w:r w:rsidRPr="00195D13">
          <w:rPr>
            <w:lang w:val="en-AU"/>
          </w:rPr>
          <w:t xml:space="preserve"> FIT+RA and the validated two sample FIT were both considered to be one single test </w:t>
        </w:r>
      </w:ins>
      <w:ins w:id="41" w:author="L. de Jonge" w:date="2022-01-24T20:00:00Z">
        <w:r w:rsidR="007F5D71">
          <w:rPr>
            <w:lang w:val="en-AU"/>
          </w:rPr>
          <w:t xml:space="preserve">episode </w:t>
        </w:r>
      </w:ins>
      <w:ins w:id="42" w:author="L. de Jonge" w:date="2022-01-17T20:51:00Z">
        <w:r w:rsidRPr="00195D13">
          <w:rPr>
            <w:lang w:val="en-AU"/>
          </w:rPr>
          <w:t>in the simulation.</w:t>
        </w:r>
      </w:ins>
    </w:p>
    <w:p w14:paraId="3F5A5AFF" w14:textId="77777777" w:rsidR="00195D13" w:rsidRPr="00195D13" w:rsidRDefault="00195D13" w:rsidP="00195D13">
      <w:pPr>
        <w:spacing w:after="0"/>
        <w:jc w:val="both"/>
        <w:rPr>
          <w:ins w:id="43" w:author="L. de Jonge" w:date="2022-01-17T20:51:00Z"/>
          <w:lang w:val="en-AU"/>
        </w:rPr>
      </w:pPr>
      <w:ins w:id="44" w:author="L. de Jonge" w:date="2022-01-17T20:51:00Z">
        <w:r w:rsidRPr="00195D13">
          <w:rPr>
            <w:lang w:val="en-AU"/>
          </w:rPr>
          <w:t>b.</w:t>
        </w:r>
        <w:r w:rsidRPr="00195D13">
          <w:rPr>
            <w:lang w:val="en-AU"/>
          </w:rPr>
          <w:tab/>
          <w:t>Due to rounding and the low probability of an adverse event (complication) during a colonoscopy (0.012%), the number of complications per 1,000 individuals simulated did not change between different screening strategies.</w:t>
        </w:r>
      </w:ins>
    </w:p>
    <w:p w14:paraId="2F372121" w14:textId="0861CC5F" w:rsidR="00195D13" w:rsidRPr="00431707" w:rsidRDefault="00195D13" w:rsidP="00195D13">
      <w:pPr>
        <w:spacing w:after="0"/>
        <w:jc w:val="both"/>
        <w:rPr>
          <w:ins w:id="45" w:author="L. de Jonge" w:date="2022-01-17T20:51:00Z"/>
          <w:lang w:val="en-AU"/>
        </w:rPr>
      </w:pPr>
      <w:ins w:id="46" w:author="L. de Jonge" w:date="2022-01-17T20:51:00Z">
        <w:r w:rsidRPr="00195D13">
          <w:rPr>
            <w:lang w:val="en-AU"/>
          </w:rPr>
          <w:t>c.</w:t>
        </w:r>
        <w:r w:rsidRPr="00195D13">
          <w:rPr>
            <w:lang w:val="en-AU"/>
          </w:rPr>
          <w:tab/>
          <w:t>Life years gained compared to a situation without screening.</w:t>
        </w:r>
      </w:ins>
    </w:p>
    <w:p w14:paraId="4816F7CC" w14:textId="342D1AD0" w:rsidR="00195D13" w:rsidRPr="00195D13" w:rsidRDefault="00195D13" w:rsidP="00195D13">
      <w:pPr>
        <w:spacing w:after="0"/>
        <w:jc w:val="both"/>
        <w:rPr>
          <w:lang w:val="en-AU"/>
        </w:rPr>
      </w:pPr>
    </w:p>
    <w:p w14:paraId="0F85CB6B" w14:textId="307C8370" w:rsidR="00216BCE" w:rsidRPr="00431707" w:rsidRDefault="00216BCE" w:rsidP="00216BCE">
      <w:pPr>
        <w:pStyle w:val="Heading3"/>
        <w:spacing w:line="360" w:lineRule="auto"/>
        <w:jc w:val="both"/>
        <w:rPr>
          <w:color w:val="auto"/>
          <w:lang w:val="en-AU"/>
        </w:rPr>
      </w:pPr>
      <w:bookmarkStart w:id="47" w:name="_Toc94013429"/>
      <w:r w:rsidRPr="00431707">
        <w:rPr>
          <w:color w:val="auto"/>
          <w:lang w:val="en-AU"/>
        </w:rPr>
        <w:t xml:space="preserve">Table </w:t>
      </w:r>
      <w:r w:rsidR="0083189D" w:rsidRPr="00431707">
        <w:rPr>
          <w:color w:val="auto"/>
          <w:lang w:val="en-AU"/>
        </w:rPr>
        <w:t>S</w:t>
      </w:r>
      <w:r w:rsidRPr="00431707">
        <w:rPr>
          <w:color w:val="auto"/>
          <w:lang w:val="en-AU"/>
        </w:rPr>
        <w:fldChar w:fldCharType="begin"/>
      </w:r>
      <w:r w:rsidRPr="00431707">
        <w:rPr>
          <w:color w:val="auto"/>
          <w:lang w:val="en-AU"/>
        </w:rPr>
        <w:instrText xml:space="preserve"> SEQ Table \* ARABIC </w:instrText>
      </w:r>
      <w:r w:rsidRPr="00431707">
        <w:rPr>
          <w:color w:val="auto"/>
          <w:lang w:val="en-AU"/>
        </w:rPr>
        <w:fldChar w:fldCharType="separate"/>
      </w:r>
      <w:r w:rsidR="00494839" w:rsidRPr="00431707">
        <w:rPr>
          <w:color w:val="auto"/>
          <w:lang w:val="en-AU"/>
        </w:rPr>
        <w:t>2</w:t>
      </w:r>
      <w:r w:rsidRPr="00431707">
        <w:rPr>
          <w:color w:val="auto"/>
          <w:lang w:val="en-AU"/>
        </w:rPr>
        <w:fldChar w:fldCharType="end"/>
      </w:r>
      <w:r w:rsidR="00186906" w:rsidRPr="00431707">
        <w:rPr>
          <w:color w:val="auto"/>
          <w:lang w:val="en-AU"/>
        </w:rPr>
        <w:t>:</w:t>
      </w:r>
      <w:r w:rsidRPr="00431707">
        <w:rPr>
          <w:color w:val="auto"/>
          <w:lang w:val="en-AU"/>
        </w:rPr>
        <w:t xml:space="preserve"> Costs and effects (discounted at 5%</w:t>
      </w:r>
      <w:r w:rsidR="00704903" w:rsidRPr="00431707">
        <w:rPr>
          <w:color w:val="auto"/>
          <w:lang w:val="en-AU"/>
        </w:rPr>
        <w:t xml:space="preserve">) per 1,000 simulated </w:t>
      </w:r>
      <w:r w:rsidR="00C428F3" w:rsidRPr="00431707">
        <w:rPr>
          <w:color w:val="auto"/>
          <w:lang w:val="en-AU"/>
        </w:rPr>
        <w:t>individuals</w:t>
      </w:r>
      <w:r w:rsidRPr="00431707">
        <w:rPr>
          <w:color w:val="auto"/>
          <w:lang w:val="en-AU"/>
        </w:rPr>
        <w:t xml:space="preserve"> for screening </w:t>
      </w:r>
      <w:r w:rsidR="001D49F6" w:rsidRPr="00431707">
        <w:rPr>
          <w:color w:val="auto"/>
          <w:lang w:val="en-AU"/>
        </w:rPr>
        <w:t>strategies</w:t>
      </w:r>
      <w:r w:rsidRPr="00431707">
        <w:rPr>
          <w:color w:val="auto"/>
          <w:lang w:val="en-AU"/>
        </w:rPr>
        <w:t>.</w:t>
      </w:r>
      <w:bookmarkEnd w:id="47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1082"/>
        <w:gridCol w:w="1289"/>
        <w:gridCol w:w="850"/>
        <w:gridCol w:w="1342"/>
        <w:gridCol w:w="1261"/>
        <w:gridCol w:w="1252"/>
        <w:gridCol w:w="1574"/>
        <w:gridCol w:w="1409"/>
        <w:gridCol w:w="1116"/>
      </w:tblGrid>
      <w:tr w:rsidR="00431707" w:rsidRPr="00431707" w14:paraId="1F9700E3" w14:textId="77777777" w:rsidTr="00195D13">
        <w:trPr>
          <w:trHeight w:val="510"/>
        </w:trPr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10D0D" w14:textId="48CCBEBA" w:rsidR="007C06E5" w:rsidRPr="00431707" w:rsidRDefault="007C06E5" w:rsidP="004009B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Screening </w:t>
            </w:r>
            <w:del w:id="48" w:author="L. de Jonge" w:date="2021-12-24T12:27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test</w:delText>
              </w:r>
            </w:del>
            <w:ins w:id="49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trategy</w:t>
              </w:r>
            </w:ins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AE9C43" w14:textId="33FE65D3" w:rsidR="007C06E5" w:rsidRPr="00195D13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del w:id="50" w:author="L. de Jonge" w:date="2021-12-24T12:27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FITs</w:delText>
              </w:r>
            </w:del>
            <w:ins w:id="51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Primary screening test</w:t>
              </w:r>
            </w:ins>
            <w:ins w:id="52" w:author="L. de Jonge" w:date="2022-01-24T20:00:00Z"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episode</w:t>
              </w:r>
            </w:ins>
            <w:ins w:id="53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</w:t>
              </w:r>
            </w:ins>
            <w:r w:rsidR="00195D13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  <w:t>a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DAFCD" w14:textId="77777777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lonoscopies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9ADC4B" w14:textId="3B533D12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False Positives 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3E0FE1" w14:textId="25372375" w:rsidR="007C06E5" w:rsidRPr="00195D13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proofErr w:type="spellStart"/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mplications</w:t>
            </w:r>
            <w:ins w:id="54" w:author="L. de Jonge" w:date="2022-01-17T20:52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b</w:t>
              </w:r>
            </w:ins>
            <w:proofErr w:type="spellEnd"/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424B9" w14:textId="77777777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Incidenc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19BF6" w14:textId="77777777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Mortalit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8DC2C" w14:textId="0CC85043" w:rsidR="007C06E5" w:rsidRPr="00195D13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Life Years</w:t>
            </w:r>
            <w:r w:rsidR="006C2967"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 </w:t>
            </w:r>
            <w:proofErr w:type="spellStart"/>
            <w:r w:rsidR="006C2967"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Gained</w:t>
            </w:r>
            <w:ins w:id="55" w:author="L. de Jonge" w:date="2022-01-17T20:53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c</w:t>
              </w:r>
            </w:ins>
            <w:proofErr w:type="spellEnd"/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63597B" w14:textId="77777777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Total Costs (¥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6C80D4" w14:textId="0739A5A5" w:rsidR="007C06E5" w:rsidRPr="00431707" w:rsidRDefault="007C06E5" w:rsidP="007C06E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ICER</w:t>
            </w:r>
          </w:p>
        </w:tc>
      </w:tr>
      <w:tr w:rsidR="00431707" w:rsidRPr="00431707" w14:paraId="345E0E89" w14:textId="77777777" w:rsidTr="00195D13">
        <w:trPr>
          <w:trHeight w:val="255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9BCF5" w14:textId="210A8F0C" w:rsidR="006C2967" w:rsidRPr="00431707" w:rsidRDefault="006C2967" w:rsidP="006C296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No Screen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3018F" w14:textId="04A9A799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F9CD9" w14:textId="4448C2E8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CC403B" w14:textId="035ABCF3" w:rsidR="006C2967" w:rsidRPr="00431707" w:rsidRDefault="006C2967" w:rsidP="006C296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0F8C4" w14:textId="46022182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43910" w14:textId="58ED58B4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E0E0D" w14:textId="15E6AB79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DF0A6" w14:textId="7B9000BE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56" w:author="L. de Jonge" w:date="2021-12-24T13:10:00Z">
              <w:r w:rsidRPr="00431707" w:rsidDel="00E645CC">
                <w:rPr>
                  <w:rFonts w:cs="Arial"/>
                  <w:sz w:val="20"/>
                  <w:szCs w:val="20"/>
                </w:rPr>
                <w:delText>0.00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E7AC" w14:textId="65452C62" w:rsidR="006C2967" w:rsidRPr="00431707" w:rsidRDefault="006C2967" w:rsidP="004514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83</w:t>
            </w:r>
            <w:ins w:id="57" w:author="L. de Jonge" w:date="2021-12-24T10:45:00Z">
              <w:r w:rsidR="004514B5">
                <w:rPr>
                  <w:rFonts w:cs="Arial"/>
                  <w:sz w:val="20"/>
                  <w:szCs w:val="20"/>
                </w:rPr>
                <w:t>5</w:t>
              </w:r>
            </w:ins>
            <w:ins w:id="58" w:author="L. de Jonge" w:date="2021-12-24T10:46:00Z">
              <w:r w:rsidR="004514B5">
                <w:rPr>
                  <w:rFonts w:cs="Arial"/>
                  <w:sz w:val="20"/>
                  <w:szCs w:val="20"/>
                </w:rPr>
                <w:t>,</w:t>
              </w:r>
            </w:ins>
            <w:ins w:id="59" w:author="L. de Jonge" w:date="2021-12-24T10:45:00Z">
              <w:r w:rsidR="004514B5">
                <w:rPr>
                  <w:rFonts w:cs="Arial"/>
                  <w:sz w:val="20"/>
                  <w:szCs w:val="20"/>
                </w:rPr>
                <w:t>560</w:t>
              </w:r>
            </w:ins>
            <w:del w:id="60" w:author="L. de Jonge" w:date="2021-12-24T10:45:00Z">
              <w:r w:rsidRPr="00431707" w:rsidDel="004514B5">
                <w:rPr>
                  <w:rFonts w:cs="Arial"/>
                  <w:sz w:val="20"/>
                  <w:szCs w:val="20"/>
                </w:rPr>
                <w:delText>6,977</w:delText>
              </w:r>
            </w:del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58361" w14:textId="16D07E3F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 </w:t>
            </w:r>
          </w:p>
        </w:tc>
      </w:tr>
      <w:tr w:rsidR="00431707" w:rsidRPr="00431707" w14:paraId="27D57B08" w14:textId="77777777" w:rsidTr="00195D13">
        <w:trPr>
          <w:trHeight w:val="255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5FA2" w14:textId="185893DE" w:rsidR="006C2967" w:rsidRPr="00431707" w:rsidRDefault="006C2967" w:rsidP="006C296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Shanghai FI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196BA" w14:textId="67626D9D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,14</w:t>
            </w:r>
            <w:ins w:id="61" w:author="L. de Jonge" w:date="2021-12-24T10:43:00Z">
              <w:r w:rsidR="004514B5">
                <w:rPr>
                  <w:rFonts w:cs="Arial"/>
                  <w:sz w:val="20"/>
                  <w:szCs w:val="20"/>
                  <w:lang w:val="en-AU"/>
                </w:rPr>
                <w:t>5</w:t>
              </w:r>
            </w:ins>
            <w:del w:id="62" w:author="L. de Jonge" w:date="2021-12-24T10:43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4</w:delText>
              </w:r>
            </w:del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04558" w14:textId="318266C0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10173F" w14:textId="6F0D1AE5" w:rsidR="006C2967" w:rsidRPr="00431707" w:rsidRDefault="00971E5E" w:rsidP="006C296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  <w:lang w:val="en-AU"/>
              </w:rPr>
              <w:t>5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130C2" w14:textId="68C906A0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82FB" w14:textId="414AD25A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59E71" w14:textId="091D5204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24EC" w14:textId="73CAE7A5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163B3" w14:textId="184D370A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88</w:t>
            </w:r>
            <w:ins w:id="63" w:author="L. de Jonge" w:date="2021-12-24T10:46:00Z">
              <w:r w:rsidR="004514B5">
                <w:rPr>
                  <w:rFonts w:cs="Arial"/>
                  <w:sz w:val="20"/>
                  <w:szCs w:val="20"/>
                </w:rPr>
                <w:t>5,380</w:t>
              </w:r>
            </w:ins>
            <w:del w:id="64" w:author="L. de Jonge" w:date="2021-12-24T10:46:00Z">
              <w:r w:rsidRPr="00431707" w:rsidDel="004514B5">
                <w:rPr>
                  <w:rFonts w:cs="Arial"/>
                  <w:sz w:val="20"/>
                  <w:szCs w:val="20"/>
                </w:rPr>
                <w:delText>7,612</w:delText>
              </w:r>
            </w:del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AAE82" w14:textId="30389316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sz w:val="20"/>
                <w:szCs w:val="20"/>
                <w:lang w:val="en-AU" w:eastAsia="nl-NL"/>
              </w:rPr>
              <w:t>Dominated</w:t>
            </w:r>
          </w:p>
        </w:tc>
      </w:tr>
      <w:tr w:rsidR="00431707" w:rsidRPr="00431707" w14:paraId="36F2E447" w14:textId="77777777" w:rsidTr="00195D13">
        <w:trPr>
          <w:trHeight w:val="255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DB886" w14:textId="6722C6DB" w:rsidR="006C2967" w:rsidRPr="00431707" w:rsidRDefault="006C2967" w:rsidP="006C296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Shanghai FIT+R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C59F" w14:textId="4614203D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,14</w:t>
            </w:r>
            <w:ins w:id="65" w:author="L. de Jonge" w:date="2021-12-24T10:43:00Z">
              <w:r w:rsidR="004514B5">
                <w:rPr>
                  <w:rFonts w:cs="Arial"/>
                  <w:sz w:val="20"/>
                  <w:szCs w:val="20"/>
                  <w:lang w:val="en-AU"/>
                </w:rPr>
                <w:t>2</w:t>
              </w:r>
            </w:ins>
            <w:del w:id="66" w:author="L. de Jonge" w:date="2021-12-24T10:43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1</w:delText>
              </w:r>
            </w:del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62F8B" w14:textId="0BF3074C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3FEBC2" w14:textId="2B524048" w:rsidR="006C2967" w:rsidRPr="00431707" w:rsidRDefault="00971E5E" w:rsidP="006C296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AA59E" w14:textId="1B588DAD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041C3" w14:textId="1028F40B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CBD9" w14:textId="091BD987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4743" w14:textId="67BFD9D2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.</w:t>
            </w:r>
            <w:ins w:id="67" w:author="L. de Jonge" w:date="2021-12-24T10:45:00Z">
              <w:r w:rsidR="004514B5">
                <w:rPr>
                  <w:rFonts w:cs="Arial"/>
                  <w:sz w:val="20"/>
                  <w:szCs w:val="20"/>
                </w:rPr>
                <w:t>28</w:t>
              </w:r>
            </w:ins>
            <w:del w:id="68" w:author="L. de Jonge" w:date="2021-12-24T10:45:00Z">
              <w:r w:rsidRPr="00431707" w:rsidDel="004514B5">
                <w:rPr>
                  <w:rFonts w:cs="Arial"/>
                  <w:sz w:val="20"/>
                  <w:szCs w:val="20"/>
                </w:rPr>
                <w:delText>33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7988" w14:textId="6B6A709E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69" w:author="L. de Jonge" w:date="2021-12-24T10:46:00Z">
              <w:r w:rsidRPr="00431707" w:rsidDel="004514B5">
                <w:rPr>
                  <w:rFonts w:cs="Arial"/>
                  <w:sz w:val="20"/>
                  <w:szCs w:val="20"/>
                </w:rPr>
                <w:delText>901,291</w:delText>
              </w:r>
            </w:del>
            <w:ins w:id="70" w:author="L. de Jonge" w:date="2021-12-24T10:46:00Z">
              <w:r w:rsidR="004514B5">
                <w:rPr>
                  <w:rFonts w:cs="Arial"/>
                  <w:sz w:val="20"/>
                  <w:szCs w:val="20"/>
                </w:rPr>
                <w:t>899,138</w:t>
              </w:r>
            </w:ins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B925FC" w14:textId="78454CDC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sz w:val="20"/>
                <w:szCs w:val="20"/>
                <w:lang w:val="en-AU" w:eastAsia="nl-NL"/>
              </w:rPr>
              <w:t>Dominated</w:t>
            </w:r>
          </w:p>
        </w:tc>
      </w:tr>
      <w:tr w:rsidR="00431707" w:rsidRPr="00431707" w14:paraId="0213E2C0" w14:textId="77777777" w:rsidTr="00195D13">
        <w:trPr>
          <w:trHeight w:val="255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2C4653" w14:textId="4C842DE4" w:rsidR="006C2967" w:rsidRPr="00431707" w:rsidRDefault="006C2967" w:rsidP="006C296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Validated FI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92900F" w14:textId="75F1E5C4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,1</w:t>
            </w:r>
            <w:ins w:id="71" w:author="L. de Jonge" w:date="2021-12-24T10:43:00Z">
              <w:r w:rsidR="004514B5">
                <w:rPr>
                  <w:rFonts w:cs="Arial"/>
                  <w:sz w:val="20"/>
                  <w:szCs w:val="20"/>
                  <w:lang w:val="en-AU"/>
                </w:rPr>
                <w:t>50</w:t>
              </w:r>
            </w:ins>
            <w:del w:id="72" w:author="L. de Jonge" w:date="2021-12-24T10:43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49</w:delText>
              </w:r>
            </w:del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AD41E1" w14:textId="613DBEFF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5171AF71" w14:textId="79A0B0BD" w:rsidR="006C2967" w:rsidRPr="00431707" w:rsidRDefault="00971E5E" w:rsidP="006C296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C51195" w14:textId="42444E03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4052FD" w14:textId="767EE21A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BC8B94" w14:textId="43287E70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43742D" w14:textId="46142F38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.5</w:t>
            </w:r>
            <w:ins w:id="73" w:author="L. de Jonge" w:date="2021-12-24T10:45:00Z">
              <w:r w:rsidR="004514B5">
                <w:rPr>
                  <w:rFonts w:cs="Arial"/>
                  <w:sz w:val="20"/>
                  <w:szCs w:val="20"/>
                </w:rPr>
                <w:t>4</w:t>
              </w:r>
            </w:ins>
            <w:del w:id="74" w:author="L. de Jonge" w:date="2021-12-24T10:45:00Z">
              <w:r w:rsidRPr="00431707" w:rsidDel="004514B5"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CC99CC" w14:textId="19A0772F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0</w:t>
            </w:r>
            <w:ins w:id="75" w:author="L. de Jonge" w:date="2021-12-24T10:46:00Z">
              <w:r w:rsidR="004514B5">
                <w:rPr>
                  <w:rFonts w:cs="Arial"/>
                  <w:sz w:val="20"/>
                  <w:szCs w:val="20"/>
                </w:rPr>
                <w:t>3,552</w:t>
              </w:r>
            </w:ins>
            <w:del w:id="76" w:author="L. de Jonge" w:date="2021-12-24T10:46:00Z">
              <w:r w:rsidRPr="00431707" w:rsidDel="004514B5">
                <w:rPr>
                  <w:rFonts w:cs="Arial"/>
                  <w:sz w:val="20"/>
                  <w:szCs w:val="20"/>
                </w:rPr>
                <w:delText>5,492</w:delText>
              </w:r>
            </w:del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34EA78" w14:textId="3EFC3C75" w:rsidR="006C2967" w:rsidRPr="00431707" w:rsidRDefault="006C2967" w:rsidP="006C296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</w:t>
            </w:r>
            <w:ins w:id="77" w:author="L. de Jonge" w:date="2021-12-24T10:47:00Z">
              <w:r w:rsidR="004514B5">
                <w:rPr>
                  <w:rFonts w:cs="Arial"/>
                  <w:sz w:val="20"/>
                  <w:szCs w:val="20"/>
                  <w:lang w:val="en-AU"/>
                </w:rPr>
                <w:t>4,976</w:t>
              </w:r>
            </w:ins>
            <w:del w:id="78" w:author="L. de Jonge" w:date="2021-12-24T10:47:00Z">
              <w:r w:rsidRPr="00431707" w:rsidDel="004514B5">
                <w:rPr>
                  <w:rFonts w:cs="Arial"/>
                  <w:sz w:val="20"/>
                  <w:szCs w:val="20"/>
                  <w:lang w:val="en-AU"/>
                </w:rPr>
                <w:delText>5,158</w:delText>
              </w:r>
            </w:del>
          </w:p>
        </w:tc>
      </w:tr>
    </w:tbl>
    <w:p w14:paraId="17023F6E" w14:textId="77777777" w:rsidR="001D49F6" w:rsidRPr="00431707" w:rsidRDefault="001D49F6" w:rsidP="001D49F6">
      <w:pPr>
        <w:spacing w:after="0" w:line="240" w:lineRule="auto"/>
        <w:jc w:val="both"/>
        <w:rPr>
          <w:lang w:val="en-AU"/>
        </w:rPr>
      </w:pPr>
      <w:r w:rsidRPr="00431707">
        <w:rPr>
          <w:lang w:val="en-AU"/>
        </w:rPr>
        <w:t>Note: Grey shading highlights the most efficient screening strategy under the willingness-to-pay threshold.</w:t>
      </w:r>
    </w:p>
    <w:p w14:paraId="4C4822C5" w14:textId="28CA6386" w:rsidR="001D49F6" w:rsidRDefault="001D49F6" w:rsidP="00916C22">
      <w:pPr>
        <w:spacing w:after="0"/>
        <w:jc w:val="both"/>
        <w:rPr>
          <w:ins w:id="79" w:author="L. de Jonge" w:date="2021-12-24T13:05:00Z"/>
          <w:lang w:val="en-AU"/>
        </w:rPr>
      </w:pPr>
      <w:r w:rsidRPr="00431707">
        <w:rPr>
          <w:lang w:val="en-AU"/>
        </w:rPr>
        <w:t xml:space="preserve">Abbreviations: CRC, colorectal cancer; FIT, faecal immunochemical test; </w:t>
      </w:r>
      <w:r w:rsidR="00E907B9" w:rsidRPr="00431707">
        <w:rPr>
          <w:lang w:val="en-AU"/>
        </w:rPr>
        <w:t xml:space="preserve">ICER, incremental cost-effectiveness ratio; </w:t>
      </w:r>
      <w:r w:rsidRPr="00431707">
        <w:rPr>
          <w:lang w:val="en-AU"/>
        </w:rPr>
        <w:t xml:space="preserve">RA, risk </w:t>
      </w:r>
      <w:r w:rsidR="00E907B9" w:rsidRPr="00431707">
        <w:rPr>
          <w:lang w:val="en-AU"/>
        </w:rPr>
        <w:t>assessment</w:t>
      </w:r>
      <w:r w:rsidRPr="00431707">
        <w:rPr>
          <w:lang w:val="en-AU"/>
        </w:rPr>
        <w:t>.</w:t>
      </w:r>
    </w:p>
    <w:p w14:paraId="5100CC20" w14:textId="6BCA730F" w:rsidR="00195D13" w:rsidRPr="00195D13" w:rsidRDefault="00195D13" w:rsidP="00195D13">
      <w:pPr>
        <w:spacing w:after="0"/>
        <w:jc w:val="both"/>
        <w:rPr>
          <w:ins w:id="80" w:author="L. de Jonge" w:date="2022-01-17T20:53:00Z"/>
          <w:lang w:val="en-AU"/>
        </w:rPr>
      </w:pPr>
      <w:proofErr w:type="gramStart"/>
      <w:ins w:id="81" w:author="L. de Jonge" w:date="2022-01-17T20:53:00Z">
        <w:r w:rsidRPr="00195D13">
          <w:rPr>
            <w:lang w:val="en-AU"/>
          </w:rPr>
          <w:t>a.</w:t>
        </w:r>
        <w:r w:rsidRPr="00195D13">
          <w:rPr>
            <w:lang w:val="en-AU"/>
          </w:rPr>
          <w:tab/>
          <w:t>Shanghai</w:t>
        </w:r>
        <w:proofErr w:type="gramEnd"/>
        <w:r w:rsidRPr="00195D13">
          <w:rPr>
            <w:lang w:val="en-AU"/>
          </w:rPr>
          <w:t xml:space="preserve"> FIT+RA and the validated two sample FIT were both considered to be one single test</w:t>
        </w:r>
      </w:ins>
      <w:ins w:id="82" w:author="L. de Jonge" w:date="2022-01-21T17:39:00Z">
        <w:r w:rsidR="00710D8A">
          <w:rPr>
            <w:lang w:val="en-AU"/>
          </w:rPr>
          <w:t xml:space="preserve"> episode</w:t>
        </w:r>
      </w:ins>
      <w:ins w:id="83" w:author="L. de Jonge" w:date="2022-01-17T20:53:00Z">
        <w:r w:rsidRPr="00195D13">
          <w:rPr>
            <w:lang w:val="en-AU"/>
          </w:rPr>
          <w:t xml:space="preserve"> in the simulation.</w:t>
        </w:r>
      </w:ins>
    </w:p>
    <w:p w14:paraId="26A3D253" w14:textId="77777777" w:rsidR="00195D13" w:rsidRPr="00195D13" w:rsidRDefault="00195D13" w:rsidP="00195D13">
      <w:pPr>
        <w:spacing w:after="0"/>
        <w:jc w:val="both"/>
        <w:rPr>
          <w:ins w:id="84" w:author="L. de Jonge" w:date="2022-01-17T20:53:00Z"/>
          <w:lang w:val="en-AU"/>
        </w:rPr>
      </w:pPr>
      <w:ins w:id="85" w:author="L. de Jonge" w:date="2022-01-17T20:53:00Z">
        <w:r w:rsidRPr="00195D13">
          <w:rPr>
            <w:lang w:val="en-AU"/>
          </w:rPr>
          <w:lastRenderedPageBreak/>
          <w:t>b.</w:t>
        </w:r>
        <w:r w:rsidRPr="00195D13">
          <w:rPr>
            <w:lang w:val="en-AU"/>
          </w:rPr>
          <w:tab/>
          <w:t>Due to rounding and the low probability of an adverse event (complication) during a colonoscopy (0.012%), the number of complications per 1,000 individuals simulated did not change between different screening strategies.</w:t>
        </w:r>
      </w:ins>
    </w:p>
    <w:p w14:paraId="7758DD20" w14:textId="142639A4" w:rsidR="00916C22" w:rsidRPr="00431707" w:rsidDel="00195D13" w:rsidRDefault="00195D13" w:rsidP="00195D13">
      <w:pPr>
        <w:spacing w:after="0"/>
        <w:jc w:val="both"/>
        <w:rPr>
          <w:del w:id="86" w:author="L. de Jonge" w:date="2022-01-17T20:53:00Z"/>
          <w:lang w:val="en-AU"/>
        </w:rPr>
      </w:pPr>
      <w:ins w:id="87" w:author="L. de Jonge" w:date="2022-01-17T20:53:00Z">
        <w:r w:rsidRPr="00195D13">
          <w:rPr>
            <w:lang w:val="en-AU"/>
          </w:rPr>
          <w:t>c.</w:t>
        </w:r>
        <w:r w:rsidRPr="00195D13">
          <w:rPr>
            <w:lang w:val="en-AU"/>
          </w:rPr>
          <w:tab/>
          <w:t>Life years gained compared to a situation without screening.</w:t>
        </w:r>
      </w:ins>
    </w:p>
    <w:p w14:paraId="7958EF83" w14:textId="77777777" w:rsidR="0015039F" w:rsidRPr="00431707" w:rsidRDefault="0015039F" w:rsidP="002A209A">
      <w:pPr>
        <w:jc w:val="both"/>
        <w:rPr>
          <w:lang w:val="en-AU"/>
        </w:rPr>
      </w:pPr>
    </w:p>
    <w:p w14:paraId="5D94E586" w14:textId="48168285" w:rsidR="00131646" w:rsidRPr="00A73338" w:rsidRDefault="00131646" w:rsidP="00A73338">
      <w:pPr>
        <w:pStyle w:val="Heading3"/>
        <w:spacing w:line="360" w:lineRule="auto"/>
        <w:jc w:val="both"/>
        <w:rPr>
          <w:color w:val="auto"/>
          <w:lang w:val="en-AU"/>
        </w:rPr>
      </w:pPr>
      <w:r w:rsidRPr="00431707">
        <w:rPr>
          <w:lang w:val="en-AU"/>
        </w:rPr>
        <w:br w:type="page"/>
      </w:r>
      <w:bookmarkStart w:id="88" w:name="_Toc94013430"/>
      <w:r w:rsidR="0083189D" w:rsidRPr="00431707">
        <w:rPr>
          <w:color w:val="auto"/>
          <w:lang w:val="en-AU"/>
        </w:rPr>
        <w:lastRenderedPageBreak/>
        <w:t>Table S</w:t>
      </w:r>
      <w:r w:rsidR="0083189D" w:rsidRPr="00431707">
        <w:rPr>
          <w:color w:val="auto"/>
          <w:lang w:val="en-AU"/>
        </w:rPr>
        <w:fldChar w:fldCharType="begin"/>
      </w:r>
      <w:r w:rsidR="0083189D" w:rsidRPr="00431707">
        <w:rPr>
          <w:color w:val="auto"/>
          <w:lang w:val="en-AU"/>
        </w:rPr>
        <w:instrText xml:space="preserve"> SEQ Table \* ARABIC </w:instrText>
      </w:r>
      <w:r w:rsidR="0083189D" w:rsidRPr="00431707">
        <w:rPr>
          <w:color w:val="auto"/>
          <w:lang w:val="en-AU"/>
        </w:rPr>
        <w:fldChar w:fldCharType="separate"/>
      </w:r>
      <w:r w:rsidR="00494839" w:rsidRPr="00431707">
        <w:rPr>
          <w:color w:val="auto"/>
          <w:lang w:val="en-AU"/>
        </w:rPr>
        <w:t>3</w:t>
      </w:r>
      <w:r w:rsidR="0083189D" w:rsidRPr="00431707">
        <w:rPr>
          <w:color w:val="auto"/>
          <w:lang w:val="en-AU"/>
        </w:rPr>
        <w:fldChar w:fldCharType="end"/>
      </w:r>
      <w:r w:rsidR="00186906" w:rsidRPr="00431707">
        <w:rPr>
          <w:color w:val="auto"/>
          <w:lang w:val="en-AU"/>
        </w:rPr>
        <w:t>:</w:t>
      </w:r>
      <w:r w:rsidR="0083189D" w:rsidRPr="00431707">
        <w:rPr>
          <w:color w:val="auto"/>
          <w:lang w:val="en-AU"/>
        </w:rPr>
        <w:t xml:space="preserve"> Costs and effects (discounted at 3%</w:t>
      </w:r>
      <w:r w:rsidR="00704903" w:rsidRPr="00431707">
        <w:rPr>
          <w:color w:val="auto"/>
          <w:lang w:val="en-AU"/>
        </w:rPr>
        <w:t xml:space="preserve">) per 1,000 simulated </w:t>
      </w:r>
      <w:r w:rsidR="00C428F3" w:rsidRPr="00431707">
        <w:rPr>
          <w:color w:val="auto"/>
          <w:lang w:val="en-AU"/>
        </w:rPr>
        <w:t>individuals</w:t>
      </w:r>
      <w:r w:rsidR="0083189D" w:rsidRPr="00431707">
        <w:rPr>
          <w:color w:val="auto"/>
          <w:lang w:val="en-AU"/>
        </w:rPr>
        <w:t xml:space="preserve"> for screening </w:t>
      </w:r>
      <w:r w:rsidR="001D49F6" w:rsidRPr="00431707">
        <w:rPr>
          <w:color w:val="auto"/>
          <w:lang w:val="en-AU"/>
        </w:rPr>
        <w:t>strategies</w:t>
      </w:r>
      <w:r w:rsidR="00186906" w:rsidRPr="00431707">
        <w:rPr>
          <w:color w:val="auto"/>
          <w:lang w:val="en-AU"/>
        </w:rPr>
        <w:t>.</w:t>
      </w:r>
      <w:bookmarkEnd w:id="88"/>
      <w:r w:rsidR="0083189D" w:rsidRPr="00431707">
        <w:rPr>
          <w:color w:val="auto"/>
          <w:lang w:val="en-AU"/>
        </w:rPr>
        <w:t xml:space="preserve"> </w:t>
      </w:r>
    </w:p>
    <w:p w14:paraId="3312F2AC" w14:textId="5D4C1CF9" w:rsidR="00744E92" w:rsidRPr="00431707" w:rsidRDefault="00EA587F" w:rsidP="00744E92">
      <w:pPr>
        <w:pStyle w:val="Heading3"/>
        <w:numPr>
          <w:ilvl w:val="0"/>
          <w:numId w:val="2"/>
        </w:numPr>
        <w:spacing w:line="360" w:lineRule="auto"/>
        <w:jc w:val="both"/>
        <w:rPr>
          <w:color w:val="auto"/>
          <w:lang w:val="en-AU"/>
        </w:rPr>
      </w:pPr>
      <w:bookmarkStart w:id="89" w:name="_Toc94013431"/>
      <w:proofErr w:type="gramStart"/>
      <w:r w:rsidRPr="00431707">
        <w:rPr>
          <w:color w:val="auto"/>
          <w:lang w:val="en-AU"/>
        </w:rPr>
        <w:t>Assuming</w:t>
      </w:r>
      <w:r w:rsidR="00744E92" w:rsidRPr="00431707">
        <w:rPr>
          <w:color w:val="auto"/>
          <w:lang w:val="en-AU"/>
        </w:rPr>
        <w:t xml:space="preserve"> a 50% reduction in the costs of the validated FIT.</w:t>
      </w:r>
      <w:bookmarkEnd w:id="89"/>
      <w:proofErr w:type="gramEnd"/>
    </w:p>
    <w:tbl>
      <w:tblPr>
        <w:tblW w:w="514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3"/>
        <w:gridCol w:w="1118"/>
        <w:gridCol w:w="1333"/>
        <w:gridCol w:w="877"/>
        <w:gridCol w:w="1387"/>
        <w:gridCol w:w="1303"/>
        <w:gridCol w:w="1294"/>
        <w:gridCol w:w="1628"/>
        <w:gridCol w:w="1507"/>
        <w:gridCol w:w="1092"/>
      </w:tblGrid>
      <w:tr w:rsidR="00431707" w:rsidRPr="00431707" w14:paraId="4A36F38E" w14:textId="77777777" w:rsidTr="0033618D">
        <w:trPr>
          <w:trHeight w:val="510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46FF2" w14:textId="43F72F77" w:rsidR="00744E92" w:rsidRPr="00431707" w:rsidRDefault="00744E92" w:rsidP="004009B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Screening </w:t>
            </w:r>
            <w:del w:id="90" w:author="L. de Jonge" w:date="2021-12-24T12:27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test</w:delText>
              </w:r>
            </w:del>
            <w:ins w:id="91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trategy</w:t>
              </w:r>
            </w:ins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79159" w14:textId="1D77F983" w:rsidR="00744E92" w:rsidRPr="00195D13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del w:id="92" w:author="L. de Jonge" w:date="2021-12-24T12:27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FITs</w:delText>
              </w:r>
            </w:del>
            <w:ins w:id="93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Primary screening test</w:t>
              </w:r>
            </w:ins>
            <w:ins w:id="94" w:author="L. de Jonge" w:date="2022-01-24T20:00:00Z"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episode</w:t>
              </w:r>
            </w:ins>
            <w:ins w:id="95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</w:t>
              </w:r>
            </w:ins>
            <w:ins w:id="96" w:author="L. de Jonge" w:date="2022-01-17T20:56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a</w:t>
              </w:r>
            </w:ins>
            <w:proofErr w:type="spellEnd"/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0FD5AF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lonoscopie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853F97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False Positives 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5535B" w14:textId="3CB1955F" w:rsidR="00744E92" w:rsidRPr="00195D13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proofErr w:type="spellStart"/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mplications</w:t>
            </w:r>
            <w:ins w:id="97" w:author="L. de Jonge" w:date="2022-01-17T20:56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b</w:t>
              </w:r>
            </w:ins>
            <w:proofErr w:type="spellEnd"/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B992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Incidenc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072B7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Mortalit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DE42C" w14:textId="11891345" w:rsidR="00744E92" w:rsidRPr="00195D13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Life Years </w:t>
            </w:r>
            <w:proofErr w:type="spellStart"/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Gained</w:t>
            </w:r>
            <w:ins w:id="98" w:author="L. de Jonge" w:date="2022-01-17T20:56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c</w:t>
              </w:r>
            </w:ins>
            <w:proofErr w:type="spellEnd"/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7320A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Total Costs (¥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A7A377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ICER</w:t>
            </w:r>
          </w:p>
        </w:tc>
      </w:tr>
      <w:tr w:rsidR="00431707" w:rsidRPr="00431707" w14:paraId="1BF092D4" w14:textId="77777777" w:rsidTr="0033618D">
        <w:trPr>
          <w:trHeight w:val="25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7AEF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No Screening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EF54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2E72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ECFCF" w14:textId="77777777" w:rsidR="00744E92" w:rsidRPr="00431707" w:rsidRDefault="00744E92" w:rsidP="0043170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36E7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1BC0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7AC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399" w14:textId="55C62463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99" w:author="L. de Jonge" w:date="2021-12-24T13:10:00Z">
              <w:r w:rsidRPr="00431707" w:rsidDel="00A73338">
                <w:rPr>
                  <w:rFonts w:cs="Arial"/>
                  <w:sz w:val="20"/>
                  <w:szCs w:val="20"/>
                </w:rPr>
                <w:delText>0.00</w:delText>
              </w:r>
            </w:del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85B" w14:textId="5A72DDB4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08</w:t>
            </w:r>
            <w:ins w:id="100" w:author="L. de Jonge" w:date="2021-12-24T10:49:00Z">
              <w:r w:rsidR="004514B5">
                <w:rPr>
                  <w:rFonts w:cs="Arial"/>
                  <w:sz w:val="20"/>
                  <w:szCs w:val="20"/>
                </w:rPr>
                <w:t>0,042</w:t>
              </w:r>
            </w:ins>
            <w:del w:id="101" w:author="L. de Jonge" w:date="2021-12-24T10:49:00Z">
              <w:r w:rsidRPr="00431707" w:rsidDel="004514B5">
                <w:rPr>
                  <w:rFonts w:cs="Arial"/>
                  <w:sz w:val="20"/>
                  <w:szCs w:val="20"/>
                </w:rPr>
                <w:delText>1,514</w:delText>
              </w:r>
            </w:del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5863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 </w:t>
            </w:r>
          </w:p>
        </w:tc>
      </w:tr>
      <w:tr w:rsidR="00431707" w:rsidRPr="00431707" w14:paraId="227F52F6" w14:textId="77777777" w:rsidTr="0033618D">
        <w:trPr>
          <w:trHeight w:val="25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773D7FB7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Validated FI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0D59923C" w14:textId="6554D6AD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</w:t>
            </w:r>
            <w:ins w:id="102" w:author="L. de Jonge" w:date="2021-12-24T10:49:00Z">
              <w:r w:rsidR="004514B5">
                <w:rPr>
                  <w:rFonts w:cs="Arial"/>
                  <w:sz w:val="20"/>
                  <w:szCs w:val="20"/>
                </w:rPr>
                <w:t>50</w:t>
              </w:r>
            </w:ins>
            <w:del w:id="103" w:author="L. de Jonge" w:date="2021-12-24T10:49:00Z">
              <w:r w:rsidRPr="00431707" w:rsidDel="004514B5">
                <w:rPr>
                  <w:rFonts w:cs="Arial"/>
                  <w:sz w:val="20"/>
                  <w:szCs w:val="20"/>
                </w:rPr>
                <w:delText>49</w:delText>
              </w:r>
            </w:del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404BB9ED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vAlign w:val="bottom"/>
          </w:tcPr>
          <w:p w14:paraId="3428806E" w14:textId="22389559" w:rsidR="00744E92" w:rsidRPr="00431707" w:rsidRDefault="00971E5E" w:rsidP="0043170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10D3D2C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294AF052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3AF23834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7963087D" w14:textId="2E0A77C5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9</w:t>
            </w:r>
            <w:ins w:id="104" w:author="L. de Jonge" w:date="2021-12-24T10:49:00Z">
              <w:r w:rsidR="004514B5">
                <w:rPr>
                  <w:rFonts w:cs="Arial"/>
                  <w:sz w:val="20"/>
                  <w:szCs w:val="20"/>
                </w:rPr>
                <w:t>7</w:t>
              </w:r>
            </w:ins>
            <w:del w:id="105" w:author="L. de Jonge" w:date="2021-12-24T10:49:00Z">
              <w:r w:rsidRPr="00431707" w:rsidDel="004514B5">
                <w:rPr>
                  <w:rFonts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6749AF4D" w14:textId="61B03505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1</w:t>
            </w:r>
            <w:ins w:id="106" w:author="L. de Jonge" w:date="2021-12-24T10:49:00Z">
              <w:r w:rsidR="004514B5">
                <w:rPr>
                  <w:rFonts w:cs="Arial"/>
                  <w:sz w:val="20"/>
                  <w:szCs w:val="20"/>
                </w:rPr>
                <w:t>0,696</w:t>
              </w:r>
            </w:ins>
            <w:del w:id="107" w:author="L. de Jonge" w:date="2021-12-24T10:49:00Z">
              <w:r w:rsidRPr="00431707" w:rsidDel="004514B5">
                <w:rPr>
                  <w:rFonts w:cs="Arial"/>
                  <w:sz w:val="20"/>
                  <w:szCs w:val="20"/>
                </w:rPr>
                <w:delText>2,742</w:delText>
              </w:r>
            </w:del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10D6FB9C" w14:textId="6A756C20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,</w:t>
            </w:r>
            <w:ins w:id="108" w:author="L. de Jonge" w:date="2021-12-24T10:50:00Z">
              <w:r w:rsidR="004514B5">
                <w:rPr>
                  <w:rFonts w:cs="Arial"/>
                  <w:sz w:val="20"/>
                  <w:szCs w:val="20"/>
                </w:rPr>
                <w:t>398</w:t>
              </w:r>
            </w:ins>
            <w:del w:id="109" w:author="L. de Jonge" w:date="2021-12-24T10:50:00Z">
              <w:r w:rsidRPr="00431707" w:rsidDel="004514B5">
                <w:rPr>
                  <w:rFonts w:cs="Arial"/>
                  <w:sz w:val="20"/>
                  <w:szCs w:val="20"/>
                </w:rPr>
                <w:delText>500</w:delText>
              </w:r>
            </w:del>
          </w:p>
        </w:tc>
      </w:tr>
      <w:tr w:rsidR="00431707" w:rsidRPr="00431707" w14:paraId="0F634C75" w14:textId="77777777" w:rsidTr="0033618D">
        <w:trPr>
          <w:trHeight w:val="255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F31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9AA4" w14:textId="02BCA25D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4</w:t>
            </w:r>
            <w:ins w:id="110" w:author="L. de Jonge" w:date="2021-12-24T10:49:00Z">
              <w:r w:rsidR="004514B5">
                <w:rPr>
                  <w:rFonts w:cs="Arial"/>
                  <w:sz w:val="20"/>
                  <w:szCs w:val="20"/>
                </w:rPr>
                <w:t>5</w:t>
              </w:r>
            </w:ins>
            <w:del w:id="111" w:author="L. de Jonge" w:date="2021-12-24T10:49:00Z">
              <w:r w:rsidRPr="00431707" w:rsidDel="004514B5">
                <w:rPr>
                  <w:rFonts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5620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FED93" w14:textId="38A55D75" w:rsidR="00744E92" w:rsidRPr="00431707" w:rsidRDefault="00971E5E" w:rsidP="0043170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2C72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D7A0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D02A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08D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86D2" w14:textId="59370706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</w:t>
            </w:r>
            <w:ins w:id="112" w:author="L. de Jonge" w:date="2021-12-24T10:49:00Z">
              <w:r w:rsidR="004514B5">
                <w:rPr>
                  <w:rFonts w:cs="Arial"/>
                  <w:sz w:val="20"/>
                  <w:szCs w:val="20"/>
                </w:rPr>
                <w:t>29,839</w:t>
              </w:r>
            </w:ins>
            <w:del w:id="113" w:author="L. de Jonge" w:date="2021-12-24T10:49:00Z">
              <w:r w:rsidRPr="00431707" w:rsidDel="004514B5">
                <w:rPr>
                  <w:rFonts w:cs="Arial"/>
                  <w:sz w:val="20"/>
                  <w:szCs w:val="20"/>
                </w:rPr>
                <w:delText>32,228</w:delText>
              </w:r>
            </w:del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FB09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 Dominated</w:t>
            </w:r>
          </w:p>
        </w:tc>
      </w:tr>
      <w:tr w:rsidR="00744E92" w:rsidRPr="00431707" w14:paraId="6C582893" w14:textId="77777777" w:rsidTr="0033618D">
        <w:trPr>
          <w:trHeight w:val="255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E337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+RA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B676" w14:textId="19AD7266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4</w:t>
            </w:r>
            <w:ins w:id="114" w:author="L. de Jonge" w:date="2021-12-24T10:49:00Z">
              <w:r w:rsidR="004514B5">
                <w:rPr>
                  <w:rFonts w:cs="Arial"/>
                  <w:sz w:val="20"/>
                  <w:szCs w:val="20"/>
                </w:rPr>
                <w:t>2</w:t>
              </w:r>
            </w:ins>
            <w:del w:id="115" w:author="L. de Jonge" w:date="2021-12-24T10:49:00Z">
              <w:r w:rsidRPr="00431707" w:rsidDel="004514B5"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7B8C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DD89EB" w14:textId="18E3B19B" w:rsidR="00744E92" w:rsidRPr="00431707" w:rsidRDefault="00971E5E" w:rsidP="0043170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0D0F8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7058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A6E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AC75" w14:textId="62A17A56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6</w:t>
            </w:r>
            <w:ins w:id="116" w:author="L. de Jonge" w:date="2021-12-24T10:49:00Z">
              <w:r w:rsidR="004514B5">
                <w:rPr>
                  <w:rFonts w:cs="Arial"/>
                  <w:sz w:val="20"/>
                  <w:szCs w:val="20"/>
                </w:rPr>
                <w:t>2</w:t>
              </w:r>
            </w:ins>
            <w:del w:id="117" w:author="L. de Jonge" w:date="2021-12-24T10:49:00Z">
              <w:r w:rsidRPr="00431707" w:rsidDel="004514B5">
                <w:rPr>
                  <w:rFonts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806F4" w14:textId="13D9B1AF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4</w:t>
            </w:r>
            <w:ins w:id="118" w:author="L. de Jonge" w:date="2021-12-24T10:49:00Z">
              <w:r w:rsidR="004514B5">
                <w:rPr>
                  <w:rFonts w:cs="Arial"/>
                  <w:sz w:val="20"/>
                  <w:szCs w:val="20"/>
                </w:rPr>
                <w:t>6,176</w:t>
              </w:r>
            </w:ins>
            <w:del w:id="119" w:author="L. de Jonge" w:date="2021-12-24T10:49:00Z">
              <w:r w:rsidRPr="00431707" w:rsidDel="004514B5">
                <w:rPr>
                  <w:rFonts w:cs="Arial"/>
                  <w:sz w:val="20"/>
                  <w:szCs w:val="20"/>
                </w:rPr>
                <w:delText>8,509</w:delText>
              </w:r>
            </w:del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FA1A0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 Dominated</w:t>
            </w:r>
          </w:p>
        </w:tc>
      </w:tr>
    </w:tbl>
    <w:p w14:paraId="7944AC82" w14:textId="77777777" w:rsidR="00934351" w:rsidRPr="00431707" w:rsidRDefault="00934351" w:rsidP="00934351">
      <w:pPr>
        <w:spacing w:after="0" w:line="240" w:lineRule="auto"/>
        <w:jc w:val="both"/>
        <w:rPr>
          <w:lang w:val="en-AU"/>
        </w:rPr>
      </w:pPr>
      <w:r w:rsidRPr="00431707">
        <w:rPr>
          <w:lang w:val="en-AU"/>
        </w:rPr>
        <w:t>Note: Grey shading highlights the most efficient screening strategy under the willingness-to-pay threshold.</w:t>
      </w:r>
    </w:p>
    <w:p w14:paraId="542AF508" w14:textId="7218E031" w:rsidR="00744E92" w:rsidRDefault="00934351" w:rsidP="00916C22">
      <w:pPr>
        <w:spacing w:after="0"/>
        <w:jc w:val="both"/>
        <w:rPr>
          <w:ins w:id="120" w:author="L. de Jonge" w:date="2021-12-24T13:05:00Z"/>
          <w:lang w:val="en-AU"/>
        </w:rPr>
      </w:pPr>
      <w:r w:rsidRPr="00431707">
        <w:rPr>
          <w:lang w:val="en-AU"/>
        </w:rPr>
        <w:t>Abbreviations: CRC, colorectal cancer; FIT, faecal immunochemical test; ICER, incremen</w:t>
      </w:r>
      <w:r>
        <w:rPr>
          <w:lang w:val="en-AU"/>
        </w:rPr>
        <w:t>tal cost-effectiveness ratio</w:t>
      </w:r>
      <w:r w:rsidR="00971E5E">
        <w:rPr>
          <w:lang w:val="en-AU"/>
        </w:rPr>
        <w:t xml:space="preserve">. </w:t>
      </w:r>
    </w:p>
    <w:p w14:paraId="1959160E" w14:textId="09B71EFF" w:rsidR="00195D13" w:rsidRPr="00195D13" w:rsidRDefault="00195D13">
      <w:pPr>
        <w:spacing w:after="0"/>
        <w:jc w:val="both"/>
        <w:rPr>
          <w:ins w:id="121" w:author="L. de Jonge" w:date="2022-01-17T20:53:00Z"/>
          <w:lang w:val="en-AU"/>
        </w:rPr>
        <w:pPrChange w:id="122" w:author="L. de Jonge" w:date="2022-01-17T20:53:00Z">
          <w:pPr>
            <w:pStyle w:val="ListParagraph"/>
            <w:numPr>
              <w:numId w:val="2"/>
            </w:numPr>
            <w:spacing w:after="0"/>
            <w:ind w:left="360" w:hanging="360"/>
            <w:jc w:val="both"/>
          </w:pPr>
        </w:pPrChange>
      </w:pPr>
      <w:proofErr w:type="gramStart"/>
      <w:ins w:id="123" w:author="L. de Jonge" w:date="2022-01-17T20:53:00Z">
        <w:r w:rsidRPr="00195D13">
          <w:rPr>
            <w:lang w:val="en-AU"/>
          </w:rPr>
          <w:t>a.</w:t>
        </w:r>
        <w:r w:rsidRPr="00195D13">
          <w:rPr>
            <w:lang w:val="en-AU"/>
          </w:rPr>
          <w:tab/>
          <w:t>Shanghai</w:t>
        </w:r>
        <w:proofErr w:type="gramEnd"/>
        <w:r w:rsidRPr="00195D13">
          <w:rPr>
            <w:lang w:val="en-AU"/>
          </w:rPr>
          <w:t xml:space="preserve"> FIT+RA and the validated two sample FIT were both considered to be one single test </w:t>
        </w:r>
      </w:ins>
      <w:ins w:id="124" w:author="L. de Jonge" w:date="2022-01-21T17:39:00Z">
        <w:r w:rsidR="007F5D71">
          <w:rPr>
            <w:lang w:val="en-AU"/>
          </w:rPr>
          <w:t>episode</w:t>
        </w:r>
        <w:r w:rsidR="00710D8A">
          <w:rPr>
            <w:lang w:val="en-AU"/>
          </w:rPr>
          <w:t xml:space="preserve"> </w:t>
        </w:r>
      </w:ins>
      <w:ins w:id="125" w:author="L. de Jonge" w:date="2022-01-17T20:53:00Z">
        <w:r w:rsidRPr="00195D13">
          <w:rPr>
            <w:lang w:val="en-AU"/>
          </w:rPr>
          <w:t>in the simulation.</w:t>
        </w:r>
      </w:ins>
    </w:p>
    <w:p w14:paraId="09AFDFD8" w14:textId="77777777" w:rsidR="00195D13" w:rsidRPr="00195D13" w:rsidRDefault="00195D13">
      <w:pPr>
        <w:spacing w:after="0"/>
        <w:jc w:val="both"/>
        <w:rPr>
          <w:ins w:id="126" w:author="L. de Jonge" w:date="2022-01-17T20:53:00Z"/>
          <w:lang w:val="en-AU"/>
        </w:rPr>
        <w:pPrChange w:id="127" w:author="L. de Jonge" w:date="2022-01-17T20:53:00Z">
          <w:pPr>
            <w:pStyle w:val="ListParagraph"/>
            <w:numPr>
              <w:numId w:val="2"/>
            </w:numPr>
            <w:spacing w:after="0"/>
            <w:ind w:left="360" w:hanging="360"/>
            <w:jc w:val="both"/>
          </w:pPr>
        </w:pPrChange>
      </w:pPr>
      <w:ins w:id="128" w:author="L. de Jonge" w:date="2022-01-17T20:53:00Z">
        <w:r w:rsidRPr="00195D13">
          <w:rPr>
            <w:lang w:val="en-AU"/>
          </w:rPr>
          <w:t>b.</w:t>
        </w:r>
        <w:r w:rsidRPr="00195D13">
          <w:rPr>
            <w:lang w:val="en-AU"/>
          </w:rPr>
          <w:tab/>
          <w:t>Due to rounding and the low probability of an adverse event (complication) during a colonoscopy (0.012%), the number of complications per 1,000 individuals simulated did not change between different screening strategies.</w:t>
        </w:r>
      </w:ins>
    </w:p>
    <w:p w14:paraId="0F9B961A" w14:textId="62F4DCB2" w:rsidR="00195D13" w:rsidRDefault="00195D13" w:rsidP="00195D13">
      <w:pPr>
        <w:spacing w:after="0"/>
        <w:jc w:val="both"/>
        <w:rPr>
          <w:lang w:val="en-AU"/>
        </w:rPr>
      </w:pPr>
      <w:ins w:id="129" w:author="L. de Jonge" w:date="2022-01-17T20:53:00Z">
        <w:r w:rsidRPr="00195D13">
          <w:rPr>
            <w:lang w:val="en-AU"/>
          </w:rPr>
          <w:t>c.</w:t>
        </w:r>
        <w:r w:rsidRPr="00195D13">
          <w:rPr>
            <w:lang w:val="en-AU"/>
          </w:rPr>
          <w:tab/>
          <w:t>Life years gained compared to a situation without screening.</w:t>
        </w:r>
      </w:ins>
    </w:p>
    <w:p w14:paraId="66C3744D" w14:textId="77777777" w:rsidR="00195D13" w:rsidRPr="00195D13" w:rsidDel="00195D13" w:rsidRDefault="00195D13" w:rsidP="00195D13">
      <w:pPr>
        <w:spacing w:after="0"/>
        <w:jc w:val="both"/>
        <w:rPr>
          <w:del w:id="130" w:author="L. de Jonge" w:date="2022-01-17T20:53:00Z"/>
          <w:lang w:val="en-AU"/>
        </w:rPr>
      </w:pPr>
    </w:p>
    <w:p w14:paraId="49378EEC" w14:textId="645D7482" w:rsidR="00211D29" w:rsidRPr="00431707" w:rsidRDefault="00211D29" w:rsidP="00211D29">
      <w:pPr>
        <w:pStyle w:val="Heading3"/>
        <w:numPr>
          <w:ilvl w:val="0"/>
          <w:numId w:val="2"/>
        </w:numPr>
        <w:spacing w:line="360" w:lineRule="auto"/>
        <w:jc w:val="both"/>
        <w:rPr>
          <w:ins w:id="131" w:author="L. de Jonge" w:date="2022-01-11T17:00:00Z"/>
          <w:color w:val="auto"/>
          <w:lang w:val="en-AU"/>
        </w:rPr>
      </w:pPr>
      <w:bookmarkStart w:id="132" w:name="_Toc92812704"/>
      <w:bookmarkStart w:id="133" w:name="_Toc94013432"/>
      <w:ins w:id="134" w:author="L. de Jonge" w:date="2022-01-11T17:00:00Z">
        <w:r w:rsidRPr="00431707">
          <w:rPr>
            <w:color w:val="auto"/>
            <w:lang w:val="en-AU"/>
          </w:rPr>
          <w:t xml:space="preserve">Assuming </w:t>
        </w:r>
        <w:r>
          <w:rPr>
            <w:color w:val="auto"/>
            <w:lang w:val="en-AU"/>
          </w:rPr>
          <w:t xml:space="preserve">treatment costs proportional to </w:t>
        </w:r>
      </w:ins>
      <w:bookmarkEnd w:id="132"/>
      <w:ins w:id="135" w:author="Lucie de Jonge" w:date="2022-01-25T14:30:00Z">
        <w:r w:rsidR="00BD5262">
          <w:rPr>
            <w:color w:val="auto"/>
            <w:lang w:val="en-AU"/>
          </w:rPr>
          <w:t xml:space="preserve">lifetime health care costs for different stages from Lang et al. </w:t>
        </w:r>
      </w:ins>
      <w:r w:rsidR="00A4149D">
        <w:rPr>
          <w:color w:val="auto"/>
          <w:lang w:val="en-AU"/>
        </w:rPr>
        <w:fldChar w:fldCharType="begin"/>
      </w:r>
      <w:r w:rsidR="00A4149D">
        <w:rPr>
          <w:color w:val="auto"/>
          <w:lang w:val="en-AU"/>
        </w:rPr>
        <w:instrText xml:space="preserve"> ADDIN EN.CITE &lt;EndNote&gt;&lt;Cite&gt;&lt;Author&gt;Lang&lt;/Author&gt;&lt;Year&gt;2009&lt;/Year&gt;&lt;RecNum&gt;137&lt;/RecNum&gt;&lt;DisplayText&gt;(1)&lt;/DisplayText&gt;&lt;record&gt;&lt;rec-number&gt;137&lt;/rec-number&gt;&lt;foreign-keys&gt;&lt;key app="EN" db-id="fd9tze50txtpxkex59t5wzztetta5pas2vxs" timestamp="1643299905"&gt;137&lt;/key&gt;&lt;/foreign-keys&gt;&lt;ref-type name="Journal Article"&gt;17&lt;/ref-type&gt;&lt;contributors&gt;&lt;authors&gt;&lt;author&gt;Lang, Kathleen&lt;/author&gt;&lt;author&gt;Lines, Lisa M&lt;/author&gt;&lt;author&gt;Lee, David W&lt;/author&gt;&lt;author&gt;Korn, Jonathan R&lt;/author&gt;&lt;author&gt;Earle, Craig C&lt;/author&gt;&lt;author&gt;Menzin, Joseph&lt;/author&gt;&lt;/authors&gt;&lt;/contributors&gt;&lt;titles&gt;&lt;title&gt;Lifetime and treatment-phase costs associated with colorectal cancer: evidence from SEER-Medicare data&lt;/title&gt;&lt;secondary-title&gt;Clinical Gastroenterology and Hepatology&lt;/secondary-title&gt;&lt;/titles&gt;&lt;periodical&gt;&lt;full-title&gt;Clinical Gastroenterology and Hepatology&lt;/full-title&gt;&lt;/periodical&gt;&lt;pages&gt;198-204&lt;/pages&gt;&lt;volume&gt;7&lt;/volume&gt;&lt;number&gt;2&lt;/number&gt;&lt;dates&gt;&lt;year&gt;2009&lt;/year&gt;&lt;/dates&gt;&lt;isbn&gt;1542-3565&lt;/isbn&gt;&lt;urls&gt;&lt;/urls&gt;&lt;/record&gt;&lt;/Cite&gt;&lt;/EndNote&gt;</w:instrText>
      </w:r>
      <w:r w:rsidR="00A4149D">
        <w:rPr>
          <w:color w:val="auto"/>
          <w:lang w:val="en-AU"/>
        </w:rPr>
        <w:fldChar w:fldCharType="separate"/>
      </w:r>
      <w:r w:rsidR="00A4149D">
        <w:rPr>
          <w:noProof/>
          <w:color w:val="auto"/>
          <w:lang w:val="en-AU"/>
        </w:rPr>
        <w:t>(1)</w:t>
      </w:r>
      <w:r w:rsidR="00A4149D">
        <w:rPr>
          <w:color w:val="auto"/>
          <w:lang w:val="en-AU"/>
        </w:rPr>
        <w:fldChar w:fldCharType="end"/>
      </w:r>
      <w:bookmarkEnd w:id="133"/>
    </w:p>
    <w:tbl>
      <w:tblPr>
        <w:tblW w:w="508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8"/>
        <w:gridCol w:w="925"/>
        <w:gridCol w:w="1319"/>
        <w:gridCol w:w="871"/>
        <w:gridCol w:w="1306"/>
        <w:gridCol w:w="1290"/>
        <w:gridCol w:w="1282"/>
        <w:gridCol w:w="1482"/>
        <w:gridCol w:w="991"/>
        <w:gridCol w:w="1061"/>
      </w:tblGrid>
      <w:tr w:rsidR="00544AF1" w:rsidRPr="00AE3AE5" w14:paraId="2A9A9C5E" w14:textId="77777777" w:rsidTr="00FC3EF9">
        <w:trPr>
          <w:trHeight w:val="510"/>
          <w:ins w:id="136" w:author="L. de Jonge" w:date="2022-01-25T13:17:00Z"/>
        </w:trPr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7C912" w14:textId="77777777" w:rsidR="00544AF1" w:rsidRPr="00AE3AE5" w:rsidRDefault="00544AF1" w:rsidP="00FC3EF9">
            <w:pPr>
              <w:spacing w:after="0" w:line="240" w:lineRule="auto"/>
              <w:rPr>
                <w:ins w:id="137" w:author="L. de Jonge" w:date="2022-01-25T13:17:00Z"/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ins w:id="138" w:author="L. de Jonge" w:date="2022-01-25T13:17:00Z"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creening strategy</w:t>
              </w:r>
            </w:ins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597FA0" w14:textId="77777777" w:rsidR="00544AF1" w:rsidRPr="00195D13" w:rsidRDefault="00544AF1" w:rsidP="00FC3EF9">
            <w:pPr>
              <w:spacing w:after="0" w:line="240" w:lineRule="auto"/>
              <w:jc w:val="center"/>
              <w:rPr>
                <w:ins w:id="139" w:author="L. de Jonge" w:date="2022-01-25T13:17:00Z"/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ins w:id="140" w:author="L. de Jonge" w:date="2022-01-25T13:17:00Z"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Primary screening test</w:t>
              </w:r>
              <w:r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epidsode</w:t>
              </w:r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</w:t>
              </w:r>
              <w:r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a</w:t>
              </w:r>
              <w:proofErr w:type="spellEnd"/>
            </w:ins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81C68F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41" w:author="L. de Jonge" w:date="2022-01-25T13:17:00Z"/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ins w:id="142" w:author="L. de Jonge" w:date="2022-01-25T13:17:00Z"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Colonoscopies</w:t>
              </w:r>
            </w:ins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AB46F3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43" w:author="L. de Jonge" w:date="2022-01-25T13:17:00Z"/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ins w:id="144" w:author="L. de Jonge" w:date="2022-01-25T13:17:00Z">
              <w:r w:rsidRPr="00AE3AE5">
                <w:rPr>
                  <w:rFonts w:cstheme="minorHAnsi"/>
                  <w:b/>
                  <w:bCs/>
                  <w:sz w:val="20"/>
                  <w:szCs w:val="20"/>
                  <w:lang w:val="en-AU"/>
                </w:rPr>
                <w:t xml:space="preserve">False Positives </w:t>
              </w:r>
            </w:ins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CD9A71" w14:textId="77777777" w:rsidR="00544AF1" w:rsidRPr="00195D13" w:rsidRDefault="00544AF1" w:rsidP="00FC3EF9">
            <w:pPr>
              <w:spacing w:after="0" w:line="240" w:lineRule="auto"/>
              <w:jc w:val="center"/>
              <w:rPr>
                <w:ins w:id="145" w:author="L. de Jonge" w:date="2022-01-25T13:17:00Z"/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proofErr w:type="spellStart"/>
            <w:ins w:id="146" w:author="L. de Jonge" w:date="2022-01-25T13:17:00Z"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Complications</w:t>
              </w:r>
              <w:r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b</w:t>
              </w:r>
              <w:proofErr w:type="spellEnd"/>
            </w:ins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AA371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47" w:author="L. de Jonge" w:date="2022-01-25T13:17:00Z"/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ins w:id="148" w:author="L. de Jonge" w:date="2022-01-25T13:17:00Z"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CRC Incidence</w:t>
              </w:r>
            </w:ins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CD6FB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49" w:author="L. de Jonge" w:date="2022-01-25T13:17:00Z"/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ins w:id="150" w:author="L. de Jonge" w:date="2022-01-25T13:17:00Z"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CRC Mortality</w:t>
              </w:r>
            </w:ins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0261D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51" w:author="L. de Jonge" w:date="2022-01-25T13:17:00Z"/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ins w:id="152" w:author="L. de Jonge" w:date="2022-01-25T13:17:00Z"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Life Years </w:t>
              </w:r>
              <w:proofErr w:type="spellStart"/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Gained</w:t>
              </w:r>
              <w:r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c</w:t>
              </w:r>
              <w:proofErr w:type="spellEnd"/>
            </w:ins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22F297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53" w:author="L. de Jonge" w:date="2022-01-25T13:17:00Z"/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ins w:id="154" w:author="L. de Jonge" w:date="2022-01-25T13:17:00Z"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Total Costs (¥)</w:t>
              </w:r>
            </w:ins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C14C57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55" w:author="L. de Jonge" w:date="2022-01-25T13:17:00Z"/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ins w:id="156" w:author="L. de Jonge" w:date="2022-01-25T13:17:00Z">
              <w:r w:rsidRPr="00AE3AE5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ICER</w:t>
              </w:r>
            </w:ins>
          </w:p>
        </w:tc>
      </w:tr>
      <w:tr w:rsidR="00544AF1" w:rsidRPr="00AE3AE5" w14:paraId="09B63D0A" w14:textId="77777777" w:rsidTr="00FC3EF9">
        <w:trPr>
          <w:trHeight w:val="255"/>
          <w:ins w:id="157" w:author="L. de Jonge" w:date="2022-01-25T13:17:00Z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D983F" w14:textId="77777777" w:rsidR="00544AF1" w:rsidRPr="00AE3AE5" w:rsidRDefault="00544AF1" w:rsidP="00FC3EF9">
            <w:pPr>
              <w:spacing w:after="0" w:line="240" w:lineRule="auto"/>
              <w:rPr>
                <w:ins w:id="158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59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No Screening</w:t>
              </w:r>
            </w:ins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6510C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60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61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0</w:t>
              </w:r>
            </w:ins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020FD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62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63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45</w:t>
              </w:r>
            </w:ins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CE457A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64" w:author="L. de Jonge" w:date="2022-01-25T13:17:00Z"/>
                <w:rFonts w:cstheme="minorHAnsi"/>
                <w:sz w:val="20"/>
                <w:szCs w:val="20"/>
                <w:lang w:val="en-AU"/>
              </w:rPr>
            </w:pPr>
            <w:ins w:id="165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0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C42AC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66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67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0.01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682F2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68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69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45</w:t>
              </w:r>
            </w:ins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A5C2D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70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71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10</w:t>
              </w:r>
            </w:ins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EF128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72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73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0.00</w:t>
              </w:r>
            </w:ins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657F6" w14:textId="77777777" w:rsidR="00544AF1" w:rsidRPr="0033618D" w:rsidRDefault="00544AF1" w:rsidP="00FC3EF9">
            <w:pPr>
              <w:spacing w:after="0" w:line="240" w:lineRule="auto"/>
              <w:jc w:val="center"/>
              <w:rPr>
                <w:ins w:id="174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75" w:author="L. de Jonge" w:date="2022-01-25T13:17:00Z">
              <w:r w:rsidRPr="0033618D">
                <w:rPr>
                  <w:sz w:val="20"/>
                </w:rPr>
                <w:t>2,851,664</w:t>
              </w:r>
            </w:ins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93655" w14:textId="77777777" w:rsidR="00544AF1" w:rsidRPr="0033618D" w:rsidRDefault="00544AF1" w:rsidP="00FC3EF9">
            <w:pPr>
              <w:spacing w:after="0" w:line="240" w:lineRule="auto"/>
              <w:rPr>
                <w:ins w:id="176" w:author="L. de Jonge" w:date="2022-01-25T13:17:00Z"/>
                <w:rFonts w:eastAsia="Times New Roman" w:cstheme="minorHAnsi"/>
                <w:sz w:val="20"/>
                <w:szCs w:val="20"/>
                <w:lang w:val="en-AU" w:eastAsia="nl-NL"/>
              </w:rPr>
            </w:pPr>
            <w:ins w:id="177" w:author="L. de Jonge" w:date="2022-01-25T13:17:00Z">
              <w:r>
                <w:rPr>
                  <w:rFonts w:eastAsia="Times New Roman" w:cstheme="minorHAnsi"/>
                  <w:sz w:val="20"/>
                  <w:szCs w:val="20"/>
                  <w:lang w:val="en-AU" w:eastAsia="nl-NL"/>
                </w:rPr>
                <w:t xml:space="preserve">Dominated </w:t>
              </w:r>
            </w:ins>
          </w:p>
        </w:tc>
      </w:tr>
      <w:tr w:rsidR="00544AF1" w:rsidRPr="00AE3AE5" w14:paraId="5C3D9114" w14:textId="77777777" w:rsidTr="00FC3EF9">
        <w:trPr>
          <w:trHeight w:val="255"/>
          <w:ins w:id="178" w:author="L. de Jonge" w:date="2022-01-25T13:17:00Z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hideMark/>
          </w:tcPr>
          <w:p w14:paraId="2F505A50" w14:textId="77777777" w:rsidR="00544AF1" w:rsidRPr="00AE3AE5" w:rsidRDefault="00544AF1" w:rsidP="00FC3EF9">
            <w:pPr>
              <w:spacing w:after="0" w:line="240" w:lineRule="auto"/>
              <w:rPr>
                <w:ins w:id="179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80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 xml:space="preserve">Validated </w:t>
              </w:r>
              <w:r>
                <w:rPr>
                  <w:rFonts w:cstheme="minorHAnsi"/>
                  <w:sz w:val="20"/>
                  <w:szCs w:val="20"/>
                </w:rPr>
                <w:t>FIT</w:t>
              </w:r>
            </w:ins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hideMark/>
          </w:tcPr>
          <w:p w14:paraId="38A572F3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81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82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2,150</w:t>
              </w:r>
            </w:ins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hideMark/>
          </w:tcPr>
          <w:p w14:paraId="3E379D7C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83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84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122</w:t>
              </w:r>
            </w:ins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</w:tcPr>
          <w:p w14:paraId="76A16347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85" w:author="L. de Jonge" w:date="2022-01-25T13:17:00Z"/>
                <w:rFonts w:cstheme="minorHAnsi"/>
                <w:sz w:val="20"/>
                <w:szCs w:val="20"/>
                <w:lang w:val="en-AU"/>
              </w:rPr>
            </w:pPr>
            <w:ins w:id="186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14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hideMark/>
          </w:tcPr>
          <w:p w14:paraId="286A94B4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87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88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0.01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hideMark/>
          </w:tcPr>
          <w:p w14:paraId="1BD78540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89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90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43</w:t>
              </w:r>
            </w:ins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hideMark/>
          </w:tcPr>
          <w:p w14:paraId="361FA325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91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92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9</w:t>
              </w:r>
            </w:ins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hideMark/>
          </w:tcPr>
          <w:p w14:paraId="76C29370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193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94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6.97</w:t>
              </w:r>
            </w:ins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hideMark/>
          </w:tcPr>
          <w:p w14:paraId="219F1717" w14:textId="77777777" w:rsidR="00544AF1" w:rsidRPr="0033618D" w:rsidRDefault="00544AF1" w:rsidP="00FC3EF9">
            <w:pPr>
              <w:spacing w:after="0" w:line="240" w:lineRule="auto"/>
              <w:jc w:val="center"/>
              <w:rPr>
                <w:ins w:id="195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196" w:author="L. de Jonge" w:date="2022-01-25T13:17:00Z">
              <w:r w:rsidRPr="0033618D">
                <w:rPr>
                  <w:sz w:val="20"/>
                </w:rPr>
                <w:t>2,617,199</w:t>
              </w:r>
            </w:ins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hideMark/>
          </w:tcPr>
          <w:p w14:paraId="6F459A4E" w14:textId="77777777" w:rsidR="00544AF1" w:rsidRPr="0033618D" w:rsidRDefault="00544AF1" w:rsidP="00FC3EF9">
            <w:pPr>
              <w:spacing w:after="0" w:line="240" w:lineRule="auto"/>
              <w:jc w:val="center"/>
              <w:rPr>
                <w:ins w:id="197" w:author="L. de Jonge" w:date="2022-01-25T13:17:00Z"/>
                <w:rFonts w:eastAsia="Times New Roman" w:cstheme="minorHAnsi"/>
                <w:sz w:val="20"/>
                <w:szCs w:val="20"/>
                <w:lang w:val="en-AU" w:eastAsia="nl-NL"/>
              </w:rPr>
            </w:pPr>
          </w:p>
        </w:tc>
      </w:tr>
      <w:tr w:rsidR="00544AF1" w:rsidRPr="00AE3AE5" w14:paraId="55FC5E89" w14:textId="77777777" w:rsidTr="00FC3EF9">
        <w:trPr>
          <w:trHeight w:val="255"/>
          <w:ins w:id="198" w:author="L. de Jonge" w:date="2022-01-25T13:17:00Z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9816" w14:textId="77777777" w:rsidR="00544AF1" w:rsidRPr="00AE3AE5" w:rsidRDefault="00544AF1" w:rsidP="00FC3EF9">
            <w:pPr>
              <w:spacing w:after="0" w:line="240" w:lineRule="auto"/>
              <w:rPr>
                <w:ins w:id="199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00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Shanghai FIT and risk assessment</w:t>
              </w:r>
            </w:ins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6C71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01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02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2,142</w:t>
              </w:r>
            </w:ins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0CD6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03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04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197</w:t>
              </w:r>
            </w:ins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022CB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05" w:author="L. de Jonge" w:date="2022-01-25T13:17:00Z"/>
                <w:rFonts w:cstheme="minorHAnsi"/>
                <w:sz w:val="20"/>
                <w:szCs w:val="20"/>
                <w:lang w:val="en-AU"/>
              </w:rPr>
            </w:pPr>
            <w:ins w:id="206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70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904D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07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08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0.01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A98C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09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10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42</w:t>
              </w:r>
            </w:ins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35F3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11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12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9</w:t>
              </w:r>
            </w:ins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A02B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13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14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6.62</w:t>
              </w:r>
            </w:ins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52E1" w14:textId="77777777" w:rsidR="00544AF1" w:rsidRPr="0033618D" w:rsidRDefault="00544AF1" w:rsidP="00FC3EF9">
            <w:pPr>
              <w:spacing w:after="0" w:line="240" w:lineRule="auto"/>
              <w:jc w:val="center"/>
              <w:rPr>
                <w:ins w:id="215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16" w:author="L. de Jonge" w:date="2022-01-25T13:17:00Z">
              <w:r w:rsidRPr="0033618D">
                <w:rPr>
                  <w:sz w:val="20"/>
                </w:rPr>
                <w:t>2,647,939</w:t>
              </w:r>
            </w:ins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89F4" w14:textId="77777777" w:rsidR="00544AF1" w:rsidRPr="0033618D" w:rsidRDefault="00544AF1" w:rsidP="00FC3EF9">
            <w:pPr>
              <w:spacing w:after="0" w:line="240" w:lineRule="auto"/>
              <w:jc w:val="center"/>
              <w:rPr>
                <w:ins w:id="217" w:author="L. de Jonge" w:date="2022-01-25T13:17:00Z"/>
                <w:rFonts w:eastAsia="Times New Roman" w:cstheme="minorHAnsi"/>
                <w:sz w:val="20"/>
                <w:szCs w:val="20"/>
                <w:lang w:val="en-AU" w:eastAsia="nl-NL"/>
              </w:rPr>
            </w:pPr>
            <w:ins w:id="218" w:author="L. de Jonge" w:date="2022-01-25T13:17:00Z">
              <w:r>
                <w:rPr>
                  <w:rFonts w:eastAsia="Times New Roman" w:cstheme="minorHAnsi"/>
                  <w:sz w:val="20"/>
                  <w:szCs w:val="20"/>
                  <w:lang w:val="en-AU" w:eastAsia="nl-NL"/>
                </w:rPr>
                <w:t>Dominated</w:t>
              </w:r>
            </w:ins>
          </w:p>
        </w:tc>
      </w:tr>
      <w:tr w:rsidR="00544AF1" w:rsidRPr="00AE3AE5" w14:paraId="5DBDF587" w14:textId="77777777" w:rsidTr="00FC3EF9">
        <w:trPr>
          <w:trHeight w:val="255"/>
          <w:ins w:id="219" w:author="L. de Jonge" w:date="2022-01-25T13:17:00Z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38237" w14:textId="77777777" w:rsidR="00544AF1" w:rsidRPr="00AE3AE5" w:rsidRDefault="00544AF1" w:rsidP="00FC3EF9">
            <w:pPr>
              <w:spacing w:after="0" w:line="240" w:lineRule="auto"/>
              <w:rPr>
                <w:ins w:id="220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21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Shanghai FIT</w:t>
              </w:r>
            </w:ins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746A7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22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23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2,145</w:t>
              </w:r>
            </w:ins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E6A3A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24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25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171</w:t>
              </w:r>
            </w:ins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E330C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26" w:author="L. de Jonge" w:date="2022-01-25T13:17:00Z"/>
                <w:rFonts w:cstheme="minorHAnsi"/>
                <w:sz w:val="20"/>
                <w:szCs w:val="20"/>
                <w:lang w:val="en-AU"/>
              </w:rPr>
            </w:pPr>
            <w:ins w:id="227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56</w:t>
              </w:r>
            </w:ins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9367D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28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29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0.01</w:t>
              </w:r>
            </w:ins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C3F29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30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31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43</w:t>
              </w:r>
            </w:ins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FFB5C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32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33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9</w:t>
              </w:r>
            </w:ins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ACEBD" w14:textId="77777777" w:rsidR="00544AF1" w:rsidRPr="00AE3AE5" w:rsidRDefault="00544AF1" w:rsidP="00FC3EF9">
            <w:pPr>
              <w:spacing w:after="0" w:line="240" w:lineRule="auto"/>
              <w:jc w:val="center"/>
              <w:rPr>
                <w:ins w:id="234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35" w:author="L. de Jonge" w:date="2022-01-25T13:17:00Z">
              <w:r w:rsidRPr="00AE3AE5">
                <w:rPr>
                  <w:rFonts w:cstheme="minorHAnsi"/>
                  <w:sz w:val="20"/>
                  <w:szCs w:val="20"/>
                </w:rPr>
                <w:t>6.19</w:t>
              </w:r>
            </w:ins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A0C16" w14:textId="77777777" w:rsidR="00544AF1" w:rsidRPr="0033618D" w:rsidRDefault="00544AF1" w:rsidP="00FC3EF9">
            <w:pPr>
              <w:spacing w:after="0" w:line="240" w:lineRule="auto"/>
              <w:jc w:val="center"/>
              <w:rPr>
                <w:ins w:id="236" w:author="L. de Jonge" w:date="2022-01-25T13:17:00Z"/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ins w:id="237" w:author="L. de Jonge" w:date="2022-01-25T13:17:00Z">
              <w:r w:rsidRPr="0033618D">
                <w:rPr>
                  <w:sz w:val="20"/>
                </w:rPr>
                <w:t>2,662,620</w:t>
              </w:r>
            </w:ins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EA99E" w14:textId="77777777" w:rsidR="00544AF1" w:rsidRPr="0033618D" w:rsidRDefault="00544AF1" w:rsidP="00FC3EF9">
            <w:pPr>
              <w:spacing w:after="0" w:line="240" w:lineRule="auto"/>
              <w:jc w:val="center"/>
              <w:rPr>
                <w:ins w:id="238" w:author="L. de Jonge" w:date="2022-01-25T13:17:00Z"/>
                <w:rFonts w:eastAsia="Times New Roman" w:cstheme="minorHAnsi"/>
                <w:sz w:val="20"/>
                <w:szCs w:val="20"/>
                <w:lang w:val="en-AU" w:eastAsia="nl-NL"/>
              </w:rPr>
            </w:pPr>
            <w:ins w:id="239" w:author="L. de Jonge" w:date="2022-01-25T13:17:00Z">
              <w:r>
                <w:rPr>
                  <w:rFonts w:eastAsia="Times New Roman" w:cstheme="minorHAnsi"/>
                  <w:sz w:val="20"/>
                  <w:szCs w:val="20"/>
                  <w:lang w:val="en-AU" w:eastAsia="nl-NL"/>
                </w:rPr>
                <w:t>Dominated</w:t>
              </w:r>
            </w:ins>
          </w:p>
        </w:tc>
      </w:tr>
    </w:tbl>
    <w:p w14:paraId="14F9FCF8" w14:textId="5B8121DF" w:rsidR="00211D29" w:rsidRPr="00431707" w:rsidRDefault="00544AF1" w:rsidP="00211D29">
      <w:pPr>
        <w:spacing w:after="0" w:line="240" w:lineRule="auto"/>
        <w:jc w:val="both"/>
        <w:rPr>
          <w:ins w:id="240" w:author="L. de Jonge" w:date="2022-01-11T17:05:00Z"/>
          <w:lang w:val="en-AU"/>
        </w:rPr>
      </w:pPr>
      <w:ins w:id="241" w:author="L. de Jonge" w:date="2022-01-25T13:17:00Z">
        <w:r w:rsidRPr="00431707">
          <w:rPr>
            <w:lang w:val="en-AU"/>
          </w:rPr>
          <w:t xml:space="preserve"> </w:t>
        </w:r>
      </w:ins>
      <w:ins w:id="242" w:author="L. de Jonge" w:date="2022-01-11T17:05:00Z">
        <w:r w:rsidR="00211D29" w:rsidRPr="00431707">
          <w:rPr>
            <w:lang w:val="en-AU"/>
          </w:rPr>
          <w:t>Note: Grey shading highlights the most efficient screening strategy under the willingness-to-pay threshold.</w:t>
        </w:r>
      </w:ins>
    </w:p>
    <w:p w14:paraId="556A6453" w14:textId="77777777" w:rsidR="00211D29" w:rsidRDefault="00211D29" w:rsidP="00211D29">
      <w:pPr>
        <w:spacing w:after="0"/>
        <w:jc w:val="both"/>
        <w:rPr>
          <w:ins w:id="243" w:author="L. de Jonge" w:date="2022-01-11T17:05:00Z"/>
          <w:lang w:val="en-AU"/>
        </w:rPr>
      </w:pPr>
      <w:ins w:id="244" w:author="L. de Jonge" w:date="2022-01-11T17:05:00Z">
        <w:r w:rsidRPr="00431707">
          <w:rPr>
            <w:lang w:val="en-AU"/>
          </w:rPr>
          <w:t>Abbreviations: CRC, colorectal cancer; FIT, faecal immunochemical test; ICER, incremen</w:t>
        </w:r>
        <w:r>
          <w:rPr>
            <w:lang w:val="en-AU"/>
          </w:rPr>
          <w:t xml:space="preserve">tal cost-effectiveness ratio. </w:t>
        </w:r>
      </w:ins>
    </w:p>
    <w:p w14:paraId="58F4226E" w14:textId="48A22EA7" w:rsidR="00195D13" w:rsidRPr="00195D13" w:rsidRDefault="00195D13" w:rsidP="00195D13">
      <w:pPr>
        <w:spacing w:after="0"/>
        <w:jc w:val="both"/>
        <w:rPr>
          <w:ins w:id="245" w:author="L. de Jonge" w:date="2022-01-17T20:53:00Z"/>
          <w:lang w:val="en-AU"/>
        </w:rPr>
      </w:pPr>
      <w:proofErr w:type="gramStart"/>
      <w:ins w:id="246" w:author="L. de Jonge" w:date="2022-01-17T20:53:00Z">
        <w:r w:rsidRPr="00195D13">
          <w:rPr>
            <w:lang w:val="en-AU"/>
          </w:rPr>
          <w:t>a.</w:t>
        </w:r>
        <w:r w:rsidRPr="00195D13">
          <w:rPr>
            <w:lang w:val="en-AU"/>
          </w:rPr>
          <w:tab/>
          <w:t>Shanghai</w:t>
        </w:r>
        <w:proofErr w:type="gramEnd"/>
        <w:r w:rsidRPr="00195D13">
          <w:rPr>
            <w:lang w:val="en-AU"/>
          </w:rPr>
          <w:t xml:space="preserve"> FIT+RA and the validated two sample FIT were both considered to be one single test</w:t>
        </w:r>
      </w:ins>
      <w:ins w:id="247" w:author="L. de Jonge" w:date="2022-01-21T17:39:00Z">
        <w:r w:rsidR="00710D8A">
          <w:rPr>
            <w:lang w:val="en-AU"/>
          </w:rPr>
          <w:t xml:space="preserve"> episode</w:t>
        </w:r>
      </w:ins>
      <w:ins w:id="248" w:author="L. de Jonge" w:date="2022-01-17T20:53:00Z">
        <w:r w:rsidRPr="00195D13">
          <w:rPr>
            <w:lang w:val="en-AU"/>
          </w:rPr>
          <w:t xml:space="preserve"> in the simulation.</w:t>
        </w:r>
      </w:ins>
    </w:p>
    <w:p w14:paraId="28D9A875" w14:textId="77777777" w:rsidR="00195D13" w:rsidRPr="00195D13" w:rsidRDefault="00195D13" w:rsidP="00195D13">
      <w:pPr>
        <w:spacing w:after="0"/>
        <w:jc w:val="both"/>
        <w:rPr>
          <w:ins w:id="249" w:author="L. de Jonge" w:date="2022-01-17T20:53:00Z"/>
          <w:lang w:val="en-AU"/>
        </w:rPr>
      </w:pPr>
      <w:ins w:id="250" w:author="L. de Jonge" w:date="2022-01-17T20:53:00Z">
        <w:r w:rsidRPr="00195D13">
          <w:rPr>
            <w:lang w:val="en-AU"/>
          </w:rPr>
          <w:lastRenderedPageBreak/>
          <w:t>b.</w:t>
        </w:r>
        <w:r w:rsidRPr="00195D13">
          <w:rPr>
            <w:lang w:val="en-AU"/>
          </w:rPr>
          <w:tab/>
          <w:t>Due to rounding and the low probability of an adverse event (complication) during a colonoscopy (0.012%), the number of complications per 1,000 individuals simulated did not change between different screening strategies.</w:t>
        </w:r>
      </w:ins>
    </w:p>
    <w:p w14:paraId="44B42724" w14:textId="7C6D4856" w:rsidR="00211D29" w:rsidRDefault="00195D13" w:rsidP="00195D13">
      <w:pPr>
        <w:spacing w:after="0"/>
        <w:jc w:val="both"/>
        <w:rPr>
          <w:lang w:val="en-AU"/>
        </w:rPr>
      </w:pPr>
      <w:ins w:id="251" w:author="L. de Jonge" w:date="2022-01-17T20:53:00Z">
        <w:r w:rsidRPr="00195D13">
          <w:rPr>
            <w:lang w:val="en-AU"/>
          </w:rPr>
          <w:t>c.</w:t>
        </w:r>
        <w:r w:rsidRPr="00195D13">
          <w:rPr>
            <w:lang w:val="en-AU"/>
          </w:rPr>
          <w:tab/>
          <w:t>Life years gained compared to a situation without screening.</w:t>
        </w:r>
      </w:ins>
    </w:p>
    <w:p w14:paraId="4FE76DD4" w14:textId="77777777" w:rsidR="00195D13" w:rsidRPr="00211D29" w:rsidDel="00195D13" w:rsidRDefault="00195D13" w:rsidP="00211D29">
      <w:pPr>
        <w:jc w:val="both"/>
        <w:rPr>
          <w:del w:id="252" w:author="L. de Jonge" w:date="2022-01-17T20:53:00Z"/>
          <w:lang w:val="en-AU"/>
        </w:rPr>
      </w:pPr>
    </w:p>
    <w:p w14:paraId="453CA665" w14:textId="11E44041" w:rsidR="00744E92" w:rsidRPr="00431707" w:rsidRDefault="00EA587F" w:rsidP="00744E92">
      <w:pPr>
        <w:pStyle w:val="Heading3"/>
        <w:numPr>
          <w:ilvl w:val="0"/>
          <w:numId w:val="2"/>
        </w:numPr>
        <w:spacing w:line="360" w:lineRule="auto"/>
        <w:jc w:val="both"/>
        <w:rPr>
          <w:color w:val="auto"/>
          <w:lang w:val="en-AU"/>
        </w:rPr>
      </w:pPr>
      <w:bookmarkStart w:id="253" w:name="_Toc94013433"/>
      <w:r w:rsidRPr="00431707">
        <w:rPr>
          <w:color w:val="auto"/>
          <w:lang w:val="en-AU"/>
        </w:rPr>
        <w:t>Assuming</w:t>
      </w:r>
      <w:r w:rsidR="00744E92" w:rsidRPr="00431707">
        <w:rPr>
          <w:color w:val="auto"/>
          <w:lang w:val="en-AU"/>
        </w:rPr>
        <w:t xml:space="preserve"> international quality of life estimates.</w:t>
      </w:r>
      <w:bookmarkEnd w:id="253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1"/>
        <w:gridCol w:w="1118"/>
        <w:gridCol w:w="1619"/>
        <w:gridCol w:w="877"/>
        <w:gridCol w:w="1387"/>
        <w:gridCol w:w="1303"/>
        <w:gridCol w:w="957"/>
        <w:gridCol w:w="1136"/>
        <w:gridCol w:w="1507"/>
        <w:gridCol w:w="1092"/>
      </w:tblGrid>
      <w:tr w:rsidR="00431707" w:rsidRPr="00431707" w14:paraId="405C276B" w14:textId="77777777" w:rsidTr="00431707">
        <w:trPr>
          <w:trHeight w:val="510"/>
        </w:trPr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85445" w14:textId="6BD40297" w:rsidR="00744E92" w:rsidRPr="00431707" w:rsidRDefault="00744E92" w:rsidP="004009B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Screening </w:t>
            </w:r>
            <w:del w:id="254" w:author="L. de Jonge" w:date="2021-12-24T12:27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test</w:delText>
              </w:r>
            </w:del>
            <w:ins w:id="255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trategy</w:t>
              </w:r>
            </w:ins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55C445" w14:textId="27BC0B18" w:rsidR="00744E92" w:rsidRPr="00195D13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del w:id="256" w:author="L. de Jonge" w:date="2021-12-24T12:27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FITs</w:delText>
              </w:r>
            </w:del>
            <w:ins w:id="257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Primary screening test</w:t>
              </w:r>
            </w:ins>
            <w:ins w:id="258" w:author="L. de Jonge" w:date="2022-01-24T20:00:00Z"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episode</w:t>
              </w:r>
            </w:ins>
            <w:ins w:id="259" w:author="L. de Jonge" w:date="2021-12-24T12:27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</w:t>
              </w:r>
            </w:ins>
            <w:ins w:id="260" w:author="L. de Jonge" w:date="2022-01-17T20:56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a</w:t>
              </w:r>
            </w:ins>
            <w:proofErr w:type="spellEnd"/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573F70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lonoscopies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29AA9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False Positiv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833DB2" w14:textId="14C1DCEF" w:rsidR="00744E92" w:rsidRPr="00195D13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proofErr w:type="spellStart"/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mplications</w:t>
            </w:r>
            <w:ins w:id="261" w:author="L. de Jonge" w:date="2022-01-17T20:56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b</w:t>
              </w:r>
            </w:ins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2CEC0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Incidenc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2639C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541291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Total QAL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5915AD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Total Costs (¥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A14EE3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ICER</w:t>
            </w:r>
          </w:p>
        </w:tc>
      </w:tr>
      <w:tr w:rsidR="00431707" w:rsidRPr="00431707" w14:paraId="2D3D865C" w14:textId="77777777" w:rsidTr="00431707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0FC41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No Screenin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A0EEC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B4E40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55B0E9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0B54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8694D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C5B08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D1440" w14:textId="1F0327A3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3,17</w:t>
            </w:r>
            <w:ins w:id="262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0</w:t>
              </w:r>
            </w:ins>
            <w:del w:id="263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EE3FF" w14:textId="4B18E5CF" w:rsidR="00744E92" w:rsidRPr="00431707" w:rsidRDefault="00744E92" w:rsidP="00C16B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08</w:t>
            </w:r>
            <w:del w:id="264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1,514</w:delText>
              </w:r>
            </w:del>
            <w:ins w:id="265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0,04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D7425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 </w:t>
            </w:r>
          </w:p>
        </w:tc>
      </w:tr>
      <w:tr w:rsidR="00431707" w:rsidRPr="00431707" w14:paraId="4D8C0E1F" w14:textId="77777777" w:rsidTr="00431707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845E0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D5CAB" w14:textId="509B9380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4</w:t>
            </w:r>
            <w:ins w:id="266" w:author="L. de Jonge" w:date="2021-12-24T10:50:00Z">
              <w:r w:rsidR="00C16BE0">
                <w:rPr>
                  <w:rFonts w:cs="Arial"/>
                  <w:sz w:val="20"/>
                  <w:szCs w:val="20"/>
                </w:rPr>
                <w:t>5</w:t>
              </w:r>
            </w:ins>
            <w:del w:id="267" w:author="L. de Jonge" w:date="2021-12-24T10:50:00Z">
              <w:r w:rsidRPr="00431707" w:rsidDel="00C16BE0">
                <w:rPr>
                  <w:rFonts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8F219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4C8B16" w14:textId="3983FAAB" w:rsidR="00744E92" w:rsidRPr="00431707" w:rsidRDefault="0000712E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0BB4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AA42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65076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99856" w14:textId="57146B4F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3,28</w:t>
            </w:r>
            <w:ins w:id="268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3</w:t>
              </w:r>
            </w:ins>
            <w:del w:id="269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5CA13" w14:textId="0D5ECB5D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</w:t>
            </w:r>
            <w:ins w:id="270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29,839</w:t>
              </w:r>
            </w:ins>
            <w:del w:id="271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32,22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60288" w14:textId="449C3B7A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4</w:t>
            </w:r>
            <w:ins w:id="272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1</w:t>
              </w:r>
            </w:ins>
            <w:del w:id="273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4</w:delText>
              </w:r>
            </w:del>
          </w:p>
        </w:tc>
      </w:tr>
      <w:tr w:rsidR="00431707" w:rsidRPr="00431707" w14:paraId="5601E1AE" w14:textId="77777777" w:rsidTr="00431707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698A0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+R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F20A" w14:textId="7B767DDF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4</w:t>
            </w:r>
            <w:ins w:id="274" w:author="L. de Jonge" w:date="2021-12-24T10:50:00Z">
              <w:r w:rsidR="00C16BE0">
                <w:rPr>
                  <w:rFonts w:cs="Arial"/>
                  <w:sz w:val="20"/>
                  <w:szCs w:val="20"/>
                </w:rPr>
                <w:t>2</w:t>
              </w:r>
            </w:ins>
            <w:del w:id="275" w:author="L. de Jonge" w:date="2021-12-24T10:50:00Z">
              <w:r w:rsidRPr="00431707" w:rsidDel="00C16BE0"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4127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3B2EA4" w14:textId="4F710555" w:rsidR="00744E92" w:rsidRPr="00431707" w:rsidRDefault="0000712E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0945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55EA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FF0B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E2DED" w14:textId="036433A1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3,</w:t>
            </w:r>
            <w:ins w:id="276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298</w:t>
              </w:r>
            </w:ins>
            <w:del w:id="277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30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AA5A" w14:textId="6ECF5BFD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4</w:t>
            </w:r>
            <w:ins w:id="278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6,176</w:t>
              </w:r>
            </w:ins>
            <w:del w:id="279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8,50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7FC97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Dominated </w:t>
            </w:r>
          </w:p>
        </w:tc>
      </w:tr>
      <w:tr w:rsidR="00431707" w:rsidRPr="00431707" w14:paraId="26F916C7" w14:textId="77777777" w:rsidTr="00431707">
        <w:trPr>
          <w:trHeight w:val="300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3BAC3A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Validated FI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4AF9A7" w14:textId="0C4A71F9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</w:t>
            </w:r>
            <w:ins w:id="280" w:author="L. de Jonge" w:date="2021-12-24T10:50:00Z">
              <w:r w:rsidR="00C16BE0">
                <w:rPr>
                  <w:rFonts w:cs="Arial"/>
                  <w:sz w:val="20"/>
                  <w:szCs w:val="20"/>
                </w:rPr>
                <w:t>50</w:t>
              </w:r>
            </w:ins>
            <w:del w:id="281" w:author="L. de Jonge" w:date="2021-12-24T10:50:00Z">
              <w:r w:rsidRPr="00431707" w:rsidDel="00C16BE0">
                <w:rPr>
                  <w:rFonts w:cs="Arial"/>
                  <w:sz w:val="20"/>
                  <w:szCs w:val="20"/>
                </w:rPr>
                <w:delText>49</w:delText>
              </w:r>
            </w:del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582136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7BFEC82A" w14:textId="3391BCA5" w:rsidR="00744E92" w:rsidRPr="00431707" w:rsidRDefault="0000712E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51F242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C7C9A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911437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C17380" w14:textId="361D56EB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3,30</w:t>
            </w:r>
            <w:ins w:id="282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6</w:t>
              </w:r>
            </w:ins>
            <w:del w:id="283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78B019" w14:textId="3F15DBC0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5</w:t>
            </w:r>
            <w:ins w:id="284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0,479</w:t>
              </w:r>
            </w:ins>
            <w:del w:id="285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2,51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086435" w14:textId="4FD2C1A0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  <w:ins w:id="286" w:author="L. de Jonge" w:date="2021-12-24T10:51:00Z">
              <w:r w:rsidR="00C16BE0">
                <w:rPr>
                  <w:rFonts w:cs="Arial"/>
                  <w:sz w:val="20"/>
                  <w:szCs w:val="20"/>
                </w:rPr>
                <w:t>07</w:t>
              </w:r>
            </w:ins>
            <w:del w:id="287" w:author="L. de Jonge" w:date="2021-12-24T10:51:00Z">
              <w:r w:rsidRPr="00431707" w:rsidDel="00C16BE0">
                <w:rPr>
                  <w:rFonts w:cs="Arial"/>
                  <w:sz w:val="20"/>
                  <w:szCs w:val="20"/>
                </w:rPr>
                <w:delText>54</w:delText>
              </w:r>
            </w:del>
          </w:p>
        </w:tc>
      </w:tr>
    </w:tbl>
    <w:p w14:paraId="3CEB9BBF" w14:textId="77777777" w:rsidR="00744E92" w:rsidRPr="00431707" w:rsidRDefault="00744E92" w:rsidP="00744E92">
      <w:pPr>
        <w:spacing w:after="0" w:line="240" w:lineRule="auto"/>
        <w:jc w:val="both"/>
        <w:rPr>
          <w:lang w:val="en-AU"/>
        </w:rPr>
      </w:pPr>
      <w:r w:rsidRPr="00431707">
        <w:rPr>
          <w:lang w:val="en-AU"/>
        </w:rPr>
        <w:t>Note: Grey shading highlights the most efficient screening strategy under the willingness-to-pay threshold.</w:t>
      </w:r>
    </w:p>
    <w:p w14:paraId="1EFF5A6C" w14:textId="49F28133" w:rsidR="00744E92" w:rsidRDefault="00744E92" w:rsidP="00971E5E">
      <w:pPr>
        <w:jc w:val="both"/>
        <w:rPr>
          <w:lang w:val="en-AU"/>
        </w:rPr>
      </w:pPr>
      <w:r w:rsidRPr="00431707">
        <w:rPr>
          <w:lang w:val="en-AU"/>
        </w:rPr>
        <w:t>Abbreviations: CRC, colorectal cancer; FIT, faecal immunochemical test; ICER, incremental cost-effectiveness ratio; QALY, quality-adjusted li</w:t>
      </w:r>
      <w:r w:rsidR="00971E5E">
        <w:rPr>
          <w:lang w:val="en-AU"/>
        </w:rPr>
        <w:t xml:space="preserve">fe-years; RA, risk assessment. </w:t>
      </w:r>
    </w:p>
    <w:p w14:paraId="1388648D" w14:textId="3FDAE2C2" w:rsidR="00195D13" w:rsidRPr="00195D13" w:rsidRDefault="00195D13" w:rsidP="00195D13">
      <w:pPr>
        <w:spacing w:after="0"/>
        <w:jc w:val="both"/>
        <w:rPr>
          <w:ins w:id="288" w:author="L. de Jonge" w:date="2022-01-17T20:53:00Z"/>
          <w:lang w:val="en-AU"/>
        </w:rPr>
      </w:pPr>
      <w:proofErr w:type="gramStart"/>
      <w:ins w:id="289" w:author="L. de Jonge" w:date="2022-01-17T20:53:00Z">
        <w:r w:rsidRPr="00195D13">
          <w:rPr>
            <w:lang w:val="en-AU"/>
          </w:rPr>
          <w:t>a.</w:t>
        </w:r>
        <w:r w:rsidRPr="00195D13">
          <w:rPr>
            <w:lang w:val="en-AU"/>
          </w:rPr>
          <w:tab/>
          <w:t>Shanghai</w:t>
        </w:r>
        <w:proofErr w:type="gramEnd"/>
        <w:r w:rsidRPr="00195D13">
          <w:rPr>
            <w:lang w:val="en-AU"/>
          </w:rPr>
          <w:t xml:space="preserve"> FIT+RA and the validated two sample FIT were both considered to be one single test</w:t>
        </w:r>
      </w:ins>
      <w:ins w:id="290" w:author="L. de Jonge" w:date="2022-01-21T17:39:00Z">
        <w:r w:rsidR="00710D8A">
          <w:rPr>
            <w:lang w:val="en-AU"/>
          </w:rPr>
          <w:t xml:space="preserve"> episode</w:t>
        </w:r>
      </w:ins>
      <w:ins w:id="291" w:author="L. de Jonge" w:date="2022-01-17T20:53:00Z">
        <w:r w:rsidRPr="00195D13">
          <w:rPr>
            <w:lang w:val="en-AU"/>
          </w:rPr>
          <w:t xml:space="preserve"> in the simulation.</w:t>
        </w:r>
      </w:ins>
    </w:p>
    <w:p w14:paraId="26E5AA9D" w14:textId="30E014C8" w:rsidR="00863B09" w:rsidRPr="00431707" w:rsidRDefault="00195D13" w:rsidP="00863B09">
      <w:pPr>
        <w:spacing w:after="0"/>
        <w:jc w:val="both"/>
        <w:rPr>
          <w:lang w:val="en-AU"/>
        </w:rPr>
      </w:pPr>
      <w:ins w:id="292" w:author="L. de Jonge" w:date="2022-01-17T20:53:00Z">
        <w:r w:rsidRPr="00195D13">
          <w:rPr>
            <w:lang w:val="en-AU"/>
          </w:rPr>
          <w:t>b.</w:t>
        </w:r>
        <w:r w:rsidRPr="00195D13">
          <w:rPr>
            <w:lang w:val="en-AU"/>
          </w:rPr>
          <w:tab/>
          <w:t>Due to rounding and the low probability of an adverse event (complication) during a colonoscopy (0.012%), the number of complications per 1,000 individuals simulated did not change between different screening strategies.</w:t>
        </w:r>
      </w:ins>
    </w:p>
    <w:p w14:paraId="296CA5B0" w14:textId="6F5B717A" w:rsidR="0083189D" w:rsidRPr="00431707" w:rsidRDefault="00EA587F" w:rsidP="000C25C7">
      <w:pPr>
        <w:pStyle w:val="Heading3"/>
        <w:numPr>
          <w:ilvl w:val="0"/>
          <w:numId w:val="2"/>
        </w:numPr>
        <w:spacing w:line="360" w:lineRule="auto"/>
        <w:jc w:val="both"/>
        <w:rPr>
          <w:color w:val="auto"/>
          <w:lang w:val="en-AU"/>
        </w:rPr>
      </w:pPr>
      <w:bookmarkStart w:id="293" w:name="_Toc94013434"/>
      <w:proofErr w:type="gramStart"/>
      <w:r w:rsidRPr="00431707">
        <w:rPr>
          <w:color w:val="auto"/>
          <w:lang w:val="en-AU"/>
        </w:rPr>
        <w:t>Assuming</w:t>
      </w:r>
      <w:r w:rsidR="0083189D" w:rsidRPr="00431707">
        <w:rPr>
          <w:color w:val="auto"/>
          <w:lang w:val="en-AU"/>
        </w:rPr>
        <w:t xml:space="preserve"> Chinese surveillance</w:t>
      </w:r>
      <w:r w:rsidR="00186906" w:rsidRPr="00431707">
        <w:rPr>
          <w:color w:val="auto"/>
          <w:lang w:val="en-AU"/>
        </w:rPr>
        <w:t>.</w:t>
      </w:r>
      <w:bookmarkEnd w:id="293"/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8"/>
        <w:gridCol w:w="1074"/>
        <w:gridCol w:w="1279"/>
        <w:gridCol w:w="844"/>
        <w:gridCol w:w="1330"/>
        <w:gridCol w:w="1250"/>
        <w:gridCol w:w="1242"/>
        <w:gridCol w:w="1621"/>
        <w:gridCol w:w="1445"/>
        <w:gridCol w:w="1107"/>
      </w:tblGrid>
      <w:tr w:rsidR="00431707" w:rsidRPr="00431707" w14:paraId="353B0AE6" w14:textId="77777777" w:rsidTr="00934351">
        <w:trPr>
          <w:trHeight w:val="510"/>
        </w:trPr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620AA" w14:textId="4521FDD3" w:rsidR="007F2942" w:rsidRPr="00431707" w:rsidRDefault="007F2942" w:rsidP="004009B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Screening </w:t>
            </w:r>
            <w:del w:id="294" w:author="L. de Jonge" w:date="2021-12-24T12:29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test</w:delText>
              </w:r>
            </w:del>
            <w:ins w:id="295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trategy</w:t>
              </w:r>
            </w:ins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8FEB0E" w14:textId="5633BDBA" w:rsidR="007F2942" w:rsidRPr="00195D13" w:rsidRDefault="007F2942" w:rsidP="007F29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del w:id="296" w:author="L. de Jonge" w:date="2021-12-24T12:29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FITs</w:delText>
              </w:r>
            </w:del>
            <w:ins w:id="297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Primary screening test</w:t>
              </w:r>
            </w:ins>
            <w:ins w:id="298" w:author="L. de Jonge" w:date="2022-01-24T20:00:00Z"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episode</w:t>
              </w:r>
            </w:ins>
            <w:ins w:id="299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</w:t>
              </w:r>
            </w:ins>
            <w:ins w:id="300" w:author="L. de Jonge" w:date="2022-01-17T20:56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a</w:t>
              </w:r>
            </w:ins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3954FF" w14:textId="77777777" w:rsidR="007F2942" w:rsidRPr="00431707" w:rsidRDefault="007F2942" w:rsidP="007F29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lonoscopie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462559" w14:textId="39D2FBE9" w:rsidR="007F2942" w:rsidRPr="00431707" w:rsidRDefault="007F2942" w:rsidP="007F29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False Positives 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7E9D78" w14:textId="061004C7" w:rsidR="007F2942" w:rsidRPr="00195D13" w:rsidRDefault="007F2942" w:rsidP="007F29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proofErr w:type="spellStart"/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mplications</w:t>
            </w:r>
            <w:ins w:id="301" w:author="L. de Jonge" w:date="2022-01-17T20:55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b</w:t>
              </w:r>
            </w:ins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BCE78" w14:textId="77777777" w:rsidR="007F2942" w:rsidRPr="00431707" w:rsidRDefault="007F2942" w:rsidP="007F29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Incidenc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CD58B" w14:textId="77777777" w:rsidR="007F2942" w:rsidRPr="00431707" w:rsidRDefault="007F2942" w:rsidP="007F29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Mortality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90A63" w14:textId="32055622" w:rsidR="007F2942" w:rsidRPr="00195D13" w:rsidRDefault="007F2942" w:rsidP="007F29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Life Years</w:t>
            </w:r>
            <w:r w:rsidR="00E67457"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 </w:t>
            </w:r>
            <w:proofErr w:type="spellStart"/>
            <w:r w:rsidR="00E67457"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Gained</w:t>
            </w:r>
            <w:ins w:id="302" w:author="L. de Jonge" w:date="2022-01-17T20:55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c</w:t>
              </w:r>
            </w:ins>
            <w:proofErr w:type="spellEnd"/>
            <w:ins w:id="303" w:author="L. de Jonge" w:date="2021-12-24T13:04:00Z">
              <w:del w:id="304" w:author="L. de Jonge" w:date="2022-01-17T20:55:00Z">
                <w:r w:rsidR="00916C22" w:rsidDel="00195D13">
                  <w:rPr>
                    <w:rFonts w:eastAsia="Times New Roman" w:cstheme="minorHAnsi"/>
                    <w:b/>
                    <w:bCs/>
                    <w:sz w:val="20"/>
                    <w:szCs w:val="20"/>
                    <w:vertAlign w:val="superscript"/>
                    <w:lang w:val="en-AU" w:eastAsia="nl-NL"/>
                  </w:rPr>
                  <w:delText>a</w:delText>
                </w:r>
              </w:del>
            </w:ins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07073" w14:textId="77777777" w:rsidR="007F2942" w:rsidRPr="00431707" w:rsidRDefault="007F2942" w:rsidP="007F29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Total Costs (¥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B6C89D" w14:textId="5780FAB9" w:rsidR="007F2942" w:rsidRPr="00431707" w:rsidRDefault="007F2942" w:rsidP="007F29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ICER</w:t>
            </w:r>
          </w:p>
        </w:tc>
      </w:tr>
      <w:tr w:rsidR="00431707" w:rsidRPr="00431707" w14:paraId="30F75BEB" w14:textId="77777777" w:rsidTr="00934351">
        <w:trPr>
          <w:trHeight w:val="25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E78E" w14:textId="05D44C06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No Screenin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90FCC" w14:textId="782AD91B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DD74" w14:textId="580E8239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6DC061" w14:textId="6E16E9F7" w:rsidR="00500B87" w:rsidRPr="00431707" w:rsidRDefault="00500B87" w:rsidP="00500B8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648A" w14:textId="1613B75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0BADB" w14:textId="2B3BDF4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D2A4A" w14:textId="643703F3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C44B5" w14:textId="1D87D84F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305" w:author="L. de Jonge" w:date="2021-12-24T13:10:00Z">
              <w:r w:rsidRPr="00431707" w:rsidDel="00E645CC">
                <w:rPr>
                  <w:rFonts w:cs="Arial"/>
                  <w:sz w:val="20"/>
                  <w:szCs w:val="20"/>
                </w:rPr>
                <w:delText>0.00</w:delText>
              </w:r>
            </w:del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95E9" w14:textId="653B1A48" w:rsidR="00500B87" w:rsidRPr="00431707" w:rsidRDefault="00500B87" w:rsidP="00C16BE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08</w:t>
            </w:r>
            <w:ins w:id="306" w:author="L. de Jonge" w:date="2021-12-24T10:52:00Z">
              <w:r w:rsidR="00C16BE0">
                <w:rPr>
                  <w:rFonts w:cs="Arial"/>
                  <w:sz w:val="20"/>
                  <w:szCs w:val="20"/>
                </w:rPr>
                <w:t>0,042</w:t>
              </w:r>
            </w:ins>
            <w:del w:id="307" w:author="L. de Jonge" w:date="2021-12-24T10:52:00Z">
              <w:r w:rsidRPr="00431707" w:rsidDel="00C16BE0">
                <w:rPr>
                  <w:rFonts w:cs="Arial"/>
                  <w:sz w:val="20"/>
                  <w:szCs w:val="20"/>
                </w:rPr>
                <w:delText>1,514</w:delText>
              </w:r>
            </w:del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1AC1" w14:textId="5C394EA9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 </w:t>
            </w:r>
          </w:p>
        </w:tc>
      </w:tr>
      <w:tr w:rsidR="00431707" w:rsidRPr="00431707" w14:paraId="4D40B27B" w14:textId="77777777" w:rsidTr="00934351">
        <w:trPr>
          <w:trHeight w:val="25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1F50" w14:textId="2F50EBF5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Shanghai FI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40AD8" w14:textId="635AFF6C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,27</w:t>
            </w:r>
            <w:ins w:id="308" w:author="L. de Jonge" w:date="2021-12-24T10:52:00Z">
              <w:r w:rsidR="00C16BE0">
                <w:rPr>
                  <w:rFonts w:cs="Arial"/>
                  <w:sz w:val="20"/>
                  <w:szCs w:val="20"/>
                  <w:lang w:val="en-AU"/>
                </w:rPr>
                <w:t>3</w:t>
              </w:r>
            </w:ins>
            <w:del w:id="309" w:author="L. de Jonge" w:date="2021-12-24T10:52:00Z">
              <w:r w:rsidRPr="00431707" w:rsidDel="00C16BE0">
                <w:rPr>
                  <w:rFonts w:cs="Arial"/>
                  <w:sz w:val="20"/>
                  <w:szCs w:val="20"/>
                  <w:lang w:val="en-AU"/>
                </w:rPr>
                <w:delText>2</w:delText>
              </w:r>
            </w:del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BE96" w14:textId="1B21321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FA7D7A" w14:textId="0B2A542D" w:rsidR="00500B87" w:rsidRPr="00431707" w:rsidRDefault="0000712E" w:rsidP="00500B8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  <w:lang w:val="en-AU"/>
              </w:rPr>
              <w:t>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4A38" w14:textId="467A040F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83C5C" w14:textId="043D766F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04C1E" w14:textId="0FF058B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50BAA" w14:textId="1069761B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6C39" w14:textId="3EF1CF2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</w:t>
            </w:r>
            <w:ins w:id="310" w:author="L. de Jonge" w:date="2021-12-24T10:52:00Z">
              <w:r w:rsidR="00C16BE0">
                <w:rPr>
                  <w:rFonts w:cs="Arial"/>
                  <w:sz w:val="20"/>
                  <w:szCs w:val="20"/>
                </w:rPr>
                <w:t>33,597</w:t>
              </w:r>
            </w:ins>
            <w:del w:id="311" w:author="L. de Jonge" w:date="2021-12-24T10:52:00Z">
              <w:r w:rsidRPr="00431707" w:rsidDel="00C16BE0">
                <w:rPr>
                  <w:rFonts w:cs="Arial"/>
                  <w:sz w:val="20"/>
                  <w:szCs w:val="20"/>
                </w:rPr>
                <w:delText>35,659</w:delText>
              </w:r>
            </w:del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D9D19" w14:textId="05EB5626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8,</w:t>
            </w:r>
            <w:ins w:id="312" w:author="L. de Jonge" w:date="2021-12-24T10:53:00Z">
              <w:r w:rsidR="00C16BE0">
                <w:rPr>
                  <w:rFonts w:cs="Arial"/>
                  <w:sz w:val="20"/>
                  <w:szCs w:val="20"/>
                </w:rPr>
                <w:t>852</w:t>
              </w:r>
            </w:ins>
            <w:del w:id="313" w:author="L. de Jonge" w:date="2021-12-24T10:53:00Z">
              <w:r w:rsidRPr="00431707" w:rsidDel="00C16BE0">
                <w:rPr>
                  <w:rFonts w:cs="Arial"/>
                  <w:sz w:val="20"/>
                  <w:szCs w:val="20"/>
                </w:rPr>
                <w:delText>950</w:delText>
              </w:r>
            </w:del>
          </w:p>
        </w:tc>
      </w:tr>
      <w:tr w:rsidR="00431707" w:rsidRPr="00431707" w14:paraId="154C8F12" w14:textId="77777777" w:rsidTr="00934351">
        <w:trPr>
          <w:trHeight w:val="255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EFD3" w14:textId="0B8541ED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Shanghai FIT+R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502" w14:textId="3505CC72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,30</w:t>
            </w:r>
            <w:ins w:id="314" w:author="L. de Jonge" w:date="2021-12-24T10:52:00Z">
              <w:r w:rsidR="00C16BE0">
                <w:rPr>
                  <w:rFonts w:cs="Arial"/>
                  <w:sz w:val="20"/>
                  <w:szCs w:val="20"/>
                  <w:lang w:val="en-AU"/>
                </w:rPr>
                <w:t>1</w:t>
              </w:r>
            </w:ins>
            <w:del w:id="315" w:author="L. de Jonge" w:date="2021-12-24T10:52:00Z">
              <w:r w:rsidRPr="00431707" w:rsidDel="00C16BE0">
                <w:rPr>
                  <w:rFonts w:cs="Arial"/>
                  <w:sz w:val="20"/>
                  <w:szCs w:val="20"/>
                  <w:lang w:val="en-AU"/>
                </w:rPr>
                <w:delText>0</w:delText>
              </w:r>
            </w:del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0206" w14:textId="510B666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9D70C" w14:textId="7A97EC26" w:rsidR="00500B87" w:rsidRPr="00431707" w:rsidRDefault="0000712E" w:rsidP="00500B8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  <w:lang w:val="en-AU"/>
              </w:rPr>
              <w:t>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60EB" w14:textId="11AC9CD8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EED0" w14:textId="4A78490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A6E" w14:textId="33E8E4C3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91C6" w14:textId="7F525F8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</w:t>
            </w:r>
            <w:ins w:id="316" w:author="L. de Jonge" w:date="2021-12-24T10:52:00Z">
              <w:r w:rsidR="00C16BE0">
                <w:rPr>
                  <w:rFonts w:cs="Arial"/>
                  <w:sz w:val="20"/>
                  <w:szCs w:val="20"/>
                </w:rPr>
                <w:t>48</w:t>
              </w:r>
            </w:ins>
            <w:del w:id="317" w:author="L. de Jonge" w:date="2021-12-24T10:52:00Z">
              <w:r w:rsidRPr="00431707" w:rsidDel="00C16BE0">
                <w:rPr>
                  <w:rFonts w:cs="Arial"/>
                  <w:sz w:val="20"/>
                  <w:szCs w:val="20"/>
                </w:rPr>
                <w:delText>55</w:delText>
              </w:r>
            </w:del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1B2A" w14:textId="00496D83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5</w:t>
            </w:r>
            <w:ins w:id="318" w:author="L. de Jonge" w:date="2021-12-24T10:52:00Z">
              <w:r w:rsidR="00C16BE0">
                <w:rPr>
                  <w:rFonts w:cs="Arial"/>
                  <w:sz w:val="20"/>
                  <w:szCs w:val="20"/>
                </w:rPr>
                <w:t>1,197</w:t>
              </w:r>
            </w:ins>
            <w:del w:id="319" w:author="L. de Jonge" w:date="2021-12-24T10:52:00Z">
              <w:r w:rsidRPr="00431707" w:rsidDel="00C16BE0">
                <w:rPr>
                  <w:rFonts w:cs="Arial"/>
                  <w:sz w:val="20"/>
                  <w:szCs w:val="20"/>
                </w:rPr>
                <w:delText>3,127</w:delText>
              </w:r>
            </w:del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09FA" w14:textId="1EEC667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sz w:val="20"/>
                <w:szCs w:val="20"/>
                <w:lang w:val="en-AU" w:eastAsia="nl-NL"/>
              </w:rPr>
              <w:t>Dominated</w:t>
            </w:r>
          </w:p>
        </w:tc>
      </w:tr>
      <w:tr w:rsidR="00431707" w:rsidRPr="00431707" w14:paraId="0A0F2E5B" w14:textId="77777777" w:rsidTr="00934351">
        <w:trPr>
          <w:trHeight w:val="255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35195173" w14:textId="377896E5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Validated FIT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27566D30" w14:textId="73C2AB46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2,20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39A79E0F" w14:textId="1C2B347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11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vAlign w:val="bottom"/>
          </w:tcPr>
          <w:p w14:paraId="2468EB41" w14:textId="44B70784" w:rsidR="00500B87" w:rsidRPr="00431707" w:rsidRDefault="0000712E" w:rsidP="00500B87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  <w:lang w:val="en-AU"/>
              </w:rPr>
              <w:t>1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6E677432" w14:textId="628BB343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11E19EB3" w14:textId="6B4112F7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1791E84F" w14:textId="14C4D74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5389E9C7" w14:textId="357CDE9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</w:t>
            </w:r>
            <w:ins w:id="320" w:author="L. de Jonge" w:date="2021-12-24T10:52:00Z">
              <w:r w:rsidR="00C16BE0">
                <w:rPr>
                  <w:rFonts w:cs="Arial"/>
                  <w:sz w:val="20"/>
                  <w:szCs w:val="20"/>
                </w:rPr>
                <w:t>71</w:t>
              </w:r>
            </w:ins>
            <w:del w:id="321" w:author="L. de Jonge" w:date="2021-12-24T10:52:00Z">
              <w:r w:rsidRPr="00431707" w:rsidDel="00C16BE0">
                <w:rPr>
                  <w:rFonts w:cs="Arial"/>
                  <w:sz w:val="20"/>
                  <w:szCs w:val="20"/>
                </w:rPr>
                <w:delText>68</w:delText>
              </w:r>
            </w:del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6CDA5148" w14:textId="19BC3E18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5</w:t>
            </w:r>
            <w:ins w:id="322" w:author="L. de Jonge" w:date="2021-12-24T10:53:00Z">
              <w:r w:rsidR="00C16BE0">
                <w:rPr>
                  <w:rFonts w:cs="Arial"/>
                  <w:sz w:val="20"/>
                  <w:szCs w:val="20"/>
                </w:rPr>
                <w:t>2,065</w:t>
              </w:r>
            </w:ins>
            <w:del w:id="323" w:author="L. de Jonge" w:date="2021-12-24T10:53:00Z">
              <w:r w:rsidRPr="00431707" w:rsidDel="00C16BE0">
                <w:rPr>
                  <w:rFonts w:cs="Arial"/>
                  <w:sz w:val="20"/>
                  <w:szCs w:val="20"/>
                </w:rPr>
                <w:delText>4</w:delText>
              </w:r>
            </w:del>
            <w:del w:id="324" w:author="L. de Jonge" w:date="2021-12-24T10:52:00Z">
              <w:r w:rsidRPr="00431707" w:rsidDel="00C16BE0">
                <w:rPr>
                  <w:rFonts w:cs="Arial"/>
                  <w:sz w:val="20"/>
                  <w:szCs w:val="20"/>
                </w:rPr>
                <w:delText>,156</w:delText>
              </w:r>
            </w:del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0E6D16C5" w14:textId="5E003BF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</w:t>
            </w:r>
            <w:ins w:id="325" w:author="L. de Jonge" w:date="2021-12-24T10:53:00Z">
              <w:r w:rsidR="00C16BE0">
                <w:rPr>
                  <w:rFonts w:cs="Arial"/>
                  <w:sz w:val="20"/>
                  <w:szCs w:val="20"/>
                </w:rPr>
                <w:t>7,982</w:t>
              </w:r>
            </w:ins>
            <w:del w:id="326" w:author="L. de Jonge" w:date="2021-12-24T10:53:00Z">
              <w:r w:rsidRPr="00431707" w:rsidDel="00C16BE0">
                <w:rPr>
                  <w:rFonts w:cs="Arial"/>
                  <w:sz w:val="20"/>
                  <w:szCs w:val="20"/>
                </w:rPr>
                <w:delText>9,360</w:delText>
              </w:r>
            </w:del>
          </w:p>
        </w:tc>
      </w:tr>
    </w:tbl>
    <w:p w14:paraId="7014FE0F" w14:textId="77777777" w:rsidR="00934351" w:rsidRPr="00934351" w:rsidRDefault="00934351" w:rsidP="00934351">
      <w:pPr>
        <w:spacing w:after="0" w:line="240" w:lineRule="auto"/>
        <w:jc w:val="both"/>
        <w:rPr>
          <w:lang w:val="en-AU"/>
        </w:rPr>
      </w:pPr>
      <w:bookmarkStart w:id="327" w:name="_Toc49259276"/>
      <w:bookmarkStart w:id="328" w:name="_Toc49259602"/>
      <w:bookmarkStart w:id="329" w:name="_Toc49259277"/>
      <w:bookmarkStart w:id="330" w:name="_Toc49259603"/>
      <w:bookmarkStart w:id="331" w:name="_Toc49259278"/>
      <w:bookmarkStart w:id="332" w:name="_Toc49259604"/>
      <w:bookmarkStart w:id="333" w:name="_Toc49259279"/>
      <w:bookmarkStart w:id="334" w:name="_Toc49259605"/>
      <w:bookmarkStart w:id="335" w:name="_Toc49259280"/>
      <w:bookmarkStart w:id="336" w:name="_Toc49259606"/>
      <w:bookmarkStart w:id="337" w:name="_Toc49259281"/>
      <w:bookmarkStart w:id="338" w:name="_Toc49259607"/>
      <w:bookmarkEnd w:id="327"/>
      <w:bookmarkEnd w:id="328"/>
      <w:bookmarkEnd w:id="329"/>
      <w:bookmarkEnd w:id="330"/>
      <w:bookmarkEnd w:id="331"/>
      <w:bookmarkEnd w:id="332"/>
      <w:bookmarkEnd w:id="333"/>
      <w:bookmarkEnd w:id="334"/>
      <w:bookmarkEnd w:id="335"/>
      <w:bookmarkEnd w:id="336"/>
      <w:bookmarkEnd w:id="337"/>
      <w:bookmarkEnd w:id="338"/>
      <w:r w:rsidRPr="00934351">
        <w:rPr>
          <w:lang w:val="en-AU"/>
        </w:rPr>
        <w:lastRenderedPageBreak/>
        <w:t>Note: Grey shading highlights the most efficient screening strategy under the willingness-to-pay threshold.</w:t>
      </w:r>
    </w:p>
    <w:p w14:paraId="706375C4" w14:textId="04EA991B" w:rsidR="00934351" w:rsidRDefault="00934351" w:rsidP="00916C22">
      <w:pPr>
        <w:spacing w:after="0"/>
        <w:jc w:val="both"/>
        <w:rPr>
          <w:ins w:id="339" w:author="L. de Jonge" w:date="2021-12-24T13:04:00Z"/>
          <w:lang w:val="en-AU"/>
        </w:rPr>
      </w:pPr>
      <w:r w:rsidRPr="00934351">
        <w:rPr>
          <w:lang w:val="en-AU"/>
        </w:rPr>
        <w:t xml:space="preserve">Abbreviations: CRC, colorectal cancer; FIT, faecal immunochemical test; ICER, incremental cost-effectiveness ratio. </w:t>
      </w:r>
    </w:p>
    <w:p w14:paraId="7AE057A9" w14:textId="459077C3" w:rsidR="00195D13" w:rsidRPr="00195D13" w:rsidRDefault="00195D13" w:rsidP="00195D13">
      <w:pPr>
        <w:spacing w:after="0"/>
        <w:jc w:val="both"/>
        <w:rPr>
          <w:ins w:id="340" w:author="L. de Jonge" w:date="2022-01-17T20:54:00Z"/>
          <w:lang w:val="en-AU"/>
        </w:rPr>
      </w:pPr>
      <w:proofErr w:type="gramStart"/>
      <w:ins w:id="341" w:author="L. de Jonge" w:date="2022-01-17T20:54:00Z">
        <w:r w:rsidRPr="00195D13">
          <w:rPr>
            <w:lang w:val="en-AU"/>
          </w:rPr>
          <w:t>a.</w:t>
        </w:r>
        <w:r w:rsidRPr="00195D13">
          <w:rPr>
            <w:lang w:val="en-AU"/>
          </w:rPr>
          <w:tab/>
          <w:t>Shanghai</w:t>
        </w:r>
        <w:proofErr w:type="gramEnd"/>
        <w:r w:rsidRPr="00195D13">
          <w:rPr>
            <w:lang w:val="en-AU"/>
          </w:rPr>
          <w:t xml:space="preserve"> FIT+RA and the validated two sample FIT were both considered to be one single test</w:t>
        </w:r>
      </w:ins>
      <w:ins w:id="342" w:author="L. de Jonge" w:date="2022-01-21T17:39:00Z">
        <w:r w:rsidR="00710D8A">
          <w:rPr>
            <w:lang w:val="en-AU"/>
          </w:rPr>
          <w:t xml:space="preserve"> episode</w:t>
        </w:r>
      </w:ins>
      <w:ins w:id="343" w:author="L. de Jonge" w:date="2022-01-17T20:54:00Z">
        <w:r w:rsidRPr="00195D13">
          <w:rPr>
            <w:lang w:val="en-AU"/>
          </w:rPr>
          <w:t xml:space="preserve"> in the simulation.</w:t>
        </w:r>
      </w:ins>
    </w:p>
    <w:p w14:paraId="0B8FDD71" w14:textId="77777777" w:rsidR="00195D13" w:rsidRPr="00195D13" w:rsidRDefault="00195D13" w:rsidP="00195D13">
      <w:pPr>
        <w:spacing w:after="0"/>
        <w:jc w:val="both"/>
        <w:rPr>
          <w:ins w:id="344" w:author="L. de Jonge" w:date="2022-01-17T20:54:00Z"/>
          <w:lang w:val="en-AU"/>
        </w:rPr>
      </w:pPr>
      <w:ins w:id="345" w:author="L. de Jonge" w:date="2022-01-17T20:54:00Z">
        <w:r w:rsidRPr="00195D13">
          <w:rPr>
            <w:lang w:val="en-AU"/>
          </w:rPr>
          <w:t>b.</w:t>
        </w:r>
        <w:r w:rsidRPr="00195D13">
          <w:rPr>
            <w:lang w:val="en-AU"/>
          </w:rPr>
          <w:tab/>
          <w:t>Due to rounding and the low probability of an adverse event (complication) during a colonoscopy (0.012%), the number of complications per 1,000 individuals simulated did not change between different screening strategies.</w:t>
        </w:r>
      </w:ins>
    </w:p>
    <w:p w14:paraId="10312639" w14:textId="77777777" w:rsidR="00195D13" w:rsidRDefault="00195D13" w:rsidP="00195D13">
      <w:pPr>
        <w:spacing w:after="0"/>
        <w:jc w:val="both"/>
        <w:rPr>
          <w:lang w:val="en-AU"/>
        </w:rPr>
      </w:pPr>
      <w:ins w:id="346" w:author="L. de Jonge" w:date="2022-01-17T20:54:00Z">
        <w:r w:rsidRPr="00195D13">
          <w:rPr>
            <w:lang w:val="en-AU"/>
          </w:rPr>
          <w:t>c.</w:t>
        </w:r>
        <w:r w:rsidRPr="00195D13">
          <w:rPr>
            <w:lang w:val="en-AU"/>
          </w:rPr>
          <w:tab/>
          <w:t>Life years gained compared to a situation without screening.</w:t>
        </w:r>
      </w:ins>
    </w:p>
    <w:p w14:paraId="75811888" w14:textId="4EE05BDE" w:rsidR="00195D13" w:rsidRDefault="00195D13" w:rsidP="00195D13">
      <w:pPr>
        <w:spacing w:after="0"/>
        <w:jc w:val="both"/>
        <w:rPr>
          <w:lang w:val="en-AU"/>
        </w:rPr>
      </w:pPr>
      <w:r>
        <w:rPr>
          <w:lang w:val="en-AU"/>
        </w:rPr>
        <w:t xml:space="preserve"> </w:t>
      </w:r>
    </w:p>
    <w:p w14:paraId="167F64D3" w14:textId="415503D7" w:rsidR="00744E92" w:rsidRPr="00431707" w:rsidRDefault="00EA587F" w:rsidP="00744E92">
      <w:pPr>
        <w:pStyle w:val="Heading3"/>
        <w:numPr>
          <w:ilvl w:val="0"/>
          <w:numId w:val="2"/>
        </w:numPr>
        <w:spacing w:line="360" w:lineRule="auto"/>
        <w:jc w:val="both"/>
        <w:rPr>
          <w:color w:val="auto"/>
          <w:lang w:val="en-AU"/>
        </w:rPr>
      </w:pPr>
      <w:bookmarkStart w:id="347" w:name="_Toc94013435"/>
      <w:r w:rsidRPr="00431707">
        <w:rPr>
          <w:color w:val="auto"/>
          <w:lang w:val="en-AU"/>
        </w:rPr>
        <w:t>Using</w:t>
      </w:r>
      <w:r w:rsidR="00744E92" w:rsidRPr="00431707">
        <w:rPr>
          <w:color w:val="auto"/>
          <w:lang w:val="en-AU"/>
        </w:rPr>
        <w:t xml:space="preserve"> data obtained from the other region in China, Guangzhou.</w:t>
      </w:r>
      <w:bookmarkEnd w:id="347"/>
    </w:p>
    <w:tbl>
      <w:tblPr>
        <w:tblW w:w="508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3"/>
        <w:gridCol w:w="1118"/>
        <w:gridCol w:w="1333"/>
        <w:gridCol w:w="877"/>
        <w:gridCol w:w="1387"/>
        <w:gridCol w:w="1303"/>
        <w:gridCol w:w="1294"/>
        <w:gridCol w:w="1692"/>
        <w:gridCol w:w="1507"/>
        <w:gridCol w:w="1092"/>
      </w:tblGrid>
      <w:tr w:rsidR="00431707" w:rsidRPr="00431707" w14:paraId="5A88195F" w14:textId="77777777" w:rsidTr="0033618D">
        <w:trPr>
          <w:trHeight w:val="510"/>
        </w:trPr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BB3B1" w14:textId="2C7DF73D" w:rsidR="00744E92" w:rsidRPr="00431707" w:rsidRDefault="00744E92" w:rsidP="004009B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Screening </w:t>
            </w:r>
            <w:del w:id="348" w:author="L. de Jonge" w:date="2021-12-24T12:29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test</w:delText>
              </w:r>
            </w:del>
            <w:ins w:id="349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trategy</w:t>
              </w:r>
            </w:ins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395A40" w14:textId="6F29DFA0" w:rsidR="00744E92" w:rsidRPr="00195D13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del w:id="350" w:author="L. de Jonge" w:date="2021-12-24T12:29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FITs</w:delText>
              </w:r>
            </w:del>
            <w:ins w:id="351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Primary screening test</w:t>
              </w:r>
            </w:ins>
            <w:ins w:id="352" w:author="L. de Jonge" w:date="2022-01-24T20:00:00Z"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episode</w:t>
              </w:r>
            </w:ins>
            <w:ins w:id="353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</w:t>
              </w:r>
            </w:ins>
            <w:ins w:id="354" w:author="L. de Jonge" w:date="2022-01-17T20:55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a</w:t>
              </w:r>
            </w:ins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837FF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lonoscopies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98F6F2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False Positives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467C6E" w14:textId="4A76F2B3" w:rsidR="00744E92" w:rsidRPr="00195D13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proofErr w:type="spellStart"/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mplications</w:t>
            </w:r>
            <w:ins w:id="355" w:author="L. de Jonge" w:date="2022-01-17T20:55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b</w:t>
              </w:r>
            </w:ins>
            <w:proofErr w:type="spellEnd"/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04BA0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Incidenc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1ED6C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Mortality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E4033" w14:textId="504995D1" w:rsidR="00744E92" w:rsidRPr="00195D13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Life Years</w:t>
            </w:r>
            <w:ins w:id="356" w:author="L. de Jonge" w:date="2021-12-24T13:03:00Z">
              <w:r w:rsidR="00916C22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916C22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Gained</w:t>
              </w:r>
            </w:ins>
            <w:ins w:id="357" w:author="L. de Jonge" w:date="2022-01-17T20:55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c</w:t>
              </w:r>
            </w:ins>
            <w:proofErr w:type="spellEnd"/>
            <w:ins w:id="358" w:author="L. de Jonge" w:date="2021-12-24T13:04:00Z">
              <w:del w:id="359" w:author="L. de Jonge" w:date="2022-01-17T20:55:00Z">
                <w:r w:rsidR="00916C22" w:rsidDel="00195D13">
                  <w:rPr>
                    <w:rFonts w:eastAsia="Times New Roman" w:cstheme="minorHAnsi"/>
                    <w:b/>
                    <w:bCs/>
                    <w:sz w:val="20"/>
                    <w:szCs w:val="20"/>
                    <w:vertAlign w:val="superscript"/>
                    <w:lang w:val="en-AU" w:eastAsia="nl-NL"/>
                  </w:rPr>
                  <w:delText>a</w:delText>
                </w:r>
              </w:del>
            </w:ins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F190AA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Total Costs (¥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77CB6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ICER</w:t>
            </w:r>
          </w:p>
        </w:tc>
      </w:tr>
      <w:tr w:rsidR="00431707" w:rsidRPr="00431707" w14:paraId="3B50D28F" w14:textId="77777777" w:rsidTr="0033618D">
        <w:trPr>
          <w:trHeight w:val="25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247C0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No Screenin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75C5B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ECD1A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7F2135" w14:textId="77777777" w:rsidR="00744E92" w:rsidRPr="00431707" w:rsidRDefault="00744E92" w:rsidP="0043170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9C207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553D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F56DF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8027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360" w:author="L. de Jonge" w:date="2021-12-24T13:03:00Z">
              <w:r w:rsidRPr="00431707" w:rsidDel="00916C22">
                <w:rPr>
                  <w:rFonts w:cs="Arial"/>
                  <w:sz w:val="20"/>
                  <w:szCs w:val="20"/>
                </w:rPr>
                <w:delText>0.00</w:delText>
              </w:r>
            </w:del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53B85" w14:textId="5016560B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08</w:t>
            </w:r>
            <w:ins w:id="361" w:author="L. de Jonge" w:date="2021-12-24T10:53:00Z">
              <w:r w:rsidR="00C16BE0">
                <w:rPr>
                  <w:rFonts w:cs="Arial"/>
                  <w:sz w:val="20"/>
                  <w:szCs w:val="20"/>
                </w:rPr>
                <w:t>0</w:t>
              </w:r>
            </w:ins>
            <w:del w:id="362" w:author="L. de Jonge" w:date="2021-12-24T10:53:00Z">
              <w:r w:rsidRPr="00431707" w:rsidDel="00C16BE0">
                <w:rPr>
                  <w:rFonts w:cs="Arial"/>
                  <w:sz w:val="20"/>
                  <w:szCs w:val="20"/>
                </w:rPr>
                <w:delText>1</w:delText>
              </w:r>
            </w:del>
            <w:r w:rsidRPr="00431707">
              <w:rPr>
                <w:rFonts w:cs="Arial"/>
                <w:sz w:val="20"/>
                <w:szCs w:val="20"/>
              </w:rPr>
              <w:t>,</w:t>
            </w:r>
            <w:ins w:id="363" w:author="L. de Jonge" w:date="2021-12-24T10:53:00Z">
              <w:r w:rsidR="00C16BE0">
                <w:rPr>
                  <w:rFonts w:cs="Arial"/>
                  <w:sz w:val="20"/>
                  <w:szCs w:val="20"/>
                </w:rPr>
                <w:t>042</w:t>
              </w:r>
            </w:ins>
            <w:del w:id="364" w:author="L. de Jonge" w:date="2021-12-24T10:53:00Z">
              <w:r w:rsidRPr="00431707" w:rsidDel="00C16BE0">
                <w:rPr>
                  <w:rFonts w:cs="Arial"/>
                  <w:sz w:val="20"/>
                  <w:szCs w:val="20"/>
                </w:rPr>
                <w:delText>514</w:delText>
              </w:r>
            </w:del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957F9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 </w:t>
            </w:r>
          </w:p>
        </w:tc>
      </w:tr>
      <w:tr w:rsidR="00431707" w:rsidRPr="00431707" w14:paraId="7B906169" w14:textId="77777777" w:rsidTr="0033618D">
        <w:trPr>
          <w:trHeight w:val="25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A8F64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C831" w14:textId="3E94F91F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5</w:t>
            </w:r>
            <w:ins w:id="365" w:author="L. de Jonge" w:date="2021-12-24T10:54:00Z">
              <w:r w:rsidR="00C16BE0">
                <w:rPr>
                  <w:rFonts w:cs="Arial"/>
                  <w:sz w:val="20"/>
                  <w:szCs w:val="20"/>
                </w:rPr>
                <w:t>2</w:t>
              </w:r>
            </w:ins>
            <w:del w:id="366" w:author="L. de Jonge" w:date="2021-12-24T10:54:00Z">
              <w:r w:rsidRPr="00431707" w:rsidDel="00C16BE0"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E9FA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5BDE23" w14:textId="6B62C498" w:rsidR="00744E92" w:rsidRPr="00431707" w:rsidRDefault="0000712E" w:rsidP="0043170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8EAE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F51E6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B03B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6B2CF" w14:textId="396AE18A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.</w:t>
            </w:r>
            <w:ins w:id="367" w:author="L. de Jonge" w:date="2021-12-24T10:54:00Z">
              <w:r w:rsidR="00C16BE0">
                <w:rPr>
                  <w:rFonts w:cs="Arial"/>
                  <w:sz w:val="20"/>
                  <w:szCs w:val="20"/>
                </w:rPr>
                <w:t>20</w:t>
              </w:r>
            </w:ins>
            <w:del w:id="368" w:author="L. de Jonge" w:date="2021-12-24T10:54:00Z">
              <w:r w:rsidRPr="00431707" w:rsidDel="00C16BE0">
                <w:rPr>
                  <w:rFonts w:cs="Arial"/>
                  <w:sz w:val="20"/>
                  <w:szCs w:val="20"/>
                </w:rPr>
                <w:delText>18</w:delText>
              </w:r>
            </w:del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66DD8" w14:textId="4B066CDC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</w:t>
            </w:r>
            <w:ins w:id="369" w:author="L. de Jonge" w:date="2021-12-24T10:53:00Z">
              <w:r w:rsidR="00C16BE0">
                <w:rPr>
                  <w:rFonts w:cs="Arial"/>
                  <w:sz w:val="20"/>
                  <w:szCs w:val="20"/>
                </w:rPr>
                <w:t>29,245</w:t>
              </w:r>
            </w:ins>
            <w:del w:id="370" w:author="L. de Jonge" w:date="2021-12-24T10:53:00Z">
              <w:r w:rsidRPr="00431707" w:rsidDel="00C16BE0">
                <w:rPr>
                  <w:rFonts w:cs="Arial"/>
                  <w:sz w:val="20"/>
                  <w:szCs w:val="20"/>
                </w:rPr>
                <w:delText>31,211</w:delText>
              </w:r>
            </w:del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A53F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Dominated </w:t>
            </w:r>
          </w:p>
        </w:tc>
      </w:tr>
      <w:tr w:rsidR="00431707" w:rsidRPr="00431707" w14:paraId="62EBDC17" w14:textId="77777777" w:rsidTr="0033618D">
        <w:trPr>
          <w:trHeight w:val="255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5FF30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+R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BD2FE" w14:textId="7425FF43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4</w:t>
            </w:r>
            <w:ins w:id="371" w:author="L. de Jonge" w:date="2021-12-24T10:54:00Z">
              <w:r w:rsidR="00C16BE0">
                <w:rPr>
                  <w:rFonts w:cs="Arial"/>
                  <w:sz w:val="20"/>
                  <w:szCs w:val="20"/>
                </w:rPr>
                <w:t>8</w:t>
              </w:r>
            </w:ins>
            <w:del w:id="372" w:author="L. de Jonge" w:date="2021-12-24T10:54:00Z">
              <w:r w:rsidRPr="00431707" w:rsidDel="00C16BE0">
                <w:rPr>
                  <w:rFonts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A2C2B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AD5BEA" w14:textId="7F1F6F0C" w:rsidR="00744E92" w:rsidRPr="00431707" w:rsidRDefault="0000712E" w:rsidP="0043170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C083C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4B2AD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75842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1CBC5" w14:textId="545B3A2E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.2</w:t>
            </w:r>
            <w:ins w:id="373" w:author="L. de Jonge" w:date="2021-12-24T10:54:00Z">
              <w:r w:rsidR="00C16BE0">
                <w:rPr>
                  <w:rFonts w:cs="Arial"/>
                  <w:sz w:val="20"/>
                  <w:szCs w:val="20"/>
                </w:rPr>
                <w:t>6</w:t>
              </w:r>
            </w:ins>
            <w:del w:id="374" w:author="L. de Jonge" w:date="2021-12-24T10:54:00Z">
              <w:r w:rsidRPr="00431707" w:rsidDel="00C16BE0">
                <w:rPr>
                  <w:rFonts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31EB5" w14:textId="14622945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4</w:t>
            </w:r>
            <w:ins w:id="375" w:author="L. de Jonge" w:date="2021-12-24T10:53:00Z">
              <w:r w:rsidR="00C16BE0">
                <w:rPr>
                  <w:rFonts w:cs="Arial"/>
                  <w:sz w:val="20"/>
                  <w:szCs w:val="20"/>
                </w:rPr>
                <w:t>5,271</w:t>
              </w:r>
            </w:ins>
            <w:del w:id="376" w:author="L. de Jonge" w:date="2021-12-24T10:53:00Z">
              <w:r w:rsidRPr="00431707" w:rsidDel="00C16BE0">
                <w:rPr>
                  <w:rFonts w:cs="Arial"/>
                  <w:sz w:val="20"/>
                  <w:szCs w:val="20"/>
                </w:rPr>
                <w:delText>6,920</w:delText>
              </w:r>
            </w:del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CCF0" w14:textId="70981FBA" w:rsidR="00744E92" w:rsidRPr="00431707" w:rsidRDefault="00744E92" w:rsidP="0033618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Dominated</w:t>
            </w:r>
          </w:p>
        </w:tc>
      </w:tr>
      <w:tr w:rsidR="00431707" w:rsidRPr="00431707" w14:paraId="2C9EE0BC" w14:textId="77777777" w:rsidTr="0033618D">
        <w:trPr>
          <w:trHeight w:val="255"/>
        </w:trPr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675472" w14:textId="77777777" w:rsidR="00744E92" w:rsidRPr="00431707" w:rsidRDefault="00744E92" w:rsidP="0043170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Validated FIT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1F5714" w14:textId="5D3A0912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</w:t>
            </w:r>
            <w:ins w:id="377" w:author="L. de Jonge" w:date="2021-12-24T10:54:00Z">
              <w:r w:rsidR="00C16BE0">
                <w:rPr>
                  <w:rFonts w:cs="Arial"/>
                  <w:sz w:val="20"/>
                  <w:szCs w:val="20"/>
                </w:rPr>
                <w:t>50</w:t>
              </w:r>
            </w:ins>
            <w:del w:id="378" w:author="L. de Jonge" w:date="2021-12-24T10:54:00Z">
              <w:r w:rsidRPr="00431707" w:rsidDel="00C16BE0">
                <w:rPr>
                  <w:rFonts w:cs="Arial"/>
                  <w:sz w:val="20"/>
                  <w:szCs w:val="20"/>
                </w:rPr>
                <w:delText>49</w:delText>
              </w:r>
            </w:del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5C86E9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14:paraId="41B08105" w14:textId="762117DB" w:rsidR="00744E92" w:rsidRPr="00431707" w:rsidRDefault="0000712E" w:rsidP="0043170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744E92" w:rsidRPr="0043170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5277A2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C43B06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191F5C" w14:textId="77777777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D4DF84" w14:textId="4AD3E8C0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9</w:t>
            </w:r>
            <w:ins w:id="379" w:author="L. de Jonge" w:date="2021-12-24T10:54:00Z">
              <w:r w:rsidR="00C16BE0">
                <w:rPr>
                  <w:rFonts w:cs="Arial"/>
                  <w:sz w:val="20"/>
                  <w:szCs w:val="20"/>
                </w:rPr>
                <w:t>7</w:t>
              </w:r>
            </w:ins>
            <w:del w:id="380" w:author="L. de Jonge" w:date="2021-12-24T10:54:00Z">
              <w:r w:rsidRPr="00431707" w:rsidDel="00C16BE0">
                <w:rPr>
                  <w:rFonts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8FB5A6" w14:textId="42DEB582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5</w:t>
            </w:r>
            <w:ins w:id="381" w:author="L. de Jonge" w:date="2021-12-24T10:53:00Z">
              <w:r w:rsidR="00C16BE0">
                <w:rPr>
                  <w:rFonts w:cs="Arial"/>
                  <w:sz w:val="20"/>
                  <w:szCs w:val="20"/>
                </w:rPr>
                <w:t>0,479</w:t>
              </w:r>
            </w:ins>
            <w:del w:id="382" w:author="L. de Jonge" w:date="2021-12-24T10:53:00Z">
              <w:r w:rsidRPr="00431707" w:rsidDel="00C16BE0">
                <w:rPr>
                  <w:rFonts w:cs="Arial"/>
                  <w:sz w:val="20"/>
                  <w:szCs w:val="20"/>
                </w:rPr>
                <w:delText>2,516</w:delText>
              </w:r>
            </w:del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389453" w14:textId="1E1D9793" w:rsidR="00744E92" w:rsidRPr="00431707" w:rsidRDefault="00744E92" w:rsidP="0043170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0,</w:t>
            </w:r>
            <w:ins w:id="383" w:author="L. de Jonge" w:date="2021-12-24T10:53:00Z">
              <w:r w:rsidR="00C16BE0">
                <w:rPr>
                  <w:rFonts w:cs="Arial"/>
                  <w:sz w:val="20"/>
                  <w:szCs w:val="20"/>
                </w:rPr>
                <w:t>106</w:t>
              </w:r>
            </w:ins>
            <w:del w:id="384" w:author="L. de Jonge" w:date="2021-12-24T10:53:00Z">
              <w:r w:rsidRPr="00431707" w:rsidDel="00C16BE0">
                <w:rPr>
                  <w:rFonts w:cs="Arial"/>
                  <w:sz w:val="20"/>
                  <w:szCs w:val="20"/>
                </w:rPr>
                <w:delText>231</w:delText>
              </w:r>
            </w:del>
          </w:p>
        </w:tc>
      </w:tr>
    </w:tbl>
    <w:p w14:paraId="70498656" w14:textId="77777777" w:rsidR="00971E5E" w:rsidRPr="00431707" w:rsidRDefault="00971E5E" w:rsidP="00971E5E">
      <w:pPr>
        <w:spacing w:after="0" w:line="240" w:lineRule="auto"/>
        <w:jc w:val="both"/>
        <w:rPr>
          <w:lang w:val="en-AU"/>
        </w:rPr>
      </w:pPr>
      <w:r w:rsidRPr="00431707">
        <w:rPr>
          <w:lang w:val="en-AU"/>
        </w:rPr>
        <w:t>Note: Grey shading highlights the most efficient screening strategy under the willingness-to-pay threshold.</w:t>
      </w:r>
    </w:p>
    <w:p w14:paraId="63B79FEE" w14:textId="2C6AC2CD" w:rsidR="00744E92" w:rsidRDefault="00971E5E" w:rsidP="00916C22">
      <w:pPr>
        <w:spacing w:after="0"/>
        <w:jc w:val="both"/>
        <w:rPr>
          <w:ins w:id="385" w:author="L. de Jonge" w:date="2021-12-24T13:04:00Z"/>
          <w:lang w:val="en-AU"/>
        </w:rPr>
      </w:pPr>
      <w:r w:rsidRPr="00431707">
        <w:rPr>
          <w:lang w:val="en-AU"/>
        </w:rPr>
        <w:t>Abbreviations: CRC, colorectal cancer; FIT, faecal immunochemical test; ICER, incremen</w:t>
      </w:r>
      <w:r w:rsidR="00934351">
        <w:rPr>
          <w:lang w:val="en-AU"/>
        </w:rPr>
        <w:t>tal cost-effectiveness ratio</w:t>
      </w:r>
      <w:r>
        <w:rPr>
          <w:lang w:val="en-AU"/>
        </w:rPr>
        <w:t xml:space="preserve">. </w:t>
      </w:r>
    </w:p>
    <w:p w14:paraId="139A09D1" w14:textId="0BD93B1A" w:rsidR="00195D13" w:rsidRPr="00195D13" w:rsidRDefault="00195D13" w:rsidP="00195D13">
      <w:pPr>
        <w:spacing w:after="0"/>
        <w:jc w:val="both"/>
        <w:rPr>
          <w:ins w:id="386" w:author="L. de Jonge" w:date="2022-01-17T20:54:00Z"/>
          <w:lang w:val="en-AU"/>
        </w:rPr>
      </w:pPr>
      <w:proofErr w:type="gramStart"/>
      <w:ins w:id="387" w:author="L. de Jonge" w:date="2022-01-17T20:54:00Z">
        <w:r w:rsidRPr="00195D13">
          <w:rPr>
            <w:lang w:val="en-AU"/>
          </w:rPr>
          <w:t>a.</w:t>
        </w:r>
        <w:r w:rsidRPr="00195D13">
          <w:rPr>
            <w:lang w:val="en-AU"/>
          </w:rPr>
          <w:tab/>
          <w:t>Shanghai</w:t>
        </w:r>
        <w:proofErr w:type="gramEnd"/>
        <w:r w:rsidRPr="00195D13">
          <w:rPr>
            <w:lang w:val="en-AU"/>
          </w:rPr>
          <w:t xml:space="preserve"> FIT+RA and the validated two sample FIT were both considered to be one single test </w:t>
        </w:r>
      </w:ins>
      <w:proofErr w:type="spellStart"/>
      <w:ins w:id="388" w:author="L. de Jonge" w:date="2022-01-21T17:39:00Z">
        <w:r w:rsidR="00710D8A">
          <w:rPr>
            <w:lang w:val="en-AU"/>
          </w:rPr>
          <w:t>epidsode</w:t>
        </w:r>
        <w:proofErr w:type="spellEnd"/>
        <w:r w:rsidR="00710D8A">
          <w:rPr>
            <w:lang w:val="en-AU"/>
          </w:rPr>
          <w:t xml:space="preserve"> </w:t>
        </w:r>
      </w:ins>
      <w:ins w:id="389" w:author="L. de Jonge" w:date="2022-01-17T20:54:00Z">
        <w:r w:rsidRPr="00195D13">
          <w:rPr>
            <w:lang w:val="en-AU"/>
          </w:rPr>
          <w:t>in the simulation.</w:t>
        </w:r>
      </w:ins>
    </w:p>
    <w:p w14:paraId="177747A2" w14:textId="77777777" w:rsidR="00195D13" w:rsidRPr="00195D13" w:rsidRDefault="00195D13" w:rsidP="00195D13">
      <w:pPr>
        <w:spacing w:after="0"/>
        <w:jc w:val="both"/>
        <w:rPr>
          <w:ins w:id="390" w:author="L. de Jonge" w:date="2022-01-17T20:54:00Z"/>
          <w:lang w:val="en-AU"/>
        </w:rPr>
      </w:pPr>
      <w:ins w:id="391" w:author="L. de Jonge" w:date="2022-01-17T20:54:00Z">
        <w:r w:rsidRPr="00195D13">
          <w:rPr>
            <w:lang w:val="en-AU"/>
          </w:rPr>
          <w:t>b.</w:t>
        </w:r>
        <w:r w:rsidRPr="00195D13">
          <w:rPr>
            <w:lang w:val="en-AU"/>
          </w:rPr>
          <w:tab/>
          <w:t>Due to rounding and the low probability of an adverse event (complication) during a colonoscopy (0.012%), the number of complications per 1,000 individuals simulated did not change between different screening strategies.</w:t>
        </w:r>
      </w:ins>
    </w:p>
    <w:p w14:paraId="6D068997" w14:textId="74247A90" w:rsidR="00916C22" w:rsidDel="00195D13" w:rsidRDefault="00195D13" w:rsidP="00195D13">
      <w:pPr>
        <w:spacing w:after="0"/>
        <w:jc w:val="both"/>
        <w:rPr>
          <w:del w:id="392" w:author="L. de Jonge" w:date="2022-01-17T20:54:00Z"/>
          <w:lang w:val="en-AU"/>
        </w:rPr>
      </w:pPr>
      <w:ins w:id="393" w:author="L. de Jonge" w:date="2022-01-17T20:54:00Z">
        <w:r w:rsidRPr="00195D13">
          <w:rPr>
            <w:lang w:val="en-AU"/>
          </w:rPr>
          <w:t>c.</w:t>
        </w:r>
        <w:r w:rsidRPr="00195D13">
          <w:rPr>
            <w:lang w:val="en-AU"/>
          </w:rPr>
          <w:tab/>
          <w:t>Life years gained compared to a situation without screening.</w:t>
        </w:r>
      </w:ins>
    </w:p>
    <w:p w14:paraId="2CF0459C" w14:textId="50B3CBFB" w:rsidR="00916C22" w:rsidRDefault="00916C22" w:rsidP="00916C22">
      <w:pPr>
        <w:jc w:val="both"/>
        <w:rPr>
          <w:lang w:val="en-AU"/>
        </w:rPr>
      </w:pPr>
    </w:p>
    <w:p w14:paraId="1CA547DC" w14:textId="0BC27713" w:rsidR="00863B09" w:rsidRDefault="00863B09" w:rsidP="00916C22">
      <w:pPr>
        <w:jc w:val="both"/>
        <w:rPr>
          <w:lang w:val="en-AU"/>
        </w:rPr>
      </w:pPr>
    </w:p>
    <w:p w14:paraId="3E5ED790" w14:textId="578089FA" w:rsidR="00863B09" w:rsidRDefault="00863B09" w:rsidP="00916C22">
      <w:pPr>
        <w:jc w:val="both"/>
        <w:rPr>
          <w:lang w:val="en-AU"/>
        </w:rPr>
      </w:pPr>
    </w:p>
    <w:p w14:paraId="793A0D6A" w14:textId="4321944B" w:rsidR="00863B09" w:rsidRDefault="00863B09" w:rsidP="00916C22">
      <w:pPr>
        <w:jc w:val="both"/>
        <w:rPr>
          <w:lang w:val="en-AU"/>
        </w:rPr>
      </w:pPr>
    </w:p>
    <w:p w14:paraId="7A42D397" w14:textId="70BC3998" w:rsidR="00863B09" w:rsidRDefault="00863B09" w:rsidP="00916C22">
      <w:pPr>
        <w:jc w:val="both"/>
        <w:rPr>
          <w:lang w:val="en-AU"/>
        </w:rPr>
      </w:pPr>
    </w:p>
    <w:p w14:paraId="7FFA723A" w14:textId="77777777" w:rsidR="00863B09" w:rsidRPr="00916C22" w:rsidRDefault="00863B09" w:rsidP="00916C22">
      <w:pPr>
        <w:jc w:val="both"/>
        <w:rPr>
          <w:lang w:val="en-AU"/>
        </w:rPr>
      </w:pPr>
    </w:p>
    <w:p w14:paraId="335875B3" w14:textId="624A9677" w:rsidR="0083189D" w:rsidRPr="00431707" w:rsidRDefault="00EA587F" w:rsidP="000C25C7">
      <w:pPr>
        <w:pStyle w:val="Heading3"/>
        <w:numPr>
          <w:ilvl w:val="0"/>
          <w:numId w:val="2"/>
        </w:numPr>
        <w:spacing w:line="360" w:lineRule="auto"/>
        <w:jc w:val="both"/>
        <w:rPr>
          <w:color w:val="auto"/>
          <w:lang w:val="en-AU"/>
        </w:rPr>
      </w:pPr>
      <w:bookmarkStart w:id="394" w:name="_Toc94013436"/>
      <w:r w:rsidRPr="00431707">
        <w:rPr>
          <w:color w:val="auto"/>
          <w:lang w:val="en-AU"/>
        </w:rPr>
        <w:lastRenderedPageBreak/>
        <w:t>Assuming</w:t>
      </w:r>
      <w:r w:rsidR="0083189D" w:rsidRPr="00431707">
        <w:rPr>
          <w:color w:val="auto"/>
          <w:lang w:val="en-AU"/>
        </w:rPr>
        <w:t xml:space="preserve"> a 200% increase in the costs of the validated FIT</w:t>
      </w:r>
      <w:r w:rsidR="00186906" w:rsidRPr="00431707">
        <w:rPr>
          <w:color w:val="auto"/>
          <w:lang w:val="en-AU"/>
        </w:rPr>
        <w:t>.</w:t>
      </w:r>
      <w:bookmarkEnd w:id="394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6"/>
        <w:gridCol w:w="1051"/>
        <w:gridCol w:w="1251"/>
        <w:gridCol w:w="826"/>
        <w:gridCol w:w="1302"/>
        <w:gridCol w:w="1223"/>
        <w:gridCol w:w="1215"/>
        <w:gridCol w:w="1586"/>
        <w:gridCol w:w="1413"/>
        <w:gridCol w:w="1367"/>
      </w:tblGrid>
      <w:tr w:rsidR="00916C22" w:rsidRPr="00431707" w14:paraId="68E8EF1C" w14:textId="77777777" w:rsidTr="001D49F6">
        <w:trPr>
          <w:trHeight w:val="510"/>
        </w:trPr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1CD0C" w14:textId="3B78EF06" w:rsidR="001A5ADE" w:rsidRPr="00431707" w:rsidRDefault="001A5ADE" w:rsidP="004009B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Screening </w:t>
            </w:r>
            <w:del w:id="395" w:author="L. de Jonge" w:date="2021-12-24T12:29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test</w:delText>
              </w:r>
            </w:del>
            <w:ins w:id="396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trategy</w:t>
              </w:r>
            </w:ins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41D2C" w14:textId="5A6F6EAC" w:rsidR="001A5ADE" w:rsidRPr="00863B09" w:rsidRDefault="001A5ADE" w:rsidP="001A5A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del w:id="397" w:author="L. de Jonge" w:date="2021-12-24T12:29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FITs</w:delText>
              </w:r>
            </w:del>
            <w:ins w:id="398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Primary screening test</w:t>
              </w:r>
            </w:ins>
            <w:ins w:id="399" w:author="L. de Jonge" w:date="2022-01-24T20:01:00Z"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7F5D71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episode</w:t>
              </w:r>
            </w:ins>
            <w:ins w:id="400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</w:t>
              </w:r>
            </w:ins>
            <w:ins w:id="401" w:author="L. de Jonge" w:date="2022-01-17T20:55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a</w:t>
              </w:r>
            </w:ins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01CB1" w14:textId="77777777" w:rsidR="001A5ADE" w:rsidRPr="00431707" w:rsidRDefault="001A5ADE" w:rsidP="001A5A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lonoscopie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51A3B5" w14:textId="31A21641" w:rsidR="001A5ADE" w:rsidRPr="00431707" w:rsidRDefault="001A5ADE" w:rsidP="001A5A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False Positives 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2987F2" w14:textId="7D402BF7" w:rsidR="001A5ADE" w:rsidRPr="00195D13" w:rsidRDefault="001A5ADE" w:rsidP="001A5A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proofErr w:type="spellStart"/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mplications</w:t>
            </w:r>
            <w:ins w:id="402" w:author="L. de Jonge" w:date="2022-01-17T20:55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b</w:t>
              </w:r>
            </w:ins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119FE" w14:textId="77777777" w:rsidR="001A5ADE" w:rsidRPr="00431707" w:rsidRDefault="001A5ADE" w:rsidP="001A5A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Incidenc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EFF44" w14:textId="77777777" w:rsidR="001A5ADE" w:rsidRPr="00431707" w:rsidRDefault="001A5ADE" w:rsidP="001A5A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Mortality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38CF3" w14:textId="21E38EDB" w:rsidR="001A5ADE" w:rsidRPr="00195D13" w:rsidRDefault="001A5ADE" w:rsidP="001A5A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Life Years</w:t>
            </w:r>
            <w:ins w:id="403" w:author="L. de Jonge" w:date="2021-12-24T13:03:00Z">
              <w:r w:rsidR="00916C22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916C22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Gained</w:t>
              </w:r>
            </w:ins>
            <w:ins w:id="404" w:author="L. de Jonge" w:date="2022-01-17T20:55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c</w:t>
              </w:r>
            </w:ins>
            <w:proofErr w:type="spellEnd"/>
            <w:ins w:id="405" w:author="L. de Jonge" w:date="2021-12-24T13:04:00Z">
              <w:del w:id="406" w:author="L. de Jonge" w:date="2022-01-17T20:55:00Z">
                <w:r w:rsidR="00916C22" w:rsidDel="00195D13">
                  <w:rPr>
                    <w:rFonts w:eastAsia="Times New Roman" w:cstheme="minorHAnsi"/>
                    <w:b/>
                    <w:bCs/>
                    <w:sz w:val="20"/>
                    <w:szCs w:val="20"/>
                    <w:vertAlign w:val="superscript"/>
                    <w:lang w:val="en-AU" w:eastAsia="nl-NL"/>
                  </w:rPr>
                  <w:delText>a</w:delText>
                </w:r>
              </w:del>
            </w:ins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F3176D" w14:textId="77777777" w:rsidR="001A5ADE" w:rsidRPr="00431707" w:rsidRDefault="001A5ADE" w:rsidP="001A5A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Total Costs (¥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67F93" w14:textId="6EF5E469" w:rsidR="001A5ADE" w:rsidRPr="00431707" w:rsidRDefault="001A5ADE" w:rsidP="001A5A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ICER</w:t>
            </w:r>
          </w:p>
        </w:tc>
      </w:tr>
      <w:tr w:rsidR="00916C22" w:rsidRPr="00431707" w14:paraId="3EC926BD" w14:textId="77777777" w:rsidTr="001D49F6">
        <w:trPr>
          <w:trHeight w:val="25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F4AA" w14:textId="2F110F64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No Screening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C0263" w14:textId="5171DF0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467A2" w14:textId="0BFA1DC2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51A873" w14:textId="5D2F4647" w:rsidR="00500B87" w:rsidRPr="00431707" w:rsidRDefault="00500B87" w:rsidP="00500B8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87942" w14:textId="3D6B9078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0B6C9" w14:textId="19180301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126BE" w14:textId="019AFFBB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2C41" w14:textId="75EB7E78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del w:id="407" w:author="L. de Jonge" w:date="2021-12-24T13:03:00Z">
              <w:r w:rsidRPr="00431707" w:rsidDel="00916C22">
                <w:rPr>
                  <w:rFonts w:cs="Arial"/>
                  <w:sz w:val="20"/>
                  <w:szCs w:val="20"/>
                </w:rPr>
                <w:delText>0.00</w:delText>
              </w:r>
            </w:del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7C4D" w14:textId="42BC7B19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08</w:t>
            </w:r>
            <w:ins w:id="408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0,042</w:t>
              </w:r>
            </w:ins>
            <w:del w:id="409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1,514</w:delText>
              </w:r>
            </w:del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B62C6" w14:textId="5C33EB8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 </w:t>
            </w:r>
          </w:p>
        </w:tc>
      </w:tr>
      <w:tr w:rsidR="00916C22" w:rsidRPr="00431707" w14:paraId="622F1119" w14:textId="77777777" w:rsidTr="001D49F6">
        <w:trPr>
          <w:trHeight w:val="25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EE36" w14:textId="00AF38FC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26762" w14:textId="167ADE4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4</w:t>
            </w:r>
            <w:ins w:id="410" w:author="L. de Jonge" w:date="2021-12-24T10:54:00Z">
              <w:r w:rsidR="00C16BE0">
                <w:rPr>
                  <w:rFonts w:cs="Arial"/>
                  <w:sz w:val="20"/>
                  <w:szCs w:val="20"/>
                </w:rPr>
                <w:t>5</w:t>
              </w:r>
            </w:ins>
            <w:del w:id="411" w:author="L. de Jonge" w:date="2021-12-24T10:54:00Z">
              <w:r w:rsidRPr="00431707" w:rsidDel="00C16BE0">
                <w:rPr>
                  <w:rFonts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4E54E" w14:textId="27BA39F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BA7D17" w14:textId="315D8DAA" w:rsidR="00500B87" w:rsidRPr="00431707" w:rsidRDefault="0000712E" w:rsidP="00500B8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BEDA" w14:textId="196F8A73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58AF" w14:textId="30C59B2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A00D9" w14:textId="30268DC7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656A" w14:textId="473B923B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27297" w14:textId="04AAF249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</w:t>
            </w:r>
            <w:ins w:id="412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29,839</w:t>
              </w:r>
            </w:ins>
            <w:del w:id="413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32,228</w:delText>
              </w:r>
            </w:del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2F7F3" w14:textId="509429DD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8,</w:t>
            </w:r>
            <w:ins w:id="414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045</w:t>
              </w:r>
            </w:ins>
            <w:del w:id="415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193</w:delText>
              </w:r>
            </w:del>
          </w:p>
        </w:tc>
      </w:tr>
      <w:tr w:rsidR="00916C22" w:rsidRPr="00431707" w14:paraId="6A06D9C3" w14:textId="77777777" w:rsidTr="001D49F6">
        <w:trPr>
          <w:trHeight w:val="25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42AFD488" w14:textId="7535D001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+R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6E79472F" w14:textId="02ADB1AC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4</w:t>
            </w:r>
            <w:ins w:id="416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2</w:t>
              </w:r>
            </w:ins>
            <w:del w:id="417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3DACD7DA" w14:textId="184A338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9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vAlign w:val="bottom"/>
          </w:tcPr>
          <w:p w14:paraId="40EACCA1" w14:textId="18F69446" w:rsidR="00500B87" w:rsidRPr="00431707" w:rsidRDefault="0000712E" w:rsidP="00500B8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2AE190C0" w14:textId="74DA036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2A7AE553" w14:textId="118C1B4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47BC773F" w14:textId="6D7389B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24377A6A" w14:textId="4D88105C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6</w:t>
            </w:r>
            <w:ins w:id="418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2</w:t>
              </w:r>
            </w:ins>
            <w:del w:id="419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7F5FF5C4" w14:textId="271CA883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4</w:t>
            </w:r>
            <w:ins w:id="420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6,176</w:t>
              </w:r>
            </w:ins>
            <w:del w:id="421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8,509</w:delText>
              </w:r>
            </w:del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9FDD95" w:themeFill="background1" w:themeFillShade="D9"/>
            <w:noWrap/>
            <w:vAlign w:val="bottom"/>
          </w:tcPr>
          <w:p w14:paraId="1F64686D" w14:textId="567B029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3</w:t>
            </w:r>
            <w:ins w:id="422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7,993</w:t>
              </w:r>
            </w:ins>
            <w:del w:id="423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2,564</w:delText>
              </w:r>
            </w:del>
          </w:p>
        </w:tc>
      </w:tr>
      <w:tr w:rsidR="00500B87" w:rsidRPr="00431707" w14:paraId="15D6AC40" w14:textId="77777777" w:rsidTr="001D49F6">
        <w:trPr>
          <w:trHeight w:val="255"/>
        </w:trPr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0893" w14:textId="627847CA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Validated FIT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EB71B" w14:textId="105FFD6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1</w:t>
            </w:r>
            <w:ins w:id="424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50</w:t>
              </w:r>
            </w:ins>
            <w:del w:id="425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49</w:delText>
              </w:r>
            </w:del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807D" w14:textId="4318579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72AA86" w14:textId="7699E2EE" w:rsidR="00500B87" w:rsidRPr="00431707" w:rsidRDefault="0000712E" w:rsidP="00500B8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500B87" w:rsidRPr="0043170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53B03" w14:textId="36977F67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5C8D1" w14:textId="1A373C33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5D4E4" w14:textId="1913B60D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4F5F0" w14:textId="77E87402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.9</w:t>
            </w:r>
            <w:ins w:id="426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7</w:t>
              </w:r>
            </w:ins>
            <w:del w:id="427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BA1F" w14:textId="42573D8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23</w:t>
            </w:r>
            <w:ins w:id="428" w:author="L. de Jonge" w:date="2021-12-24T10:55:00Z">
              <w:r w:rsidR="00C16BE0">
                <w:rPr>
                  <w:rFonts w:cs="Arial"/>
                  <w:sz w:val="20"/>
                  <w:szCs w:val="20"/>
                </w:rPr>
                <w:t>0,045</w:t>
              </w:r>
            </w:ins>
            <w:del w:id="429" w:author="L. de Jonge" w:date="2021-12-24T10:55:00Z">
              <w:r w:rsidRPr="00431707" w:rsidDel="00C16BE0">
                <w:rPr>
                  <w:rFonts w:cs="Arial"/>
                  <w:sz w:val="20"/>
                  <w:szCs w:val="20"/>
                </w:rPr>
                <w:delText>2,064</w:delText>
              </w:r>
            </w:del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3178" w14:textId="2500AFB8" w:rsidR="00500B87" w:rsidRPr="00431707" w:rsidRDefault="00C16BE0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AU" w:eastAsia="nl-NL"/>
              </w:rPr>
            </w:pPr>
            <w:ins w:id="430" w:author="L. de Jonge" w:date="2021-12-24T10:55:00Z">
              <w:r>
                <w:rPr>
                  <w:rFonts w:cs="Arial"/>
                  <w:sz w:val="20"/>
                  <w:szCs w:val="20"/>
                </w:rPr>
                <w:t>239,626</w:t>
              </w:r>
            </w:ins>
            <w:del w:id="431" w:author="L. de Jonge" w:date="2021-12-24T10:55:00Z">
              <w:r w:rsidR="00500B87" w:rsidRPr="00431707" w:rsidDel="00C16BE0">
                <w:rPr>
                  <w:rFonts w:cs="Arial"/>
                  <w:sz w:val="20"/>
                  <w:szCs w:val="20"/>
                </w:rPr>
                <w:delText>334,218</w:delText>
              </w:r>
            </w:del>
          </w:p>
        </w:tc>
      </w:tr>
    </w:tbl>
    <w:p w14:paraId="54533141" w14:textId="77777777" w:rsidR="00934351" w:rsidRPr="00431707" w:rsidRDefault="00934351" w:rsidP="00934351">
      <w:pPr>
        <w:spacing w:after="0" w:line="240" w:lineRule="auto"/>
        <w:jc w:val="both"/>
        <w:rPr>
          <w:lang w:val="en-AU"/>
        </w:rPr>
      </w:pPr>
      <w:r w:rsidRPr="00431707">
        <w:rPr>
          <w:lang w:val="en-AU"/>
        </w:rPr>
        <w:t>Note: Grey shading highlights the most efficient screening strategy under the willingness-to-pay threshold.</w:t>
      </w:r>
    </w:p>
    <w:p w14:paraId="7406766B" w14:textId="7807BC26" w:rsidR="001D49F6" w:rsidRDefault="00934351" w:rsidP="00916C22">
      <w:pPr>
        <w:spacing w:after="0"/>
        <w:jc w:val="both"/>
        <w:rPr>
          <w:ins w:id="432" w:author="L. de Jonge" w:date="2021-12-24T13:04:00Z"/>
          <w:lang w:val="en-AU"/>
        </w:rPr>
      </w:pPr>
      <w:r w:rsidRPr="00431707">
        <w:rPr>
          <w:lang w:val="en-AU"/>
        </w:rPr>
        <w:t>Abbreviations: CRC, colorectal cancer; FIT, faecal immunochemical test; ICER, incremen</w:t>
      </w:r>
      <w:r>
        <w:rPr>
          <w:lang w:val="en-AU"/>
        </w:rPr>
        <w:t>tal cost-effectiveness ratio</w:t>
      </w:r>
      <w:r w:rsidR="00971E5E">
        <w:rPr>
          <w:lang w:val="en-AU"/>
        </w:rPr>
        <w:t xml:space="preserve">. </w:t>
      </w:r>
    </w:p>
    <w:p w14:paraId="6FEDF2A5" w14:textId="43FB27AF" w:rsidR="00195D13" w:rsidRPr="00195D13" w:rsidRDefault="00195D13" w:rsidP="00863B09">
      <w:pPr>
        <w:spacing w:after="0"/>
        <w:jc w:val="both"/>
        <w:rPr>
          <w:ins w:id="433" w:author="L. de Jonge" w:date="2022-01-17T20:54:00Z"/>
          <w:lang w:val="en-AU"/>
        </w:rPr>
      </w:pPr>
      <w:proofErr w:type="gramStart"/>
      <w:ins w:id="434" w:author="L. de Jonge" w:date="2022-01-17T20:54:00Z">
        <w:r w:rsidRPr="00195D13">
          <w:rPr>
            <w:lang w:val="en-AU"/>
          </w:rPr>
          <w:t>a.</w:t>
        </w:r>
        <w:r w:rsidRPr="00195D13">
          <w:rPr>
            <w:lang w:val="en-AU"/>
          </w:rPr>
          <w:tab/>
          <w:t>Shanghai</w:t>
        </w:r>
        <w:proofErr w:type="gramEnd"/>
        <w:r w:rsidRPr="00195D13">
          <w:rPr>
            <w:lang w:val="en-AU"/>
          </w:rPr>
          <w:t xml:space="preserve"> FIT+RA and the validated two sample FIT were both considered to be one single test</w:t>
        </w:r>
      </w:ins>
      <w:ins w:id="435" w:author="L. de Jonge" w:date="2022-01-21T17:39:00Z">
        <w:r w:rsidR="00710D8A">
          <w:rPr>
            <w:lang w:val="en-AU"/>
          </w:rPr>
          <w:t xml:space="preserve"> episode</w:t>
        </w:r>
      </w:ins>
      <w:ins w:id="436" w:author="L. de Jonge" w:date="2022-01-17T20:54:00Z">
        <w:r w:rsidRPr="00195D13">
          <w:rPr>
            <w:lang w:val="en-AU"/>
          </w:rPr>
          <w:t xml:space="preserve"> in the simulation.</w:t>
        </w:r>
      </w:ins>
    </w:p>
    <w:p w14:paraId="16828A72" w14:textId="77777777" w:rsidR="00195D13" w:rsidRPr="00195D13" w:rsidRDefault="00195D13" w:rsidP="00863B09">
      <w:pPr>
        <w:spacing w:after="0"/>
        <w:jc w:val="both"/>
        <w:rPr>
          <w:ins w:id="437" w:author="L. de Jonge" w:date="2022-01-17T20:54:00Z"/>
          <w:lang w:val="en-AU"/>
        </w:rPr>
      </w:pPr>
      <w:ins w:id="438" w:author="L. de Jonge" w:date="2022-01-17T20:54:00Z">
        <w:r w:rsidRPr="00195D13">
          <w:rPr>
            <w:lang w:val="en-AU"/>
          </w:rPr>
          <w:t>b.</w:t>
        </w:r>
        <w:r w:rsidRPr="00195D13">
          <w:rPr>
            <w:lang w:val="en-AU"/>
          </w:rPr>
          <w:tab/>
          <w:t>Due to rounding and the low probability of an adverse event (complication) during a colonoscopy (0.012%), the number of complications per 1,000 individuals simulated did not change between different screening strategies.</w:t>
        </w:r>
      </w:ins>
    </w:p>
    <w:p w14:paraId="5BC9FFA7" w14:textId="58F647EB" w:rsidR="00916C22" w:rsidRDefault="00195D13" w:rsidP="00863B09">
      <w:pPr>
        <w:spacing w:after="0"/>
        <w:jc w:val="both"/>
        <w:rPr>
          <w:lang w:val="en-AU"/>
        </w:rPr>
      </w:pPr>
      <w:ins w:id="439" w:author="L. de Jonge" w:date="2022-01-17T20:54:00Z">
        <w:r w:rsidRPr="00195D13">
          <w:rPr>
            <w:lang w:val="en-AU"/>
          </w:rPr>
          <w:t>c.</w:t>
        </w:r>
        <w:r w:rsidRPr="00195D13">
          <w:rPr>
            <w:lang w:val="en-AU"/>
          </w:rPr>
          <w:tab/>
          <w:t>Life years gained compared to a situation without screening.</w:t>
        </w:r>
      </w:ins>
    </w:p>
    <w:p w14:paraId="636FF426" w14:textId="77777777" w:rsidR="00863B09" w:rsidRPr="00971E5E" w:rsidDel="00195D13" w:rsidRDefault="00863B09" w:rsidP="00971E5E">
      <w:pPr>
        <w:jc w:val="both"/>
        <w:rPr>
          <w:del w:id="440" w:author="L. de Jonge" w:date="2022-01-17T20:54:00Z"/>
          <w:lang w:val="en-AU"/>
        </w:rPr>
      </w:pPr>
    </w:p>
    <w:p w14:paraId="45A88B7C" w14:textId="00A2EC38" w:rsidR="00C322C3" w:rsidRPr="00431707" w:rsidRDefault="00EA587F" w:rsidP="000C25C7">
      <w:pPr>
        <w:pStyle w:val="Heading3"/>
        <w:numPr>
          <w:ilvl w:val="0"/>
          <w:numId w:val="2"/>
        </w:numPr>
        <w:spacing w:line="360" w:lineRule="auto"/>
        <w:jc w:val="both"/>
        <w:rPr>
          <w:color w:val="auto"/>
          <w:lang w:val="en-AU"/>
        </w:rPr>
      </w:pPr>
      <w:bookmarkStart w:id="441" w:name="_Toc94013437"/>
      <w:r w:rsidRPr="00431707">
        <w:rPr>
          <w:color w:val="auto"/>
          <w:lang w:val="en-AU"/>
        </w:rPr>
        <w:t>Assuming</w:t>
      </w:r>
      <w:r w:rsidR="00C322C3" w:rsidRPr="00431707">
        <w:rPr>
          <w:color w:val="auto"/>
          <w:lang w:val="en-AU"/>
        </w:rPr>
        <w:t xml:space="preserve"> increased participation for screening</w:t>
      </w:r>
      <w:r w:rsidR="00E15C39" w:rsidRPr="00431707">
        <w:rPr>
          <w:color w:val="auto"/>
          <w:lang w:val="en-AU"/>
        </w:rPr>
        <w:t xml:space="preserve"> (60%)</w:t>
      </w:r>
      <w:r w:rsidR="00C322C3" w:rsidRPr="00431707">
        <w:rPr>
          <w:color w:val="auto"/>
          <w:lang w:val="en-AU"/>
        </w:rPr>
        <w:t xml:space="preserve"> and </w:t>
      </w:r>
      <w:r w:rsidR="00097A7B" w:rsidRPr="00431707">
        <w:rPr>
          <w:color w:val="auto"/>
          <w:lang w:val="en-AU"/>
        </w:rPr>
        <w:t>diagnostic follow-up</w:t>
      </w:r>
      <w:r w:rsidR="00E15C39" w:rsidRPr="00431707">
        <w:rPr>
          <w:color w:val="auto"/>
          <w:lang w:val="en-AU"/>
        </w:rPr>
        <w:t xml:space="preserve"> (80%)</w:t>
      </w:r>
      <w:r w:rsidR="00186906" w:rsidRPr="00431707">
        <w:rPr>
          <w:color w:val="auto"/>
          <w:lang w:val="en-AU"/>
        </w:rPr>
        <w:t>.</w:t>
      </w:r>
      <w:bookmarkEnd w:id="441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3"/>
        <w:gridCol w:w="1091"/>
        <w:gridCol w:w="1300"/>
        <w:gridCol w:w="857"/>
        <w:gridCol w:w="1353"/>
        <w:gridCol w:w="1271"/>
        <w:gridCol w:w="1262"/>
        <w:gridCol w:w="1587"/>
        <w:gridCol w:w="1370"/>
        <w:gridCol w:w="1066"/>
      </w:tblGrid>
      <w:tr w:rsidR="00916C22" w:rsidRPr="00431707" w14:paraId="293E041C" w14:textId="77777777" w:rsidTr="00E67457">
        <w:trPr>
          <w:trHeight w:val="510"/>
        </w:trPr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F323B" w14:textId="7CBC7AD6" w:rsidR="00541B46" w:rsidRPr="00431707" w:rsidRDefault="00541B46" w:rsidP="004009B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 xml:space="preserve">Screening </w:t>
            </w:r>
            <w:del w:id="442" w:author="L. de Jonge" w:date="2021-12-24T12:29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test</w:delText>
              </w:r>
            </w:del>
            <w:ins w:id="443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strategy</w:t>
              </w:r>
            </w:ins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6DBCC" w14:textId="6CD80629" w:rsidR="00541B46" w:rsidRPr="00863B09" w:rsidRDefault="00541B46" w:rsidP="0054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del w:id="444" w:author="L. de Jonge" w:date="2021-12-24T12:29:00Z">
              <w:r w:rsidRPr="00431707" w:rsidDel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delText>FITs</w:delText>
              </w:r>
            </w:del>
            <w:ins w:id="445" w:author="L. de Jonge" w:date="2021-12-24T12:29:00Z"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Primary screening </w:t>
              </w:r>
              <w:proofErr w:type="spellStart"/>
              <w:r w:rsidR="004009B3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tests</w:t>
              </w:r>
            </w:ins>
            <w:ins w:id="446" w:author="L. de Jonge" w:date="2022-01-17T20:54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a</w:t>
              </w:r>
            </w:ins>
            <w:proofErr w:type="spell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2AFD31" w14:textId="77777777" w:rsidR="00541B46" w:rsidRPr="00431707" w:rsidRDefault="00541B46" w:rsidP="0054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lonoscopie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6C8613" w14:textId="510B1363" w:rsidR="00541B46" w:rsidRPr="00431707" w:rsidRDefault="00541B46" w:rsidP="0054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cs="Arial"/>
                <w:b/>
                <w:bCs/>
                <w:sz w:val="20"/>
                <w:szCs w:val="20"/>
                <w:lang w:val="en-AU"/>
              </w:rPr>
              <w:t xml:space="preserve">False Positives 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04A12" w14:textId="367143D0" w:rsidR="00541B46" w:rsidRPr="00863B09" w:rsidRDefault="00541B46" w:rsidP="0054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proofErr w:type="spellStart"/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omplications</w:t>
            </w:r>
            <w:ins w:id="447" w:author="L. de Jonge" w:date="2022-01-17T20:54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b</w:t>
              </w:r>
            </w:ins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66563" w14:textId="77777777" w:rsidR="00541B46" w:rsidRPr="00431707" w:rsidRDefault="00541B46" w:rsidP="0054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Incidenc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C606D" w14:textId="77777777" w:rsidR="00541B46" w:rsidRPr="00431707" w:rsidRDefault="00541B46" w:rsidP="0054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CRC Mortality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C3127" w14:textId="6660E39D" w:rsidR="00541B46" w:rsidRPr="00863B09" w:rsidRDefault="00541B46" w:rsidP="0054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Life Years</w:t>
            </w:r>
            <w:ins w:id="448" w:author="L. de Jonge" w:date="2021-12-24T13:03:00Z">
              <w:r w:rsidR="00916C22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 xml:space="preserve"> </w:t>
              </w:r>
              <w:proofErr w:type="spellStart"/>
              <w:r w:rsidR="00916C22">
                <w:rPr>
                  <w:rFonts w:eastAsia="Times New Roman" w:cstheme="minorHAnsi"/>
                  <w:b/>
                  <w:bCs/>
                  <w:sz w:val="20"/>
                  <w:szCs w:val="20"/>
                  <w:lang w:val="en-AU" w:eastAsia="nl-NL"/>
                </w:rPr>
                <w:t>Gained</w:t>
              </w:r>
            </w:ins>
            <w:ins w:id="449" w:author="L. de Jonge" w:date="2022-01-17T20:55:00Z">
              <w:r w:rsidR="00195D13">
                <w:rPr>
                  <w:rFonts w:eastAsia="Times New Roman" w:cstheme="minorHAnsi"/>
                  <w:b/>
                  <w:bCs/>
                  <w:sz w:val="20"/>
                  <w:szCs w:val="20"/>
                  <w:vertAlign w:val="superscript"/>
                  <w:lang w:val="en-AU" w:eastAsia="nl-NL"/>
                </w:rPr>
                <w:t>c</w:t>
              </w:r>
            </w:ins>
            <w:proofErr w:type="spellEnd"/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969329" w14:textId="77777777" w:rsidR="00541B46" w:rsidRPr="00431707" w:rsidRDefault="00541B46" w:rsidP="0054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Total Costs (¥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87E9C" w14:textId="23DE7992" w:rsidR="00541B46" w:rsidRPr="00431707" w:rsidRDefault="00541B46" w:rsidP="00541B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</w:pPr>
            <w:r w:rsidRPr="00431707">
              <w:rPr>
                <w:rFonts w:eastAsia="Times New Roman" w:cstheme="minorHAnsi"/>
                <w:b/>
                <w:bCs/>
                <w:sz w:val="20"/>
                <w:szCs w:val="20"/>
                <w:lang w:val="en-AU" w:eastAsia="nl-NL"/>
              </w:rPr>
              <w:t>ICER</w:t>
            </w:r>
          </w:p>
        </w:tc>
      </w:tr>
      <w:tr w:rsidR="00916C22" w:rsidRPr="00431707" w14:paraId="6DF689DC" w14:textId="77777777" w:rsidTr="00E67457">
        <w:trPr>
          <w:trHeight w:val="25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06D0E" w14:textId="656A3A06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No Screenin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857C" w14:textId="51D3614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19FE4" w14:textId="30C938F2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D42891" w14:textId="66C1AB88" w:rsidR="00500B87" w:rsidRPr="00431707" w:rsidRDefault="00500B87" w:rsidP="00500B8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 w:rsidRPr="0043170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D05D" w14:textId="241EEA37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92DCB" w14:textId="54CC470D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E8C74" w14:textId="0142ADD9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1176" w14:textId="7B6D0F6C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del w:id="450" w:author="L. de Jonge" w:date="2021-12-24T13:03:00Z">
              <w:r w:rsidRPr="00431707" w:rsidDel="00916C22">
                <w:rPr>
                  <w:rFonts w:cs="Arial"/>
                  <w:sz w:val="20"/>
                  <w:szCs w:val="20"/>
                </w:rPr>
                <w:delText>0.00</w:delText>
              </w:r>
            </w:del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B51B" w14:textId="78C9181D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08</w:t>
            </w:r>
            <w:ins w:id="451" w:author="L. de Jonge" w:date="2021-12-24T10:56:00Z">
              <w:r w:rsidR="00C16BE0">
                <w:rPr>
                  <w:rFonts w:cs="Arial"/>
                  <w:sz w:val="20"/>
                  <w:szCs w:val="20"/>
                </w:rPr>
                <w:t>0,042</w:t>
              </w:r>
            </w:ins>
            <w:del w:id="452" w:author="L. de Jonge" w:date="2021-12-24T10:56:00Z">
              <w:r w:rsidRPr="00431707" w:rsidDel="00C16BE0">
                <w:rPr>
                  <w:rFonts w:cs="Arial"/>
                  <w:sz w:val="20"/>
                  <w:szCs w:val="20"/>
                </w:rPr>
                <w:delText>1,514</w:delText>
              </w:r>
            </w:del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B375" w14:textId="29E6ADF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 </w:t>
            </w:r>
          </w:p>
        </w:tc>
      </w:tr>
      <w:tr w:rsidR="00916C22" w:rsidRPr="00431707" w14:paraId="38E54BAB" w14:textId="77777777" w:rsidTr="00E67457">
        <w:trPr>
          <w:trHeight w:val="25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3AE97" w14:textId="1A632350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Validated FI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D9F76" w14:textId="24D8346F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9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4C14" w14:textId="29E9446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613078" w14:textId="48C037A8" w:rsidR="00500B87" w:rsidRPr="00431707" w:rsidRDefault="0000712E" w:rsidP="00500B8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8FC7" w14:textId="32ECFD4B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2B084" w14:textId="3D2A114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8F04" w14:textId="08B47F8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D8F35" w14:textId="460CC56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8.</w:t>
            </w:r>
            <w:ins w:id="453" w:author="L. de Jonge" w:date="2021-12-24T10:56:00Z">
              <w:r w:rsidR="00C16BE0">
                <w:rPr>
                  <w:rFonts w:cs="Arial"/>
                  <w:sz w:val="20"/>
                  <w:szCs w:val="20"/>
                </w:rPr>
                <w:t>20</w:t>
              </w:r>
            </w:ins>
            <w:del w:id="454" w:author="L. de Jonge" w:date="2021-12-24T10:56:00Z">
              <w:r w:rsidRPr="00431707" w:rsidDel="00C16BE0">
                <w:rPr>
                  <w:rFonts w:cs="Arial"/>
                  <w:sz w:val="20"/>
                  <w:szCs w:val="20"/>
                </w:rPr>
                <w:delText>17</w:delText>
              </w:r>
            </w:del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B9661" w14:textId="2F9C349C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3</w:t>
            </w:r>
            <w:ins w:id="455" w:author="L. de Jonge" w:date="2021-12-24T10:56:00Z">
              <w:r w:rsidR="00C16BE0">
                <w:rPr>
                  <w:rFonts w:cs="Arial"/>
                  <w:sz w:val="20"/>
                  <w:szCs w:val="20"/>
                </w:rPr>
                <w:t>1,164</w:t>
              </w:r>
            </w:ins>
            <w:del w:id="456" w:author="L. de Jonge" w:date="2021-12-24T10:56:00Z">
              <w:r w:rsidRPr="00431707" w:rsidDel="00C16BE0">
                <w:rPr>
                  <w:rFonts w:cs="Arial"/>
                  <w:sz w:val="20"/>
                  <w:szCs w:val="20"/>
                </w:rPr>
                <w:delText>2,964</w:delText>
              </w:r>
            </w:del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4F4F0" w14:textId="327128F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8</w:t>
            </w:r>
            <w:ins w:id="457" w:author="L. de Jonge" w:date="2021-12-24T10:57:00Z">
              <w:r w:rsidR="00C16BE0">
                <w:rPr>
                  <w:rFonts w:cs="Arial"/>
                  <w:sz w:val="20"/>
                  <w:szCs w:val="20"/>
                </w:rPr>
                <w:t>09</w:t>
              </w:r>
            </w:ins>
            <w:del w:id="458" w:author="L. de Jonge" w:date="2021-12-24T10:57:00Z">
              <w:r w:rsidRPr="00431707" w:rsidDel="00C16BE0">
                <w:rPr>
                  <w:rFonts w:cs="Arial"/>
                  <w:sz w:val="20"/>
                  <w:szCs w:val="20"/>
                </w:rPr>
                <w:delText>32</w:delText>
              </w:r>
            </w:del>
          </w:p>
        </w:tc>
      </w:tr>
      <w:tr w:rsidR="00431707" w:rsidRPr="00431707" w14:paraId="77460450" w14:textId="77777777" w:rsidTr="00E67457">
        <w:trPr>
          <w:trHeight w:val="255"/>
        </w:trPr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A69A" w14:textId="63539710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46BA" w14:textId="2661F51F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84</w:t>
            </w:r>
            <w:ins w:id="459" w:author="L. de Jonge" w:date="2021-12-24T10:56:00Z">
              <w:r w:rsidR="00C16BE0">
                <w:rPr>
                  <w:rFonts w:cs="Arial"/>
                  <w:sz w:val="20"/>
                  <w:szCs w:val="20"/>
                </w:rPr>
                <w:t>9</w:t>
              </w:r>
            </w:ins>
            <w:del w:id="460" w:author="L. de Jonge" w:date="2021-12-24T10:56:00Z">
              <w:r w:rsidRPr="00431707" w:rsidDel="00C16BE0">
                <w:rPr>
                  <w:rFonts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CCF" w14:textId="1B9B17AB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4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EAD84" w14:textId="01A2E128" w:rsidR="00500B87" w:rsidRPr="00431707" w:rsidRDefault="0000712E" w:rsidP="00500B8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46BA" w14:textId="3EC735A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C21" w14:textId="6EA0A2B4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D0AC" w14:textId="3672A15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126E" w14:textId="3EEBB325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7.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C56D" w14:textId="5AEC926B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5</w:t>
            </w:r>
            <w:ins w:id="461" w:author="L. de Jonge" w:date="2021-12-24T10:56:00Z">
              <w:r w:rsidR="00C16BE0">
                <w:rPr>
                  <w:rFonts w:cs="Arial"/>
                  <w:sz w:val="20"/>
                  <w:szCs w:val="20"/>
                </w:rPr>
                <w:t>0,298</w:t>
              </w:r>
            </w:ins>
            <w:del w:id="462" w:author="L. de Jonge" w:date="2021-12-24T10:56:00Z">
              <w:r w:rsidRPr="00431707" w:rsidDel="00C16BE0">
                <w:rPr>
                  <w:rFonts w:cs="Arial"/>
                  <w:sz w:val="20"/>
                  <w:szCs w:val="20"/>
                </w:rPr>
                <w:delText>2,297</w:delText>
              </w:r>
            </w:del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BAAB" w14:textId="35127B6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Dominated </w:t>
            </w:r>
          </w:p>
        </w:tc>
      </w:tr>
      <w:tr w:rsidR="00916C22" w:rsidRPr="00431707" w14:paraId="607BA1BA" w14:textId="77777777" w:rsidTr="00E67457">
        <w:trPr>
          <w:trHeight w:val="255"/>
        </w:trPr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54207B3B" w14:textId="722B093D" w:rsidR="00500B87" w:rsidRPr="00431707" w:rsidRDefault="00500B87" w:rsidP="00500B8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Shanghai FIT+R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7D245E2C" w14:textId="1705607C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,72</w:t>
            </w:r>
            <w:ins w:id="463" w:author="L. de Jonge" w:date="2021-12-24T10:56:00Z">
              <w:r w:rsidR="00C16BE0">
                <w:rPr>
                  <w:rFonts w:cs="Arial"/>
                  <w:sz w:val="20"/>
                  <w:szCs w:val="20"/>
                </w:rPr>
                <w:t>9</w:t>
              </w:r>
            </w:ins>
            <w:del w:id="464" w:author="L. de Jonge" w:date="2021-12-24T10:56:00Z">
              <w:r w:rsidRPr="00431707" w:rsidDel="00C16BE0">
                <w:rPr>
                  <w:rFonts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773DB2B8" w14:textId="203DEE51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3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vAlign w:val="bottom"/>
          </w:tcPr>
          <w:p w14:paraId="7B8DB5C0" w14:textId="75CE8ED6" w:rsidR="00500B87" w:rsidRPr="00431707" w:rsidRDefault="0000712E" w:rsidP="00500B87">
            <w:pPr>
              <w:spacing w:after="0" w:line="24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rFonts w:cs="Arial"/>
                <w:sz w:val="20"/>
                <w:szCs w:val="20"/>
              </w:rPr>
              <w:t>30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14FE3D0D" w14:textId="651A3CA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7878C71A" w14:textId="75A0D7AE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4C7B372A" w14:textId="470D96E0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2E0036E0" w14:textId="35795436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22.</w:t>
            </w:r>
            <w:ins w:id="465" w:author="L. de Jonge" w:date="2021-12-24T10:56:00Z">
              <w:r w:rsidR="00C16BE0">
                <w:rPr>
                  <w:rFonts w:cs="Arial"/>
                  <w:sz w:val="20"/>
                  <w:szCs w:val="20"/>
                </w:rPr>
                <w:t>17</w:t>
              </w:r>
            </w:ins>
            <w:del w:id="466" w:author="L. de Jonge" w:date="2021-12-24T10:56:00Z">
              <w:r w:rsidRPr="00431707" w:rsidDel="00C16BE0">
                <w:rPr>
                  <w:rFonts w:cs="Arial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59460970" w14:textId="7CD5ADDA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,18</w:t>
            </w:r>
            <w:ins w:id="467" w:author="L. de Jonge" w:date="2021-12-24T10:57:00Z">
              <w:r w:rsidR="00C16BE0">
                <w:rPr>
                  <w:rFonts w:cs="Arial"/>
                  <w:sz w:val="20"/>
                  <w:szCs w:val="20"/>
                </w:rPr>
                <w:t>4,922</w:t>
              </w:r>
            </w:ins>
            <w:del w:id="468" w:author="L. de Jonge" w:date="2021-12-24T10:56:00Z">
              <w:r w:rsidRPr="00431707" w:rsidDel="00C16BE0">
                <w:rPr>
                  <w:rFonts w:cs="Arial"/>
                  <w:sz w:val="20"/>
                  <w:szCs w:val="20"/>
                </w:rPr>
                <w:delText>6,905</w:delText>
              </w:r>
            </w:del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FDD95" w:themeFill="background1" w:themeFillShade="D9"/>
            <w:noWrap/>
            <w:vAlign w:val="bottom"/>
            <w:hideMark/>
          </w:tcPr>
          <w:p w14:paraId="6EE4F443" w14:textId="7B1B9549" w:rsidR="00500B87" w:rsidRPr="00431707" w:rsidRDefault="00500B87" w:rsidP="00500B8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val="en-AU" w:eastAsia="nl-NL"/>
              </w:rPr>
            </w:pPr>
            <w:r w:rsidRPr="00431707">
              <w:rPr>
                <w:rFonts w:cs="Arial"/>
                <w:sz w:val="20"/>
                <w:szCs w:val="20"/>
              </w:rPr>
              <w:t>13,</w:t>
            </w:r>
            <w:ins w:id="469" w:author="L. de Jonge" w:date="2021-12-24T10:57:00Z">
              <w:r w:rsidR="00C16BE0">
                <w:rPr>
                  <w:rFonts w:cs="Arial"/>
                  <w:sz w:val="20"/>
                  <w:szCs w:val="20"/>
                </w:rPr>
                <w:t>541</w:t>
              </w:r>
            </w:ins>
            <w:del w:id="470" w:author="L. de Jonge" w:date="2021-12-24T10:57:00Z">
              <w:r w:rsidRPr="00431707" w:rsidDel="00C16BE0">
                <w:rPr>
                  <w:rFonts w:cs="Arial"/>
                  <w:sz w:val="20"/>
                  <w:szCs w:val="20"/>
                </w:rPr>
                <w:delText>352</w:delText>
              </w:r>
            </w:del>
          </w:p>
        </w:tc>
      </w:tr>
    </w:tbl>
    <w:p w14:paraId="75638290" w14:textId="77777777" w:rsidR="00934351" w:rsidRPr="00431707" w:rsidRDefault="00934351" w:rsidP="00934351">
      <w:pPr>
        <w:spacing w:after="0" w:line="240" w:lineRule="auto"/>
        <w:jc w:val="both"/>
        <w:rPr>
          <w:lang w:val="en-AU"/>
        </w:rPr>
      </w:pPr>
      <w:r w:rsidRPr="00431707">
        <w:rPr>
          <w:lang w:val="en-AU"/>
        </w:rPr>
        <w:t>Note: Grey shading highlights the most efficient screening strategy under the willingness-to-pay threshold.</w:t>
      </w:r>
    </w:p>
    <w:p w14:paraId="662169C3" w14:textId="1ABFE289" w:rsidR="00916C22" w:rsidRDefault="00934351" w:rsidP="00916C22">
      <w:pPr>
        <w:spacing w:after="0"/>
        <w:jc w:val="both"/>
        <w:rPr>
          <w:ins w:id="471" w:author="L. de Jonge" w:date="2021-12-24T13:07:00Z"/>
          <w:lang w:val="en-AU"/>
        </w:rPr>
      </w:pPr>
      <w:r w:rsidRPr="00431707">
        <w:rPr>
          <w:lang w:val="en-AU"/>
        </w:rPr>
        <w:t>Abbreviations: CRC, colorectal cancer; FIT, faecal immunochemical test; ICER, incremen</w:t>
      </w:r>
      <w:r>
        <w:rPr>
          <w:lang w:val="en-AU"/>
        </w:rPr>
        <w:t>tal cost-effectiveness ratio</w:t>
      </w:r>
      <w:r w:rsidR="00971E5E">
        <w:rPr>
          <w:lang w:val="en-AU"/>
        </w:rPr>
        <w:t xml:space="preserve">. </w:t>
      </w:r>
    </w:p>
    <w:p w14:paraId="2FC2E028" w14:textId="3840DAAF" w:rsidR="00195D13" w:rsidRPr="00195D13" w:rsidRDefault="00195D13" w:rsidP="00195D13">
      <w:pPr>
        <w:spacing w:after="0"/>
        <w:jc w:val="both"/>
        <w:rPr>
          <w:ins w:id="472" w:author="L. de Jonge" w:date="2022-01-17T20:54:00Z"/>
          <w:lang w:val="en-AU"/>
        </w:rPr>
      </w:pPr>
      <w:proofErr w:type="gramStart"/>
      <w:ins w:id="473" w:author="L. de Jonge" w:date="2022-01-17T20:54:00Z">
        <w:r w:rsidRPr="00195D13">
          <w:rPr>
            <w:lang w:val="en-AU"/>
          </w:rPr>
          <w:lastRenderedPageBreak/>
          <w:t>a.</w:t>
        </w:r>
        <w:r w:rsidRPr="00195D13">
          <w:rPr>
            <w:lang w:val="en-AU"/>
          </w:rPr>
          <w:tab/>
          <w:t>Shanghai</w:t>
        </w:r>
        <w:proofErr w:type="gramEnd"/>
        <w:r w:rsidRPr="00195D13">
          <w:rPr>
            <w:lang w:val="en-AU"/>
          </w:rPr>
          <w:t xml:space="preserve"> FIT+RA and the validated two sample FIT were both considered to be one single test</w:t>
        </w:r>
      </w:ins>
      <w:ins w:id="474" w:author="L. de Jonge" w:date="2022-01-21T17:39:00Z">
        <w:r w:rsidR="00710D8A">
          <w:rPr>
            <w:lang w:val="en-AU"/>
          </w:rPr>
          <w:t xml:space="preserve"> episode</w:t>
        </w:r>
      </w:ins>
      <w:ins w:id="475" w:author="L. de Jonge" w:date="2022-01-17T20:54:00Z">
        <w:r w:rsidRPr="00195D13">
          <w:rPr>
            <w:lang w:val="en-AU"/>
          </w:rPr>
          <w:t xml:space="preserve"> in the simulation.</w:t>
        </w:r>
      </w:ins>
    </w:p>
    <w:p w14:paraId="621E2543" w14:textId="77777777" w:rsidR="00195D13" w:rsidRPr="00195D13" w:rsidRDefault="00195D13" w:rsidP="00195D13">
      <w:pPr>
        <w:spacing w:after="0"/>
        <w:jc w:val="both"/>
        <w:rPr>
          <w:ins w:id="476" w:author="L. de Jonge" w:date="2022-01-17T20:54:00Z"/>
          <w:lang w:val="en-AU"/>
        </w:rPr>
      </w:pPr>
      <w:ins w:id="477" w:author="L. de Jonge" w:date="2022-01-17T20:54:00Z">
        <w:r w:rsidRPr="00195D13">
          <w:rPr>
            <w:lang w:val="en-AU"/>
          </w:rPr>
          <w:t>b.</w:t>
        </w:r>
        <w:r w:rsidRPr="00195D13">
          <w:rPr>
            <w:lang w:val="en-AU"/>
          </w:rPr>
          <w:tab/>
          <w:t>Due to rounding and the low probability of an adverse event (complication) during a colonoscopy (0.0</w:t>
        </w:r>
        <w:bookmarkStart w:id="478" w:name="_GoBack"/>
        <w:bookmarkEnd w:id="478"/>
        <w:r w:rsidRPr="00195D13">
          <w:rPr>
            <w:lang w:val="en-AU"/>
          </w:rPr>
          <w:t>12%), the number of complications per 1,000 individuals simulated did not change between different screening strategies.</w:t>
        </w:r>
      </w:ins>
    </w:p>
    <w:p w14:paraId="7410B715" w14:textId="7E17A9BF" w:rsidR="00916C22" w:rsidDel="00195D13" w:rsidRDefault="00195D13" w:rsidP="00863B09">
      <w:pPr>
        <w:spacing w:after="0"/>
        <w:jc w:val="both"/>
        <w:rPr>
          <w:del w:id="479" w:author="L. de Jonge" w:date="2022-01-17T20:54:00Z"/>
          <w:lang w:val="en-AU"/>
        </w:rPr>
      </w:pPr>
      <w:ins w:id="480" w:author="L. de Jonge" w:date="2022-01-17T20:54:00Z">
        <w:r w:rsidRPr="00195D13">
          <w:rPr>
            <w:lang w:val="en-AU"/>
          </w:rPr>
          <w:t>c.</w:t>
        </w:r>
        <w:r w:rsidRPr="00195D13">
          <w:rPr>
            <w:lang w:val="en-AU"/>
          </w:rPr>
          <w:tab/>
          <w:t>Life years gained compared to a situation without screening.</w:t>
        </w:r>
      </w:ins>
      <w:ins w:id="481" w:author="L. de Jonge" w:date="2021-12-24T13:04:00Z">
        <w:del w:id="482" w:author="L. de Jonge" w:date="2022-01-17T20:54:00Z">
          <w:r w:rsidR="00916C22" w:rsidRPr="00916C22" w:rsidDel="00195D13">
            <w:rPr>
              <w:lang w:val="en-AU"/>
            </w:rPr>
            <w:delText>a.</w:delText>
          </w:r>
          <w:r w:rsidR="00916C22" w:rsidRPr="00916C22" w:rsidDel="00195D13">
            <w:rPr>
              <w:lang w:val="en-AU"/>
            </w:rPr>
            <w:tab/>
            <w:delText>Life years gained compared to a situation without screening.</w:delText>
          </w:r>
        </w:del>
      </w:ins>
    </w:p>
    <w:p w14:paraId="4009C786" w14:textId="77777777" w:rsidR="00A4149D" w:rsidRDefault="00A4149D" w:rsidP="00E85C67">
      <w:pPr>
        <w:rPr>
          <w:lang w:val="en-AU"/>
        </w:rPr>
      </w:pPr>
    </w:p>
    <w:p w14:paraId="54145D31" w14:textId="704B82F4" w:rsidR="00A4149D" w:rsidRDefault="00A4149D" w:rsidP="00E85C67">
      <w:pPr>
        <w:rPr>
          <w:rFonts w:hint="eastAsia"/>
          <w:lang w:val="en-AU" w:eastAsia="zh-CN"/>
        </w:rPr>
      </w:pPr>
      <w:r w:rsidRPr="00A4149D">
        <w:rPr>
          <w:rFonts w:hint="eastAsia"/>
          <w:b/>
          <w:lang w:val="en-AU" w:eastAsia="zh-CN"/>
        </w:rPr>
        <w:t>Reference</w:t>
      </w:r>
      <w:r>
        <w:rPr>
          <w:rFonts w:hint="eastAsia"/>
          <w:lang w:val="en-AU" w:eastAsia="zh-CN"/>
        </w:rPr>
        <w:t>:</w:t>
      </w:r>
    </w:p>
    <w:p w14:paraId="1EEC67CE" w14:textId="77777777" w:rsidR="00A4149D" w:rsidRPr="00A4149D" w:rsidRDefault="00A4149D" w:rsidP="00A4149D">
      <w:pPr>
        <w:pStyle w:val="EndNoteBibliography"/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EN.REFLIST </w:instrText>
      </w:r>
      <w:r>
        <w:rPr>
          <w:lang w:val="en-AU"/>
        </w:rPr>
        <w:fldChar w:fldCharType="separate"/>
      </w:r>
      <w:r w:rsidRPr="00A4149D">
        <w:t>1.</w:t>
      </w:r>
      <w:r w:rsidRPr="00A4149D">
        <w:tab/>
        <w:t>Lang K, Lines LM, Lee DW, Korn JR, Earle CC, Menzin J. Lifetime and treatment-phase costs associated with colorectal cancer: evidence from SEER-Medicare data. Clinical Gastroenterology and Hepatology. 2009;7(2):198-204.</w:t>
      </w:r>
    </w:p>
    <w:p w14:paraId="523178C6" w14:textId="6D98EDEC" w:rsidR="00E85C67" w:rsidRPr="00211D29" w:rsidRDefault="00A4149D" w:rsidP="00E85C67">
      <w:pPr>
        <w:rPr>
          <w:lang w:val="en-AU"/>
        </w:rPr>
      </w:pPr>
      <w:r>
        <w:rPr>
          <w:lang w:val="en-AU"/>
        </w:rPr>
        <w:fldChar w:fldCharType="end"/>
      </w:r>
    </w:p>
    <w:sectPr w:rsidR="00E85C67" w:rsidRPr="00211D29" w:rsidSect="0003126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E5AFD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6DC529" w16cid:durableId="23677BA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F73AF" w14:textId="77777777" w:rsidR="006B5E17" w:rsidRDefault="006B5E17" w:rsidP="00371218">
      <w:pPr>
        <w:spacing w:after="0" w:line="240" w:lineRule="auto"/>
      </w:pPr>
      <w:r>
        <w:separator/>
      </w:r>
    </w:p>
  </w:endnote>
  <w:endnote w:type="continuationSeparator" w:id="0">
    <w:p w14:paraId="40AEAA3F" w14:textId="77777777" w:rsidR="006B5E17" w:rsidRDefault="006B5E17" w:rsidP="00371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1284A6" w14:textId="77777777" w:rsidR="006B5E17" w:rsidRDefault="006B5E17" w:rsidP="00371218">
      <w:pPr>
        <w:spacing w:after="0" w:line="240" w:lineRule="auto"/>
      </w:pPr>
      <w:r>
        <w:separator/>
      </w:r>
    </w:p>
  </w:footnote>
  <w:footnote w:type="continuationSeparator" w:id="0">
    <w:p w14:paraId="19AAF8BC" w14:textId="77777777" w:rsidR="006B5E17" w:rsidRDefault="006B5E17" w:rsidP="00371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F411D"/>
    <w:multiLevelType w:val="hybridMultilevel"/>
    <w:tmpl w:val="7A4AC750"/>
    <w:lvl w:ilvl="0" w:tplc="DBA282A8">
      <w:start w:val="1"/>
      <w:numFmt w:val="lowerLetter"/>
      <w:pStyle w:val="EndNoteBibliography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A3074F4"/>
    <w:multiLevelType w:val="hybridMultilevel"/>
    <w:tmpl w:val="19CADFE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901A2B"/>
    <w:multiLevelType w:val="hybridMultilevel"/>
    <w:tmpl w:val="D2FCCA88"/>
    <w:lvl w:ilvl="0" w:tplc="6A6E7838">
      <w:start w:val="1"/>
      <w:numFmt w:val="lowerLetter"/>
      <w:lvlText w:val="%1."/>
      <w:lvlJc w:val="left"/>
      <w:pPr>
        <w:ind w:left="644" w:hanging="360"/>
      </w:pPr>
      <w:rPr>
        <w:rFonts w:asciiTheme="majorHAnsi" w:hAnsiTheme="majorHAnsi" w:hint="default"/>
        <w:color w:val="244061" w:themeColor="accent1" w:themeShade="80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8E0777"/>
    <w:multiLevelType w:val="hybridMultilevel"/>
    <w:tmpl w:val="F20C6BCA"/>
    <w:lvl w:ilvl="0" w:tplc="BBBCD0F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EB6BDF"/>
    <w:multiLevelType w:val="hybridMultilevel"/>
    <w:tmpl w:val="56B61D5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. de Jonge">
    <w15:presenceInfo w15:providerId="AD" w15:userId="S-1-5-21-932686498-1610486119-1155464205-249527"/>
  </w15:person>
  <w15:person w15:author="Lucie de Jonge">
    <w15:presenceInfo w15:providerId="AD" w15:userId="S-1-5-21-932686498-1610486119-1155464205-249527"/>
  </w15:person>
  <w15:person w15:author="L. de Jonge">
    <w15:presenceInfo w15:providerId="AD" w15:userId="S-1-5-21-932686498-1610486119-1155464205-2495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tze50txtpxkex59t5wzztetta5pas2vxs&quot;&gt;CRC screening model&lt;record-ids&gt;&lt;item&gt;137&lt;/item&gt;&lt;/record-ids&gt;&lt;/item&gt;&lt;/Libraries&gt;"/>
  </w:docVars>
  <w:rsids>
    <w:rsidRoot w:val="00216BCE"/>
    <w:rsid w:val="0000712E"/>
    <w:rsid w:val="000228FE"/>
    <w:rsid w:val="00031260"/>
    <w:rsid w:val="00082199"/>
    <w:rsid w:val="00097A7B"/>
    <w:rsid w:val="000B49E2"/>
    <w:rsid w:val="000B5E36"/>
    <w:rsid w:val="000C25C7"/>
    <w:rsid w:val="000D5907"/>
    <w:rsid w:val="00105228"/>
    <w:rsid w:val="00131646"/>
    <w:rsid w:val="00135BE0"/>
    <w:rsid w:val="0015039F"/>
    <w:rsid w:val="001522DC"/>
    <w:rsid w:val="00186906"/>
    <w:rsid w:val="00195D13"/>
    <w:rsid w:val="001A5ADE"/>
    <w:rsid w:val="001B6D79"/>
    <w:rsid w:val="001D49F6"/>
    <w:rsid w:val="00211D29"/>
    <w:rsid w:val="00212483"/>
    <w:rsid w:val="00216BCE"/>
    <w:rsid w:val="00267672"/>
    <w:rsid w:val="00275A6B"/>
    <w:rsid w:val="002A209A"/>
    <w:rsid w:val="002F3ADA"/>
    <w:rsid w:val="00302B10"/>
    <w:rsid w:val="00304083"/>
    <w:rsid w:val="00335396"/>
    <w:rsid w:val="0033618D"/>
    <w:rsid w:val="00371218"/>
    <w:rsid w:val="003A4AF9"/>
    <w:rsid w:val="003A4B69"/>
    <w:rsid w:val="003E1DA1"/>
    <w:rsid w:val="004009B3"/>
    <w:rsid w:val="00401BFA"/>
    <w:rsid w:val="00431707"/>
    <w:rsid w:val="004514B5"/>
    <w:rsid w:val="00456590"/>
    <w:rsid w:val="00472903"/>
    <w:rsid w:val="00494839"/>
    <w:rsid w:val="004E7BBC"/>
    <w:rsid w:val="00500B87"/>
    <w:rsid w:val="005022A1"/>
    <w:rsid w:val="00506F59"/>
    <w:rsid w:val="00523572"/>
    <w:rsid w:val="00541B46"/>
    <w:rsid w:val="00544AF1"/>
    <w:rsid w:val="00667892"/>
    <w:rsid w:val="006B5E17"/>
    <w:rsid w:val="006C1C83"/>
    <w:rsid w:val="006C2967"/>
    <w:rsid w:val="0070205F"/>
    <w:rsid w:val="00704903"/>
    <w:rsid w:val="00710D8A"/>
    <w:rsid w:val="007209EA"/>
    <w:rsid w:val="00744E92"/>
    <w:rsid w:val="00760C48"/>
    <w:rsid w:val="00783824"/>
    <w:rsid w:val="00785CDB"/>
    <w:rsid w:val="007B7982"/>
    <w:rsid w:val="007C06E5"/>
    <w:rsid w:val="007F2942"/>
    <w:rsid w:val="007F5D71"/>
    <w:rsid w:val="0082516C"/>
    <w:rsid w:val="0083189D"/>
    <w:rsid w:val="00851388"/>
    <w:rsid w:val="00863B09"/>
    <w:rsid w:val="00863F38"/>
    <w:rsid w:val="00882107"/>
    <w:rsid w:val="00916C22"/>
    <w:rsid w:val="00934351"/>
    <w:rsid w:val="00970614"/>
    <w:rsid w:val="00971E5E"/>
    <w:rsid w:val="009A09D3"/>
    <w:rsid w:val="009D77BB"/>
    <w:rsid w:val="00A4149D"/>
    <w:rsid w:val="00A561F0"/>
    <w:rsid w:val="00A66F42"/>
    <w:rsid w:val="00A73338"/>
    <w:rsid w:val="00AE3AE5"/>
    <w:rsid w:val="00B136A5"/>
    <w:rsid w:val="00B42295"/>
    <w:rsid w:val="00B4481B"/>
    <w:rsid w:val="00BB239D"/>
    <w:rsid w:val="00BD5262"/>
    <w:rsid w:val="00BD7181"/>
    <w:rsid w:val="00BF189B"/>
    <w:rsid w:val="00C16BE0"/>
    <w:rsid w:val="00C322C3"/>
    <w:rsid w:val="00C428F3"/>
    <w:rsid w:val="00C65394"/>
    <w:rsid w:val="00C94EAA"/>
    <w:rsid w:val="00CB6EF5"/>
    <w:rsid w:val="00D2566D"/>
    <w:rsid w:val="00D60427"/>
    <w:rsid w:val="00D7233E"/>
    <w:rsid w:val="00DC1481"/>
    <w:rsid w:val="00DC490D"/>
    <w:rsid w:val="00E15C39"/>
    <w:rsid w:val="00E2092B"/>
    <w:rsid w:val="00E30DF2"/>
    <w:rsid w:val="00E42721"/>
    <w:rsid w:val="00E645CC"/>
    <w:rsid w:val="00E67457"/>
    <w:rsid w:val="00E85C67"/>
    <w:rsid w:val="00E907B9"/>
    <w:rsid w:val="00EA587F"/>
    <w:rsid w:val="00F05030"/>
    <w:rsid w:val="00F34E84"/>
    <w:rsid w:val="00F8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710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6B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6B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6B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6BC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3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216BCE"/>
    <w:rPr>
      <w:rFonts w:asciiTheme="majorHAnsi" w:eastAsiaTheme="majorEastAsia" w:hAnsiTheme="majorHAnsi" w:cstheme="majorBidi"/>
      <w:spacing w:val="5"/>
      <w:sz w:val="32"/>
      <w:szCs w:val="5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16B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16BCE"/>
    <w:pPr>
      <w:spacing w:line="259" w:lineRule="auto"/>
      <w:outlineLvl w:val="9"/>
    </w:pPr>
  </w:style>
  <w:style w:type="character" w:customStyle="1" w:styleId="Heading3Char">
    <w:name w:val="Heading 3 Char"/>
    <w:basedOn w:val="DefaultParagraphFont"/>
    <w:link w:val="Heading3"/>
    <w:uiPriority w:val="9"/>
    <w:rsid w:val="00216BC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6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B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B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C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16B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83189D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3189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3189D"/>
    <w:rPr>
      <w:color w:val="0000FF" w:themeColor="hyperlink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70205F"/>
    <w:pPr>
      <w:spacing w:after="0" w:line="240" w:lineRule="auto"/>
    </w:pPr>
    <w:rPr>
      <w:rFonts w:cs="Arial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70205F"/>
    <w:rPr>
      <w:rFonts w:eastAsiaTheme="minorEastAsia" w:cs="Arial"/>
      <w:lang w:val="en-AU"/>
    </w:rPr>
  </w:style>
  <w:style w:type="table" w:styleId="LightList">
    <w:name w:val="Light List"/>
    <w:basedOn w:val="TableNormal"/>
    <w:uiPriority w:val="61"/>
    <w:rsid w:val="0070205F"/>
    <w:pPr>
      <w:spacing w:after="0" w:line="240" w:lineRule="auto"/>
      <w:ind w:firstLine="360"/>
    </w:pPr>
    <w:rPr>
      <w:lang w:val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CCEDC7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6C1C83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AD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12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218"/>
  </w:style>
  <w:style w:type="paragraph" w:styleId="Footer">
    <w:name w:val="footer"/>
    <w:basedOn w:val="Normal"/>
    <w:link w:val="FooterChar"/>
    <w:uiPriority w:val="99"/>
    <w:unhideWhenUsed/>
    <w:rsid w:val="003712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218"/>
  </w:style>
  <w:style w:type="paragraph" w:styleId="Revision">
    <w:name w:val="Revision"/>
    <w:hidden/>
    <w:uiPriority w:val="99"/>
    <w:semiHidden/>
    <w:rsid w:val="000C25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5C6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4149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3Char"/>
    <w:link w:val="EndNoteBibliographyTitle"/>
    <w:rsid w:val="00A4149D"/>
    <w:rPr>
      <w:rFonts w:ascii="Calibri" w:eastAsiaTheme="majorEastAsia" w:hAnsi="Calibri" w:cstheme="majorBidi"/>
      <w:noProof/>
      <w:color w:val="243F60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4149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3Char"/>
    <w:link w:val="EndNoteBibliography"/>
    <w:rsid w:val="00A4149D"/>
    <w:rPr>
      <w:rFonts w:ascii="Calibri" w:eastAsiaTheme="majorEastAsia" w:hAnsi="Calibri" w:cstheme="majorBidi"/>
      <w:noProof/>
      <w:color w:val="243F60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6B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6B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6B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6BC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3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216BCE"/>
    <w:rPr>
      <w:rFonts w:asciiTheme="majorHAnsi" w:eastAsiaTheme="majorEastAsia" w:hAnsiTheme="majorHAnsi" w:cstheme="majorBidi"/>
      <w:spacing w:val="5"/>
      <w:sz w:val="32"/>
      <w:szCs w:val="5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16B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16BCE"/>
    <w:pPr>
      <w:spacing w:line="259" w:lineRule="auto"/>
      <w:outlineLvl w:val="9"/>
    </w:pPr>
  </w:style>
  <w:style w:type="character" w:customStyle="1" w:styleId="Heading3Char">
    <w:name w:val="Heading 3 Char"/>
    <w:basedOn w:val="DefaultParagraphFont"/>
    <w:link w:val="Heading3"/>
    <w:uiPriority w:val="9"/>
    <w:rsid w:val="00216BC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6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B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B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CE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16B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83189D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3189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3189D"/>
    <w:rPr>
      <w:color w:val="0000FF" w:themeColor="hyperlink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70205F"/>
    <w:pPr>
      <w:spacing w:after="0" w:line="240" w:lineRule="auto"/>
    </w:pPr>
    <w:rPr>
      <w:rFonts w:cs="Arial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70205F"/>
    <w:rPr>
      <w:rFonts w:eastAsiaTheme="minorEastAsia" w:cs="Arial"/>
      <w:lang w:val="en-AU"/>
    </w:rPr>
  </w:style>
  <w:style w:type="table" w:styleId="LightList">
    <w:name w:val="Light List"/>
    <w:basedOn w:val="TableNormal"/>
    <w:uiPriority w:val="61"/>
    <w:rsid w:val="0070205F"/>
    <w:pPr>
      <w:spacing w:after="0" w:line="240" w:lineRule="auto"/>
      <w:ind w:firstLine="360"/>
    </w:pPr>
    <w:rPr>
      <w:lang w:val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CCEDC7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6C1C83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AD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12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218"/>
  </w:style>
  <w:style w:type="paragraph" w:styleId="Footer">
    <w:name w:val="footer"/>
    <w:basedOn w:val="Normal"/>
    <w:link w:val="FooterChar"/>
    <w:uiPriority w:val="99"/>
    <w:unhideWhenUsed/>
    <w:rsid w:val="003712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218"/>
  </w:style>
  <w:style w:type="paragraph" w:styleId="Revision">
    <w:name w:val="Revision"/>
    <w:hidden/>
    <w:uiPriority w:val="99"/>
    <w:semiHidden/>
    <w:rsid w:val="000C25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5C6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4149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3Char"/>
    <w:link w:val="EndNoteBibliographyTitle"/>
    <w:rsid w:val="00A4149D"/>
    <w:rPr>
      <w:rFonts w:ascii="Calibri" w:eastAsiaTheme="majorEastAsia" w:hAnsi="Calibri" w:cstheme="majorBidi"/>
      <w:noProof/>
      <w:color w:val="243F60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4149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3Char"/>
    <w:link w:val="EndNoteBibliography"/>
    <w:rsid w:val="00A4149D"/>
    <w:rPr>
      <w:rFonts w:ascii="Calibri" w:eastAsiaTheme="majorEastAsia" w:hAnsi="Calibri" w:cstheme="majorBidi"/>
      <w:noProof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DC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493CF-149E-4B5E-AAC3-65491F064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2010</Words>
  <Characters>11458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de Jonge</dc:creator>
  <cp:keywords/>
  <dc:description/>
  <cp:lastModifiedBy>JW</cp:lastModifiedBy>
  <cp:revision>7</cp:revision>
  <dcterms:created xsi:type="dcterms:W3CDTF">2022-01-24T19:01:00Z</dcterms:created>
  <dcterms:modified xsi:type="dcterms:W3CDTF">2022-01-27T21:10:00Z</dcterms:modified>
</cp:coreProperties>
</file>